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AF0BE" w14:textId="35ECE677" w:rsidR="000D778F" w:rsidRPr="00CF3F95" w:rsidRDefault="000D778F" w:rsidP="000D778F">
      <w:pPr>
        <w:jc w:val="center"/>
        <w:rPr>
          <w:b/>
        </w:rPr>
      </w:pPr>
      <w:r w:rsidRPr="00CF3F95">
        <w:rPr>
          <w:b/>
        </w:rPr>
        <w:t>Supplement</w:t>
      </w:r>
      <w:r w:rsidR="00D96008">
        <w:rPr>
          <w:b/>
        </w:rPr>
        <w:t>al</w:t>
      </w:r>
      <w:r w:rsidRPr="00CF3F95">
        <w:rPr>
          <w:b/>
        </w:rPr>
        <w:t xml:space="preserve"> Appendix</w:t>
      </w: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eastAsia="zh-CN"/>
        </w:rPr>
        <w:id w:val="380454365"/>
        <w:docPartObj>
          <w:docPartGallery w:val="Table of Contents"/>
          <w:docPartUnique/>
        </w:docPartObj>
      </w:sdtPr>
      <w:sdtEndPr>
        <w:rPr>
          <w:b/>
        </w:rPr>
      </w:sdtEndPr>
      <w:sdtContent>
        <w:p w14:paraId="7F2FD67E" w14:textId="6C1B1EF4" w:rsidR="008F77A2" w:rsidRPr="00FB0E53" w:rsidRDefault="008F77A2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</w:p>
        <w:p w14:paraId="78ABDAA1" w14:textId="665E20AF" w:rsidR="00CF3F95" w:rsidRDefault="008F77A2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r w:rsidRPr="00FB0E53">
            <w:fldChar w:fldCharType="begin"/>
          </w:r>
          <w:r w:rsidRPr="00FB0E53">
            <w:instrText xml:space="preserve"> TOC \o "1-3" \h \z \u </w:instrText>
          </w:r>
          <w:r w:rsidRPr="00FB0E53">
            <w:fldChar w:fldCharType="separate"/>
          </w:r>
          <w:hyperlink w:anchor="_Toc202822257" w:history="1">
            <w:r w:rsidR="00CF3F95" w:rsidRPr="003301D3">
              <w:rPr>
                <w:rStyle w:val="Hyperlink"/>
                <w:noProof/>
              </w:rPr>
              <w:t>Supplemental Methods. Beliefs about medicines questionnaire</w:t>
            </w:r>
            <w:r w:rsidR="00CF3F95">
              <w:rPr>
                <w:noProof/>
                <w:webHidden/>
              </w:rPr>
              <w:tab/>
            </w:r>
            <w:r w:rsidR="00CF3F95">
              <w:rPr>
                <w:noProof/>
                <w:webHidden/>
              </w:rPr>
              <w:fldChar w:fldCharType="begin"/>
            </w:r>
            <w:r w:rsidR="00CF3F95">
              <w:rPr>
                <w:noProof/>
                <w:webHidden/>
              </w:rPr>
              <w:instrText xml:space="preserve"> PAGEREF _Toc202822257 \h </w:instrText>
            </w:r>
            <w:r w:rsidR="00CF3F95">
              <w:rPr>
                <w:noProof/>
                <w:webHidden/>
              </w:rPr>
            </w:r>
            <w:r w:rsidR="00CF3F95">
              <w:rPr>
                <w:noProof/>
                <w:webHidden/>
              </w:rPr>
              <w:fldChar w:fldCharType="separate"/>
            </w:r>
            <w:r w:rsidR="00CF3F95">
              <w:rPr>
                <w:noProof/>
                <w:webHidden/>
              </w:rPr>
              <w:t>2</w:t>
            </w:r>
            <w:r w:rsidR="00CF3F95">
              <w:rPr>
                <w:noProof/>
                <w:webHidden/>
              </w:rPr>
              <w:fldChar w:fldCharType="end"/>
            </w:r>
          </w:hyperlink>
        </w:p>
        <w:p w14:paraId="73EF4E31" w14:textId="034B93D0" w:rsidR="00CF3F95" w:rsidRDefault="00CF3F95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hyperlink w:anchor="_Toc202822258" w:history="1">
            <w:r w:rsidRPr="003301D3">
              <w:rPr>
                <w:rStyle w:val="Hyperlink"/>
                <w:noProof/>
              </w:rPr>
              <w:t>Supplemental Results. Thematic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28222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97A9CF" w14:textId="14BDDED4" w:rsidR="00CF3F95" w:rsidRDefault="00D96008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r>
            <w:t xml:space="preserve">Supplemental </w:t>
          </w:r>
          <w:hyperlink w:anchor="_Toc202822259" w:history="1">
            <w:r w:rsidR="00CF3F95" w:rsidRPr="003301D3">
              <w:rPr>
                <w:rStyle w:val="Hyperlink"/>
                <w:noProof/>
              </w:rPr>
              <w:t>Table 1. Modified CFIR-ERIC Mapping tool with CFIR constructs and selected strategies included in the multi-level HFrEF implementation bundle</w:t>
            </w:r>
            <w:r w:rsidR="00CF3F95">
              <w:rPr>
                <w:noProof/>
                <w:webHidden/>
              </w:rPr>
              <w:tab/>
            </w:r>
            <w:r w:rsidR="00CF3F95">
              <w:rPr>
                <w:noProof/>
                <w:webHidden/>
              </w:rPr>
              <w:fldChar w:fldCharType="begin"/>
            </w:r>
            <w:r w:rsidR="00CF3F95">
              <w:rPr>
                <w:noProof/>
                <w:webHidden/>
              </w:rPr>
              <w:instrText xml:space="preserve"> PAGEREF _Toc202822259 \h </w:instrText>
            </w:r>
            <w:r w:rsidR="00CF3F95">
              <w:rPr>
                <w:noProof/>
                <w:webHidden/>
              </w:rPr>
            </w:r>
            <w:r w:rsidR="00CF3F95">
              <w:rPr>
                <w:noProof/>
                <w:webHidden/>
              </w:rPr>
              <w:fldChar w:fldCharType="separate"/>
            </w:r>
            <w:r w:rsidR="00CF3F95">
              <w:rPr>
                <w:noProof/>
                <w:webHidden/>
              </w:rPr>
              <w:t>0</w:t>
            </w:r>
            <w:r w:rsidR="00CF3F95">
              <w:rPr>
                <w:noProof/>
                <w:webHidden/>
              </w:rPr>
              <w:fldChar w:fldCharType="end"/>
            </w:r>
          </w:hyperlink>
        </w:p>
        <w:p w14:paraId="5B5A355A" w14:textId="516BD59C" w:rsidR="00CF3F95" w:rsidRDefault="00D96008">
          <w:pPr>
            <w:pStyle w:val="TOC1"/>
            <w:tabs>
              <w:tab w:val="right" w:leader="dot" w:pos="10790"/>
            </w:tabs>
            <w:rPr>
              <w:rFonts w:asciiTheme="minorHAnsi" w:eastAsiaTheme="minorEastAsia" w:hAnsiTheme="minorHAnsi" w:cstheme="minorBidi"/>
              <w:noProof/>
              <w:kern w:val="2"/>
              <w:lang w:eastAsia="en-US"/>
              <w14:ligatures w14:val="standardContextual"/>
            </w:rPr>
          </w:pPr>
          <w:r>
            <w:t xml:space="preserve">Supplemental </w:t>
          </w:r>
          <w:hyperlink w:anchor="_Toc202822260" w:history="1">
            <w:r w:rsidR="00CF3F95" w:rsidRPr="003301D3">
              <w:rPr>
                <w:rStyle w:val="Hyperlink"/>
                <w:noProof/>
              </w:rPr>
              <w:t>Figure 1: Conceptual model illustrating interactions identified for the theme “Developing competency in HFrEF Care”</w:t>
            </w:r>
            <w:r w:rsidR="00CF3F95">
              <w:rPr>
                <w:noProof/>
                <w:webHidden/>
              </w:rPr>
              <w:tab/>
            </w:r>
            <w:r w:rsidR="00CF3F95">
              <w:rPr>
                <w:noProof/>
                <w:webHidden/>
              </w:rPr>
              <w:fldChar w:fldCharType="begin"/>
            </w:r>
            <w:r w:rsidR="00CF3F95">
              <w:rPr>
                <w:noProof/>
                <w:webHidden/>
              </w:rPr>
              <w:instrText xml:space="preserve"> PAGEREF _Toc202822260 \h </w:instrText>
            </w:r>
            <w:r w:rsidR="00CF3F95">
              <w:rPr>
                <w:noProof/>
                <w:webHidden/>
              </w:rPr>
            </w:r>
            <w:r w:rsidR="00CF3F95">
              <w:rPr>
                <w:noProof/>
                <w:webHidden/>
              </w:rPr>
              <w:fldChar w:fldCharType="separate"/>
            </w:r>
            <w:r w:rsidR="00CF3F95">
              <w:rPr>
                <w:noProof/>
                <w:webHidden/>
              </w:rPr>
              <w:t>3</w:t>
            </w:r>
            <w:r w:rsidR="00CF3F95">
              <w:rPr>
                <w:noProof/>
                <w:webHidden/>
              </w:rPr>
              <w:fldChar w:fldCharType="end"/>
            </w:r>
          </w:hyperlink>
        </w:p>
        <w:p w14:paraId="69448A2B" w14:textId="2EBD9EA7" w:rsidR="008F77A2" w:rsidRPr="00FB0E53" w:rsidRDefault="008F77A2">
          <w:r w:rsidRPr="00FB0E53">
            <w:rPr>
              <w:b/>
              <w:bCs/>
              <w:noProof/>
            </w:rPr>
            <w:fldChar w:fldCharType="end"/>
          </w:r>
        </w:p>
      </w:sdtContent>
    </w:sdt>
    <w:bookmarkStart w:id="0" w:name="_Toc180268515" w:displacedByCustomXml="prev"/>
    <w:p w14:paraId="61A06473" w14:textId="732044F6" w:rsidR="0056162A" w:rsidRPr="00FB0E53" w:rsidRDefault="0056162A">
      <w:pPr>
        <w:rPr>
          <w:b/>
          <w:lang w:eastAsia="en-US"/>
        </w:rPr>
      </w:pPr>
      <w:r w:rsidRPr="00FB0E53">
        <w:rPr>
          <w:b/>
          <w:lang w:eastAsia="en-US"/>
        </w:rPr>
        <w:br w:type="page"/>
      </w:r>
    </w:p>
    <w:p w14:paraId="5520D71A" w14:textId="0B2F683C" w:rsidR="0056162A" w:rsidRPr="00CF3F95" w:rsidRDefault="0056162A" w:rsidP="008F77A2">
      <w:pPr>
        <w:pStyle w:val="Heading1"/>
        <w:ind w:left="0"/>
        <w:rPr>
          <w:rFonts w:ascii="Times New Roman" w:hAnsi="Times New Roman"/>
          <w:sz w:val="24"/>
        </w:rPr>
      </w:pPr>
      <w:bookmarkStart w:id="1" w:name="_Toc202822257"/>
      <w:r w:rsidRPr="00FB0E53">
        <w:rPr>
          <w:rFonts w:ascii="Times New Roman" w:hAnsi="Times New Roman" w:cs="Times New Roman"/>
          <w:sz w:val="24"/>
          <w:szCs w:val="24"/>
        </w:rPr>
        <w:lastRenderedPageBreak/>
        <w:t>Supplemental Methods.</w:t>
      </w:r>
      <w:r w:rsidRPr="00CF3F95">
        <w:rPr>
          <w:rFonts w:ascii="Times New Roman" w:hAnsi="Times New Roman"/>
          <w:sz w:val="24"/>
        </w:rPr>
        <w:t xml:space="preserve"> Beliefs about medicines questionnaire</w:t>
      </w:r>
      <w:bookmarkEnd w:id="1"/>
      <w:bookmarkEnd w:id="0"/>
    </w:p>
    <w:p w14:paraId="0A786D39" w14:textId="77777777" w:rsidR="0056162A" w:rsidRPr="00CF3F95" w:rsidRDefault="0056162A">
      <w:pPr>
        <w:rPr>
          <w:b/>
        </w:rPr>
      </w:pPr>
    </w:p>
    <w:p w14:paraId="7F4B2CC4" w14:textId="4F0E70A7" w:rsidR="00001126" w:rsidRPr="00CF3F95" w:rsidRDefault="00001126" w:rsidP="00001126">
      <w:r w:rsidRPr="00CF3F95">
        <w:t>Belief about medicines questionnaire – General</w:t>
      </w:r>
    </w:p>
    <w:p w14:paraId="633F89D6" w14:textId="77777777" w:rsidR="00001126" w:rsidRPr="00CF3F95" w:rsidRDefault="00001126" w:rsidP="00001126">
      <w:pPr>
        <w:pStyle w:val="ListParagraph"/>
        <w:numPr>
          <w:ilvl w:val="0"/>
          <w:numId w:val="40"/>
        </w:numPr>
      </w:pPr>
      <w:r w:rsidRPr="00CF3F95">
        <w:t>I would like to ask you about your personal views about medicines in general.</w:t>
      </w:r>
    </w:p>
    <w:p w14:paraId="1797C44A" w14:textId="77777777" w:rsidR="00001126" w:rsidRPr="00CF3F95" w:rsidRDefault="00001126" w:rsidP="00001126">
      <w:pPr>
        <w:pStyle w:val="ListParagraph"/>
        <w:numPr>
          <w:ilvl w:val="0"/>
          <w:numId w:val="40"/>
        </w:numPr>
      </w:pPr>
      <w:r w:rsidRPr="00CF3F95">
        <w:t>These are statements other people have made about medicines in general.</w:t>
      </w:r>
    </w:p>
    <w:p w14:paraId="345213CA" w14:textId="77777777" w:rsidR="00001126" w:rsidRPr="00CF3F95" w:rsidRDefault="00001126" w:rsidP="00001126">
      <w:pPr>
        <w:pStyle w:val="ListParagraph"/>
        <w:numPr>
          <w:ilvl w:val="0"/>
          <w:numId w:val="40"/>
        </w:numPr>
      </w:pPr>
      <w:r w:rsidRPr="00CF3F95">
        <w:t>Please indicate the extent to which you agree or disagree with them by ticking the</w:t>
      </w:r>
    </w:p>
    <w:p w14:paraId="4BCDFC1B" w14:textId="77777777" w:rsidR="00001126" w:rsidRPr="00CF3F95" w:rsidRDefault="00001126" w:rsidP="00001126">
      <w:pPr>
        <w:pStyle w:val="ListParagraph"/>
        <w:numPr>
          <w:ilvl w:val="0"/>
          <w:numId w:val="40"/>
        </w:numPr>
      </w:pPr>
      <w:r w:rsidRPr="00CF3F95">
        <w:t>appropriate box.</w:t>
      </w:r>
    </w:p>
    <w:p w14:paraId="384D7BD7" w14:textId="77777777" w:rsidR="00001126" w:rsidRPr="00CF3F95" w:rsidRDefault="00001126" w:rsidP="00001126">
      <w:pPr>
        <w:pStyle w:val="ListParagraph"/>
        <w:numPr>
          <w:ilvl w:val="0"/>
          <w:numId w:val="40"/>
        </w:numPr>
      </w:pPr>
      <w:r w:rsidRPr="00CF3F95">
        <w:t>There are no right or wrong answers. I am interested in your personal views.</w:t>
      </w:r>
    </w:p>
    <w:p w14:paraId="0F94AD64" w14:textId="77777777" w:rsidR="00001126" w:rsidRPr="00CF3F95" w:rsidRDefault="00001126" w:rsidP="00001126">
      <w:pPr>
        <w:pStyle w:val="ListParagraph"/>
        <w:numPr>
          <w:ilvl w:val="0"/>
          <w:numId w:val="40"/>
        </w:numPr>
      </w:pPr>
      <w:r w:rsidRPr="00CF3F95">
        <w:t>Please only tick one box per question.</w:t>
      </w:r>
    </w:p>
    <w:p w14:paraId="55CC9757" w14:textId="77777777" w:rsidR="00001126" w:rsidRPr="00CF3F95" w:rsidRDefault="00001126" w:rsidP="00001126"/>
    <w:p w14:paraId="24D6BF6C" w14:textId="77777777" w:rsidR="00001126" w:rsidRPr="00CF3F95" w:rsidRDefault="00001126" w:rsidP="00001126">
      <w:pPr>
        <w:rPr>
          <w:i/>
        </w:rPr>
      </w:pPr>
      <w:r w:rsidRPr="00CF3F95">
        <w:rPr>
          <w:i/>
        </w:rPr>
        <w:t>Rated on a Likert scale from (1=strongly disagree to 5=strongly agree)</w:t>
      </w:r>
    </w:p>
    <w:p w14:paraId="5D7A4B67" w14:textId="439926C9" w:rsidR="00001126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 xml:space="preserve">Doctors use too many medicines </w:t>
      </w:r>
      <w:r w:rsidRPr="00CF3F95">
        <w:rPr>
          <w:i/>
        </w:rPr>
        <w:t>(General-Overuse)</w:t>
      </w:r>
    </w:p>
    <w:p w14:paraId="4DFE1676" w14:textId="06C05814" w:rsidR="00001126" w:rsidRPr="00CF3F95" w:rsidRDefault="00001126" w:rsidP="00A61A0E">
      <w:pPr>
        <w:pStyle w:val="ListParagraph"/>
        <w:numPr>
          <w:ilvl w:val="0"/>
          <w:numId w:val="42"/>
        </w:numPr>
        <w:ind w:left="360"/>
      </w:pPr>
      <w:r w:rsidRPr="00CF3F95">
        <w:t>People who take medicines should stop their treatment for a while every now</w:t>
      </w:r>
      <w:r w:rsidR="00A61A0E" w:rsidRPr="00CF3F95">
        <w:t xml:space="preserve"> </w:t>
      </w:r>
      <w:r w:rsidRPr="00CF3F95">
        <w:t>and again.</w:t>
      </w:r>
      <w:r w:rsidR="00A61A0E" w:rsidRPr="00CF3F95">
        <w:t xml:space="preserve"> </w:t>
      </w:r>
      <w:r w:rsidR="00A61A0E" w:rsidRPr="00CF3F95">
        <w:rPr>
          <w:i/>
        </w:rPr>
        <w:t>(General-Harm)</w:t>
      </w:r>
    </w:p>
    <w:p w14:paraId="27B09791" w14:textId="4B99F2AD" w:rsidR="00001126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>Most medicines are addictive.</w:t>
      </w:r>
      <w:r w:rsidR="00A61A0E" w:rsidRPr="00CF3F95">
        <w:rPr>
          <w:i/>
        </w:rPr>
        <w:t xml:space="preserve"> (General-Harm)</w:t>
      </w:r>
    </w:p>
    <w:p w14:paraId="3CB36254" w14:textId="4AE4FDC3" w:rsidR="00001126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>Natural remedies are safer than medicines</w:t>
      </w:r>
      <w:r w:rsidR="00A61A0E" w:rsidRPr="00CF3F95">
        <w:t xml:space="preserve">. </w:t>
      </w:r>
      <w:r w:rsidR="00A61A0E" w:rsidRPr="00CF3F95">
        <w:rPr>
          <w:i/>
        </w:rPr>
        <w:t>(General-Overuse)</w:t>
      </w:r>
    </w:p>
    <w:p w14:paraId="48D00363" w14:textId="49B4726C" w:rsidR="00001126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>Medicines do more harm than good.</w:t>
      </w:r>
      <w:r w:rsidR="00A61A0E" w:rsidRPr="00CF3F95">
        <w:t xml:space="preserve"> </w:t>
      </w:r>
      <w:r w:rsidR="00A61A0E" w:rsidRPr="00CF3F95">
        <w:rPr>
          <w:i/>
        </w:rPr>
        <w:t>(General-Harm)</w:t>
      </w:r>
    </w:p>
    <w:p w14:paraId="6F1EC2C1" w14:textId="688474AD" w:rsidR="00001126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>All medicines are poisons</w:t>
      </w:r>
      <w:r w:rsidR="00A61A0E" w:rsidRPr="00CF3F95">
        <w:t>.</w:t>
      </w:r>
      <w:r w:rsidR="00A61A0E" w:rsidRPr="00CF3F95">
        <w:rPr>
          <w:i/>
        </w:rPr>
        <w:t xml:space="preserve"> (General-Harm)</w:t>
      </w:r>
    </w:p>
    <w:p w14:paraId="305E069B" w14:textId="61F6D690" w:rsidR="00A61A0E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>Doctors place too much trust on medicines</w:t>
      </w:r>
      <w:r w:rsidR="00A61A0E" w:rsidRPr="00CF3F95">
        <w:t xml:space="preserve">. </w:t>
      </w:r>
      <w:r w:rsidR="00A61A0E" w:rsidRPr="00CF3F95">
        <w:rPr>
          <w:i/>
        </w:rPr>
        <w:t>(General-Overuse)</w:t>
      </w:r>
    </w:p>
    <w:p w14:paraId="762C09F8" w14:textId="38ACDABF" w:rsidR="00001126" w:rsidRPr="00CF3F95" w:rsidRDefault="00001126" w:rsidP="00001126">
      <w:pPr>
        <w:pStyle w:val="ListParagraph"/>
        <w:numPr>
          <w:ilvl w:val="0"/>
          <w:numId w:val="42"/>
        </w:numPr>
        <w:ind w:left="360"/>
      </w:pPr>
      <w:r w:rsidRPr="00CF3F95">
        <w:t>If doctors had more time with patients they would prescribe fewer medicines.</w:t>
      </w:r>
      <w:r w:rsidR="00A61A0E" w:rsidRPr="00CF3F95">
        <w:rPr>
          <w:i/>
        </w:rPr>
        <w:t xml:space="preserve"> (General-Overuse)</w:t>
      </w:r>
    </w:p>
    <w:p w14:paraId="6FF97176" w14:textId="77777777" w:rsidR="00001126" w:rsidRPr="00CF3F95" w:rsidRDefault="00001126"/>
    <w:p w14:paraId="4B5DA61F" w14:textId="6128C868" w:rsidR="0056162A" w:rsidRPr="00CF3F95" w:rsidRDefault="0056162A">
      <w:r w:rsidRPr="00CF3F95">
        <w:t>Belief about medicines questionnaire – Specific</w:t>
      </w:r>
    </w:p>
    <w:p w14:paraId="5E16C5E2" w14:textId="77777777" w:rsidR="0056162A" w:rsidRPr="00CF3F95" w:rsidRDefault="0056162A" w:rsidP="0056162A">
      <w:pPr>
        <w:pStyle w:val="ListParagraph"/>
        <w:numPr>
          <w:ilvl w:val="0"/>
          <w:numId w:val="39"/>
        </w:numPr>
      </w:pPr>
      <w:r w:rsidRPr="00CF3F95">
        <w:t xml:space="preserve">I would like to ask you about your personal views about medicines prescribed for your heart failure. </w:t>
      </w:r>
    </w:p>
    <w:p w14:paraId="3E1A5FD0" w14:textId="53D2EE8F" w:rsidR="0056162A" w:rsidRPr="00CF3F95" w:rsidRDefault="0056162A" w:rsidP="0056162A">
      <w:pPr>
        <w:pStyle w:val="ListParagraph"/>
        <w:numPr>
          <w:ilvl w:val="0"/>
          <w:numId w:val="39"/>
        </w:numPr>
      </w:pPr>
      <w:r w:rsidRPr="00CF3F95">
        <w:t>These are statements other people have made about their heart failure medication.</w:t>
      </w:r>
    </w:p>
    <w:p w14:paraId="1BEF68C7" w14:textId="3701CC2A" w:rsidR="0056162A" w:rsidRPr="00CF3F95" w:rsidRDefault="0056162A" w:rsidP="0056162A">
      <w:pPr>
        <w:pStyle w:val="ListParagraph"/>
        <w:numPr>
          <w:ilvl w:val="0"/>
          <w:numId w:val="39"/>
        </w:numPr>
      </w:pPr>
      <w:r w:rsidRPr="00CF3F95">
        <w:t>Please indicate the extent to which you agree or disagree with them by placing a cross in the appropriate box.</w:t>
      </w:r>
    </w:p>
    <w:p w14:paraId="4A935988" w14:textId="628E60F0" w:rsidR="0056162A" w:rsidRPr="00CF3F95" w:rsidRDefault="0056162A" w:rsidP="0056162A">
      <w:pPr>
        <w:pStyle w:val="ListParagraph"/>
        <w:numPr>
          <w:ilvl w:val="0"/>
          <w:numId w:val="39"/>
        </w:numPr>
      </w:pPr>
      <w:r w:rsidRPr="00CF3F95">
        <w:t>There are no right or wrong answers. I am interested in your personal views.</w:t>
      </w:r>
    </w:p>
    <w:p w14:paraId="14AAD6F8" w14:textId="77777777" w:rsidR="0056162A" w:rsidRPr="00CF3F95" w:rsidRDefault="0056162A" w:rsidP="0056162A">
      <w:pPr>
        <w:pStyle w:val="ListParagraph"/>
        <w:numPr>
          <w:ilvl w:val="0"/>
          <w:numId w:val="39"/>
        </w:numPr>
      </w:pPr>
      <w:r w:rsidRPr="00CF3F95">
        <w:t>Please only cross one box per question</w:t>
      </w:r>
    </w:p>
    <w:p w14:paraId="41B88943" w14:textId="77777777" w:rsidR="0056162A" w:rsidRPr="00CF3F95" w:rsidRDefault="0056162A" w:rsidP="0056162A"/>
    <w:p w14:paraId="5CD6817F" w14:textId="5AF102B6" w:rsidR="0056162A" w:rsidRPr="00CF3F95" w:rsidRDefault="0056162A" w:rsidP="0056162A">
      <w:pPr>
        <w:rPr>
          <w:i/>
        </w:rPr>
      </w:pPr>
      <w:r w:rsidRPr="00CF3F95">
        <w:rPr>
          <w:i/>
        </w:rPr>
        <w:t>Rated on a Likert scale from (1=strongly disagree to 5=strongly agree)</w:t>
      </w:r>
    </w:p>
    <w:p w14:paraId="5B76BAA8" w14:textId="154E4D85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My health at present depends on my </w:t>
      </w:r>
      <w:r w:rsidR="00001126" w:rsidRPr="00CF3F95">
        <w:t xml:space="preserve">heart failure </w:t>
      </w:r>
      <w:r w:rsidRPr="00CF3F95">
        <w:t>medicines</w:t>
      </w:r>
      <w:r w:rsidR="00A61A0E" w:rsidRPr="00CF3F95">
        <w:t xml:space="preserve">. </w:t>
      </w:r>
      <w:r w:rsidR="00A61A0E" w:rsidRPr="00CF3F95">
        <w:rPr>
          <w:i/>
        </w:rPr>
        <w:t>(Specific-Necessity)</w:t>
      </w:r>
    </w:p>
    <w:p w14:paraId="2BB0849A" w14:textId="76BAF1BA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Having to take </w:t>
      </w:r>
      <w:r w:rsidR="00001126" w:rsidRPr="00CF3F95">
        <w:t xml:space="preserve">heart failure </w:t>
      </w:r>
      <w:r w:rsidRPr="00CF3F95">
        <w:t>medication worries me</w:t>
      </w:r>
      <w:r w:rsidR="00A61A0E" w:rsidRPr="00CF3F95">
        <w:t xml:space="preserve">. </w:t>
      </w:r>
      <w:r w:rsidR="00A61A0E" w:rsidRPr="00CF3F95">
        <w:rPr>
          <w:i/>
        </w:rPr>
        <w:t>(Specific-Concerns)</w:t>
      </w:r>
    </w:p>
    <w:p w14:paraId="19CD617E" w14:textId="6879CAD0" w:rsidR="00001126" w:rsidRPr="00CF3F95" w:rsidRDefault="00001126" w:rsidP="0056162A">
      <w:pPr>
        <w:pStyle w:val="ListParagraph"/>
        <w:numPr>
          <w:ilvl w:val="0"/>
          <w:numId w:val="41"/>
        </w:numPr>
        <w:ind w:left="360"/>
      </w:pPr>
      <w:r w:rsidRPr="00CF3F95">
        <w:t>My life would be impossible without my heart failure medication</w:t>
      </w:r>
      <w:r w:rsidR="00A61A0E" w:rsidRPr="00CF3F95">
        <w:t>.</w:t>
      </w:r>
      <w:r w:rsidR="00A61A0E" w:rsidRPr="00CF3F95">
        <w:rPr>
          <w:i/>
        </w:rPr>
        <w:t xml:space="preserve"> (Specific-Necessity)</w:t>
      </w:r>
    </w:p>
    <w:p w14:paraId="3460B5EA" w14:textId="2CAD742B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Without my </w:t>
      </w:r>
      <w:r w:rsidR="00001126" w:rsidRPr="00CF3F95">
        <w:t xml:space="preserve">heart failure </w:t>
      </w:r>
      <w:r w:rsidRPr="00CF3F95">
        <w:t>medication I would be very ill</w:t>
      </w:r>
      <w:r w:rsidR="00A61A0E" w:rsidRPr="00CF3F95">
        <w:t>.</w:t>
      </w:r>
      <w:r w:rsidR="00A61A0E" w:rsidRPr="00CF3F95">
        <w:rPr>
          <w:i/>
        </w:rPr>
        <w:t xml:space="preserve"> (Specific-Necessity)</w:t>
      </w:r>
    </w:p>
    <w:p w14:paraId="47DC166F" w14:textId="7741ED38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I sometimes worry about the long-term effects of my </w:t>
      </w:r>
      <w:r w:rsidR="00001126" w:rsidRPr="00CF3F95">
        <w:t xml:space="preserve">heart failure </w:t>
      </w:r>
      <w:r w:rsidRPr="00CF3F95">
        <w:t>medication</w:t>
      </w:r>
      <w:r w:rsidR="00A61A0E" w:rsidRPr="00CF3F95">
        <w:t xml:space="preserve">. </w:t>
      </w:r>
      <w:r w:rsidR="00A61A0E" w:rsidRPr="00CF3F95">
        <w:rPr>
          <w:i/>
        </w:rPr>
        <w:t>(Specific-Concerns)</w:t>
      </w:r>
    </w:p>
    <w:p w14:paraId="76B77A57" w14:textId="3CE91EBB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My </w:t>
      </w:r>
      <w:r w:rsidR="00001126" w:rsidRPr="00CF3F95">
        <w:t xml:space="preserve">heart failure </w:t>
      </w:r>
      <w:r w:rsidRPr="00CF3F95">
        <w:t>medication is mystery to me</w:t>
      </w:r>
      <w:r w:rsidR="00A61A0E" w:rsidRPr="00CF3F95">
        <w:t xml:space="preserve">. </w:t>
      </w:r>
      <w:r w:rsidR="00A61A0E" w:rsidRPr="00CF3F95">
        <w:rPr>
          <w:i/>
        </w:rPr>
        <w:t>(Specific-Concerns)</w:t>
      </w:r>
    </w:p>
    <w:p w14:paraId="6941F348" w14:textId="1358ADE2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My health in the future will depend on my </w:t>
      </w:r>
      <w:r w:rsidR="00001126" w:rsidRPr="00CF3F95">
        <w:t xml:space="preserve">heart failure </w:t>
      </w:r>
      <w:r w:rsidRPr="00CF3F95">
        <w:t>medication</w:t>
      </w:r>
      <w:r w:rsidR="00A61A0E" w:rsidRPr="00CF3F95">
        <w:t xml:space="preserve">. </w:t>
      </w:r>
      <w:r w:rsidR="00A61A0E" w:rsidRPr="00CF3F95">
        <w:rPr>
          <w:i/>
        </w:rPr>
        <w:t>(Specific-Necessity)</w:t>
      </w:r>
    </w:p>
    <w:p w14:paraId="7AC8CA5A" w14:textId="5C31D8BE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My </w:t>
      </w:r>
      <w:r w:rsidR="00001126" w:rsidRPr="00CF3F95">
        <w:t xml:space="preserve">heart failure </w:t>
      </w:r>
      <w:r w:rsidRPr="00CF3F95">
        <w:t>medication disrupts my life</w:t>
      </w:r>
      <w:r w:rsidR="00A61A0E" w:rsidRPr="00CF3F95">
        <w:t>.</w:t>
      </w:r>
      <w:r w:rsidR="00A61A0E" w:rsidRPr="00CF3F95">
        <w:rPr>
          <w:i/>
        </w:rPr>
        <w:t xml:space="preserve"> (Specific-Concerns)</w:t>
      </w:r>
    </w:p>
    <w:p w14:paraId="2F6EEC99" w14:textId="77C2BABB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I sometimes worry about becoming too dependent on my </w:t>
      </w:r>
      <w:r w:rsidR="00001126" w:rsidRPr="00CF3F95">
        <w:t xml:space="preserve">heart failure </w:t>
      </w:r>
      <w:r w:rsidRPr="00CF3F95">
        <w:t>medication</w:t>
      </w:r>
      <w:r w:rsidR="00A61A0E" w:rsidRPr="00CF3F95">
        <w:t>.</w:t>
      </w:r>
      <w:r w:rsidR="00A61A0E" w:rsidRPr="00CF3F95">
        <w:rPr>
          <w:i/>
        </w:rPr>
        <w:t xml:space="preserve"> (Specific-Concerns)</w:t>
      </w:r>
    </w:p>
    <w:p w14:paraId="0E50E885" w14:textId="4D24CE0D" w:rsidR="0056162A" w:rsidRPr="00CF3F95" w:rsidRDefault="0056162A" w:rsidP="0056162A">
      <w:pPr>
        <w:pStyle w:val="ListParagraph"/>
        <w:numPr>
          <w:ilvl w:val="0"/>
          <w:numId w:val="41"/>
        </w:numPr>
        <w:ind w:left="360"/>
      </w:pPr>
      <w:r w:rsidRPr="00CF3F95">
        <w:t xml:space="preserve">My </w:t>
      </w:r>
      <w:r w:rsidR="00A61A0E" w:rsidRPr="00CF3F95">
        <w:t xml:space="preserve">heart failure </w:t>
      </w:r>
      <w:r w:rsidRPr="00CF3F95">
        <w:t>medication protects me from becoming worse.</w:t>
      </w:r>
      <w:r w:rsidR="00A61A0E" w:rsidRPr="00CF3F95">
        <w:t xml:space="preserve"> </w:t>
      </w:r>
      <w:r w:rsidR="00A61A0E" w:rsidRPr="00CF3F95">
        <w:rPr>
          <w:i/>
        </w:rPr>
        <w:t>(Specific-Necessity)</w:t>
      </w:r>
    </w:p>
    <w:p w14:paraId="61B0C046" w14:textId="77777777" w:rsidR="0056162A" w:rsidRPr="00CF3F95" w:rsidRDefault="0056162A" w:rsidP="0056162A">
      <w:pPr>
        <w:rPr>
          <w:sz w:val="20"/>
        </w:rPr>
      </w:pPr>
    </w:p>
    <w:p w14:paraId="10659F15" w14:textId="77777777" w:rsidR="005E2E05" w:rsidRPr="00FB0E53" w:rsidRDefault="005E2E05">
      <w:pPr>
        <w:rPr>
          <w:b/>
          <w:sz w:val="20"/>
          <w:szCs w:val="20"/>
          <w:lang w:eastAsia="en-US"/>
        </w:rPr>
        <w:sectPr w:rsidR="005E2E05" w:rsidRPr="00FB0E53" w:rsidSect="005E2E05">
          <w:footerReference w:type="default" r:id="rId8"/>
          <w:footerReference w:type="first" r:id="rId9"/>
          <w:type w:val="continuous"/>
          <w:pgSz w:w="12240" w:h="15840"/>
          <w:pgMar w:top="720" w:right="720" w:bottom="720" w:left="720" w:header="720" w:footer="720" w:gutter="0"/>
          <w:pgNumType w:start="1"/>
          <w:cols w:space="720"/>
          <w:titlePg/>
          <w:docGrid w:linePitch="360"/>
        </w:sectPr>
      </w:pPr>
    </w:p>
    <w:p w14:paraId="6F923305" w14:textId="0A3EE81F" w:rsidR="00016F4C" w:rsidRPr="009C5839" w:rsidRDefault="00016F4C" w:rsidP="00CF3F95">
      <w:pPr>
        <w:pStyle w:val="Heading1"/>
        <w:ind w:left="0"/>
      </w:pPr>
      <w:bookmarkStart w:id="2" w:name="_Toc202822258"/>
      <w:r w:rsidRPr="00FB0E53">
        <w:rPr>
          <w:rFonts w:ascii="Times New Roman" w:hAnsi="Times New Roman" w:cs="Times New Roman"/>
          <w:sz w:val="24"/>
          <w:szCs w:val="24"/>
        </w:rPr>
        <w:t>S</w:t>
      </w:r>
      <w:r w:rsidR="00F72160" w:rsidRPr="00FB0E53">
        <w:rPr>
          <w:rFonts w:ascii="Times New Roman" w:hAnsi="Times New Roman" w:cs="Times New Roman"/>
          <w:sz w:val="24"/>
          <w:szCs w:val="24"/>
        </w:rPr>
        <w:t xml:space="preserve">upplemental Results. </w:t>
      </w:r>
      <w:r w:rsidRPr="00FB0E53">
        <w:rPr>
          <w:rFonts w:ascii="Times New Roman" w:hAnsi="Times New Roman" w:cs="Times New Roman"/>
          <w:b w:val="0"/>
          <w:bCs w:val="0"/>
          <w:sz w:val="24"/>
          <w:szCs w:val="24"/>
        </w:rPr>
        <w:t>Thematic analysis</w:t>
      </w:r>
      <w:bookmarkEnd w:id="2"/>
    </w:p>
    <w:p w14:paraId="44DE6C2D" w14:textId="77777777" w:rsidR="00016F4C" w:rsidRPr="001C0CAE" w:rsidRDefault="00016F4C"/>
    <w:p w14:paraId="2389C848" w14:textId="0F2C10FD" w:rsidR="00085779" w:rsidRPr="003D2C78" w:rsidRDefault="00085779" w:rsidP="00863D1D">
      <w:pPr>
        <w:rPr>
          <w:b/>
          <w:bCs/>
        </w:rPr>
      </w:pPr>
      <w:r w:rsidRPr="003D2C78">
        <w:rPr>
          <w:b/>
          <w:bCs/>
        </w:rPr>
        <w:t>Interactions</w:t>
      </w:r>
    </w:p>
    <w:p w14:paraId="366D8631" w14:textId="3FBDD90C" w:rsidR="00085779" w:rsidRPr="001C0CAE" w:rsidRDefault="00863D1D" w:rsidP="00FB0E53">
      <w:pPr>
        <w:pStyle w:val="ListParagraph"/>
        <w:numPr>
          <w:ilvl w:val="0"/>
          <w:numId w:val="39"/>
        </w:numPr>
      </w:pPr>
      <w:r w:rsidRPr="001C0CAE">
        <w:t xml:space="preserve">Organizing Theme: Current state of HFrEF care </w:t>
      </w:r>
      <w:r w:rsidR="00085779" w:rsidRPr="001C0CAE">
        <w:t>–</w:t>
      </w:r>
      <w:r w:rsidRPr="001C0CAE">
        <w:t xml:space="preserve"> </w:t>
      </w:r>
      <w:r w:rsidR="00085779" w:rsidRPr="001C0CAE">
        <w:t>determinants affecting HFrEF care also affect a polypill-based strategy for HFrEF</w:t>
      </w:r>
    </w:p>
    <w:p w14:paraId="012C0224" w14:textId="77777777" w:rsidR="00085779" w:rsidRPr="001C0CAE" w:rsidRDefault="00085779" w:rsidP="00085779">
      <w:pPr>
        <w:pStyle w:val="ListParagraph"/>
        <w:numPr>
          <w:ilvl w:val="0"/>
          <w:numId w:val="39"/>
        </w:numPr>
      </w:pPr>
      <w:r w:rsidRPr="001C0CAE">
        <w:t xml:space="preserve">Temporal interaction: </w:t>
      </w:r>
    </w:p>
    <w:p w14:paraId="10899A62" w14:textId="5ECE2CC6" w:rsidR="00085779" w:rsidRPr="001C0CAE" w:rsidRDefault="00085779" w:rsidP="006159A1">
      <w:pPr>
        <w:pStyle w:val="ListParagraph"/>
        <w:numPr>
          <w:ilvl w:val="1"/>
          <w:numId w:val="51"/>
        </w:numPr>
        <w:ind w:left="1440"/>
      </w:pPr>
      <w:r w:rsidRPr="001C0CAE">
        <w:t xml:space="preserve">Awareness: </w:t>
      </w:r>
      <w:r w:rsidR="003E1123">
        <w:t>W</w:t>
      </w:r>
      <w:r w:rsidRPr="001C0CAE">
        <w:t xml:space="preserve">hat is the innovation and do I know it </w:t>
      </w:r>
      <w:r w:rsidR="00F41138" w:rsidRPr="001C0CAE">
        <w:t>exists</w:t>
      </w:r>
      <w:r w:rsidRPr="001C0CAE">
        <w:t>?</w:t>
      </w:r>
    </w:p>
    <w:p w14:paraId="39818CC2" w14:textId="44696C38" w:rsidR="00085779" w:rsidRPr="001C0CAE" w:rsidRDefault="00085779" w:rsidP="006159A1">
      <w:pPr>
        <w:pStyle w:val="ListParagraph"/>
        <w:numPr>
          <w:ilvl w:val="1"/>
          <w:numId w:val="51"/>
        </w:numPr>
        <w:ind w:left="1440"/>
      </w:pPr>
      <w:r w:rsidRPr="001C0CAE">
        <w:t xml:space="preserve">Innovation acceptability: </w:t>
      </w:r>
      <w:r w:rsidR="003E1123">
        <w:t>D</w:t>
      </w:r>
      <w:r w:rsidRPr="001C0CAE">
        <w:t>oes the innovation work?</w:t>
      </w:r>
    </w:p>
    <w:p w14:paraId="37DF3604" w14:textId="3A641905" w:rsidR="00085779" w:rsidRPr="001C0CAE" w:rsidRDefault="00085779" w:rsidP="006159A1">
      <w:pPr>
        <w:pStyle w:val="ListParagraph"/>
        <w:numPr>
          <w:ilvl w:val="1"/>
          <w:numId w:val="51"/>
        </w:numPr>
        <w:ind w:left="1440"/>
      </w:pPr>
      <w:r w:rsidRPr="001C0CAE">
        <w:t xml:space="preserve">Innovation appropriateness: </w:t>
      </w:r>
      <w:r w:rsidR="003E1123">
        <w:t>W</w:t>
      </w:r>
      <w:r w:rsidRPr="001C0CAE">
        <w:t>ould the innovation work for my practice?</w:t>
      </w:r>
    </w:p>
    <w:p w14:paraId="0A44E4F7" w14:textId="7D77494A" w:rsidR="00085779" w:rsidRPr="001C0CAE" w:rsidRDefault="00085779" w:rsidP="006159A1">
      <w:pPr>
        <w:pStyle w:val="ListParagraph"/>
        <w:numPr>
          <w:ilvl w:val="1"/>
          <w:numId w:val="51"/>
        </w:numPr>
        <w:ind w:left="1440"/>
      </w:pPr>
      <w:r w:rsidRPr="001C0CAE">
        <w:t xml:space="preserve">Implementation: </w:t>
      </w:r>
      <w:r w:rsidR="003E1123">
        <w:t>W</w:t>
      </w:r>
      <w:r w:rsidRPr="001C0CAE">
        <w:t xml:space="preserve">hat is </w:t>
      </w:r>
      <w:r w:rsidR="003E1123">
        <w:t>my experience</w:t>
      </w:r>
      <w:r w:rsidRPr="001C0CAE">
        <w:t xml:space="preserve"> using the innovation?</w:t>
      </w:r>
    </w:p>
    <w:p w14:paraId="22CC06AC" w14:textId="4807278B" w:rsidR="00085779" w:rsidRPr="001C0CAE" w:rsidRDefault="00085779" w:rsidP="006159A1">
      <w:pPr>
        <w:pStyle w:val="ListParagraph"/>
        <w:numPr>
          <w:ilvl w:val="1"/>
          <w:numId w:val="51"/>
        </w:numPr>
        <w:ind w:left="1440"/>
      </w:pPr>
      <w:r w:rsidRPr="001C0CAE">
        <w:t xml:space="preserve">Decision: </w:t>
      </w:r>
      <w:r w:rsidR="006159A1">
        <w:t>S</w:t>
      </w:r>
      <w:r w:rsidRPr="001C0CAE">
        <w:t>hould I continue to use the innovation?</w:t>
      </w:r>
    </w:p>
    <w:p w14:paraId="1E66B543" w14:textId="35758A20" w:rsidR="00085779" w:rsidRPr="001C0CAE" w:rsidRDefault="00085779" w:rsidP="00085779">
      <w:pPr>
        <w:pStyle w:val="ListParagraph"/>
        <w:numPr>
          <w:ilvl w:val="0"/>
          <w:numId w:val="39"/>
        </w:numPr>
      </w:pPr>
      <w:r w:rsidRPr="001C0CAE">
        <w:t>Developing competency</w:t>
      </w:r>
      <w:r w:rsidR="00A60D56" w:rsidRPr="001C0CAE">
        <w:t xml:space="preserve"> in HFrEF care</w:t>
      </w:r>
      <w:r w:rsidR="003D2C78">
        <w:t>: (</w:t>
      </w:r>
      <w:r w:rsidR="003D2C78" w:rsidRPr="007B5901">
        <w:rPr>
          <w:b/>
          <w:bCs/>
        </w:rPr>
        <w:t>Figure S2</w:t>
      </w:r>
      <w:r w:rsidR="007B5901">
        <w:t>)</w:t>
      </w:r>
    </w:p>
    <w:p w14:paraId="3705D5AD" w14:textId="77777777" w:rsidR="00863D1D" w:rsidRPr="001C0CAE" w:rsidRDefault="00863D1D" w:rsidP="00863D1D"/>
    <w:p w14:paraId="75E31B78" w14:textId="77777777" w:rsidR="00863D1D" w:rsidRPr="003D2C78" w:rsidRDefault="00863D1D" w:rsidP="00863D1D">
      <w:pPr>
        <w:rPr>
          <w:b/>
          <w:bCs/>
        </w:rPr>
      </w:pPr>
      <w:r w:rsidRPr="003D2C78">
        <w:rPr>
          <w:b/>
          <w:bCs/>
        </w:rPr>
        <w:t>Theme 1: Awareness of new innovations</w:t>
      </w:r>
    </w:p>
    <w:p w14:paraId="2B8CB5DF" w14:textId="54D0F6C9" w:rsidR="00A60D56" w:rsidRPr="001C0CAE" w:rsidRDefault="00A60D56" w:rsidP="00A60D56">
      <w:pPr>
        <w:pStyle w:val="ListParagraph"/>
        <w:numPr>
          <w:ilvl w:val="0"/>
          <w:numId w:val="44"/>
        </w:numPr>
      </w:pPr>
      <w:bookmarkStart w:id="3" w:name="_Toc155603892"/>
      <w:r w:rsidRPr="001C0CAE">
        <w:t>Delayed uptake due to lack of awareness</w:t>
      </w:r>
    </w:p>
    <w:p w14:paraId="502A0853" w14:textId="77777777" w:rsidR="00A60D56" w:rsidRPr="001C0CAE" w:rsidRDefault="00A60D56" w:rsidP="00A60D56">
      <w:pPr>
        <w:pStyle w:val="ListParagraph"/>
        <w:numPr>
          <w:ilvl w:val="1"/>
          <w:numId w:val="44"/>
        </w:numPr>
      </w:pPr>
      <w:r w:rsidRPr="001C0CAE">
        <w:t>Dissemination strategies for HFrEF care</w:t>
      </w:r>
    </w:p>
    <w:p w14:paraId="0227ED33" w14:textId="77777777" w:rsidR="00A60D56" w:rsidRPr="001C0CAE" w:rsidRDefault="00A60D56" w:rsidP="00A60D56">
      <w:pPr>
        <w:pStyle w:val="ListParagraph"/>
        <w:numPr>
          <w:ilvl w:val="1"/>
          <w:numId w:val="44"/>
        </w:numPr>
      </w:pPr>
      <w:r w:rsidRPr="001C0CAE">
        <w:t>Dissemination strategies for HFrEF polypill</w:t>
      </w:r>
    </w:p>
    <w:p w14:paraId="369ED90D" w14:textId="0124F717" w:rsidR="00A60D56" w:rsidRPr="001C0CAE" w:rsidRDefault="00A60D56" w:rsidP="00A60D56">
      <w:pPr>
        <w:pStyle w:val="ListParagraph"/>
        <w:numPr>
          <w:ilvl w:val="0"/>
          <w:numId w:val="44"/>
        </w:numPr>
      </w:pPr>
      <w:r w:rsidRPr="001C0CAE">
        <w:t>Innovation acceptability</w:t>
      </w:r>
    </w:p>
    <w:p w14:paraId="2E73E968" w14:textId="77777777" w:rsidR="00A60D56" w:rsidRPr="001C0CAE" w:rsidRDefault="00A60D56" w:rsidP="00A60D56">
      <w:pPr>
        <w:pStyle w:val="ListParagraph"/>
        <w:numPr>
          <w:ilvl w:val="1"/>
          <w:numId w:val="44"/>
        </w:numPr>
      </w:pPr>
      <w:r w:rsidRPr="001C0CAE">
        <w:t>Supporting evidence required</w:t>
      </w:r>
    </w:p>
    <w:p w14:paraId="2FCE0410" w14:textId="77777777" w:rsidR="00A60D56" w:rsidRPr="001C0CAE" w:rsidRDefault="00A60D56" w:rsidP="00A60D56">
      <w:pPr>
        <w:pStyle w:val="ListParagraph"/>
        <w:numPr>
          <w:ilvl w:val="2"/>
          <w:numId w:val="44"/>
        </w:numPr>
      </w:pPr>
      <w:r w:rsidRPr="001C0CAE">
        <w:t>Study design</w:t>
      </w:r>
    </w:p>
    <w:p w14:paraId="0D7EA605" w14:textId="77777777" w:rsidR="00A60D56" w:rsidRPr="001C0CAE" w:rsidRDefault="00A60D56" w:rsidP="00A60D56">
      <w:pPr>
        <w:pStyle w:val="ListParagraph"/>
        <w:numPr>
          <w:ilvl w:val="2"/>
          <w:numId w:val="44"/>
        </w:numPr>
      </w:pPr>
      <w:r w:rsidRPr="001C0CAE">
        <w:t>Clinical outcomes</w:t>
      </w:r>
    </w:p>
    <w:p w14:paraId="4EB3B6E0" w14:textId="77777777" w:rsidR="00A60D56" w:rsidRPr="001C0CAE" w:rsidRDefault="00A60D56" w:rsidP="00A60D56">
      <w:pPr>
        <w:pStyle w:val="ListParagraph"/>
        <w:numPr>
          <w:ilvl w:val="2"/>
          <w:numId w:val="44"/>
        </w:numPr>
      </w:pPr>
      <w:r w:rsidRPr="001C0CAE">
        <w:t>Implementation outcomes</w:t>
      </w:r>
    </w:p>
    <w:p w14:paraId="5154F5C8" w14:textId="5FD288FD" w:rsidR="00A60D56" w:rsidRPr="001C0CAE" w:rsidRDefault="00A60D56" w:rsidP="00FB0E53">
      <w:pPr>
        <w:pStyle w:val="ListParagraph"/>
        <w:numPr>
          <w:ilvl w:val="2"/>
          <w:numId w:val="44"/>
        </w:numPr>
      </w:pPr>
      <w:r w:rsidRPr="001C0CAE">
        <w:t>Service outcomes</w:t>
      </w:r>
    </w:p>
    <w:p w14:paraId="24A1D1B1" w14:textId="20646DA6" w:rsidR="00863D1D" w:rsidRPr="001C0CAE" w:rsidRDefault="00863D1D" w:rsidP="00FB0E53">
      <w:pPr>
        <w:pStyle w:val="ListParagraph"/>
        <w:numPr>
          <w:ilvl w:val="1"/>
          <w:numId w:val="44"/>
        </w:numPr>
      </w:pPr>
      <w:r w:rsidRPr="001C0CAE">
        <w:t>Trust in new innovations</w:t>
      </w:r>
    </w:p>
    <w:p w14:paraId="6EF639F5" w14:textId="77777777" w:rsidR="00863D1D" w:rsidRPr="001C0CAE" w:rsidRDefault="00863D1D" w:rsidP="00FB0E53">
      <w:pPr>
        <w:pStyle w:val="ListParagraph"/>
        <w:numPr>
          <w:ilvl w:val="2"/>
          <w:numId w:val="44"/>
        </w:numPr>
      </w:pPr>
      <w:r w:rsidRPr="001C0CAE">
        <w:t>People are more willing to change if the source is deemed trustworthy:</w:t>
      </w:r>
      <w:bookmarkEnd w:id="3"/>
    </w:p>
    <w:p w14:paraId="771A50DB" w14:textId="5A3D975A" w:rsidR="00863D1D" w:rsidRPr="001C0CAE" w:rsidRDefault="00863D1D" w:rsidP="00FB0E53">
      <w:pPr>
        <w:pStyle w:val="ListParagraph"/>
        <w:numPr>
          <w:ilvl w:val="2"/>
          <w:numId w:val="44"/>
        </w:numPr>
      </w:pPr>
      <w:r w:rsidRPr="001C0CAE">
        <w:t>Behaviors of patients who trusted their doctor</w:t>
      </w:r>
    </w:p>
    <w:p w14:paraId="479CCE48" w14:textId="77777777" w:rsidR="00863D1D" w:rsidRPr="001C0CAE" w:rsidRDefault="00863D1D" w:rsidP="00FB0E53">
      <w:pPr>
        <w:pStyle w:val="ListParagraph"/>
        <w:numPr>
          <w:ilvl w:val="2"/>
          <w:numId w:val="44"/>
        </w:numPr>
      </w:pPr>
      <w:r w:rsidRPr="001C0CAE">
        <w:t>Behaviors of patients who didn’t trust their doctor</w:t>
      </w:r>
    </w:p>
    <w:p w14:paraId="65A26936" w14:textId="77777777" w:rsidR="00863D1D" w:rsidRPr="001C0CAE" w:rsidRDefault="00863D1D" w:rsidP="00FB0E53">
      <w:pPr>
        <w:pStyle w:val="ListParagraph"/>
        <w:numPr>
          <w:ilvl w:val="2"/>
          <w:numId w:val="44"/>
        </w:numPr>
      </w:pPr>
      <w:r w:rsidRPr="001C0CAE">
        <w:t>Health literacy affects trust</w:t>
      </w:r>
    </w:p>
    <w:p w14:paraId="22AB1A48" w14:textId="77777777" w:rsidR="00863D1D" w:rsidRPr="001C0CAE" w:rsidRDefault="00863D1D" w:rsidP="00FB0E53">
      <w:pPr>
        <w:pStyle w:val="ListParagraph"/>
        <w:numPr>
          <w:ilvl w:val="2"/>
          <w:numId w:val="44"/>
        </w:numPr>
      </w:pPr>
      <w:r w:rsidRPr="001C0CAE">
        <w:t>Trusted sources for polypill approval</w:t>
      </w:r>
    </w:p>
    <w:p w14:paraId="191BF195" w14:textId="77777777" w:rsidR="00863D1D" w:rsidRPr="001C0CAE" w:rsidRDefault="00863D1D" w:rsidP="00FB0E53">
      <w:pPr>
        <w:pStyle w:val="ListParagraph"/>
        <w:numPr>
          <w:ilvl w:val="2"/>
          <w:numId w:val="44"/>
        </w:numPr>
      </w:pPr>
      <w:r w:rsidRPr="001C0CAE">
        <w:t>Untrustworthy sources for polypill approval</w:t>
      </w:r>
    </w:p>
    <w:p w14:paraId="6AC563C5" w14:textId="77777777" w:rsidR="00863D1D" w:rsidRPr="003D2C78" w:rsidRDefault="00863D1D" w:rsidP="00863D1D">
      <w:pPr>
        <w:rPr>
          <w:b/>
          <w:bCs/>
        </w:rPr>
      </w:pPr>
      <w:r w:rsidRPr="003D2C78">
        <w:rPr>
          <w:b/>
          <w:bCs/>
        </w:rPr>
        <w:t>Theme 2: Assessing innovation appropriateness</w:t>
      </w:r>
    </w:p>
    <w:p w14:paraId="31915FEC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bookmarkStart w:id="4" w:name="_Toc155603884"/>
      <w:r w:rsidRPr="001C0CAE">
        <w:t>Patient Biopsychosocial characteristics influence provider practices</w:t>
      </w:r>
    </w:p>
    <w:p w14:paraId="3119B52E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Clinical characteristics that affect HFrEF management</w:t>
      </w:r>
      <w:bookmarkEnd w:id="4"/>
    </w:p>
    <w:p w14:paraId="42487463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5" w:name="_Toc155603885"/>
      <w:r w:rsidRPr="001C0CAE">
        <w:t>Psychosocial characteristics that affect HFrEF management</w:t>
      </w:r>
      <w:bookmarkEnd w:id="5"/>
    </w:p>
    <w:p w14:paraId="70A5C929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Polypill patient selection bias due to clinical characteristics</w:t>
      </w:r>
    </w:p>
    <w:p w14:paraId="232329E0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Polypill patient selection bias due to psychosocial characteristics</w:t>
      </w:r>
    </w:p>
    <w:p w14:paraId="170A3325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bookmarkStart w:id="6" w:name="_Toc155603901"/>
      <w:r w:rsidRPr="001C0CAE">
        <w:t>Time during clinical encounters</w:t>
      </w:r>
      <w:bookmarkStart w:id="7" w:name="_Toc155603903"/>
      <w:bookmarkStart w:id="8" w:name="_Toc155603888"/>
      <w:bookmarkEnd w:id="6"/>
    </w:p>
    <w:bookmarkEnd w:id="7"/>
    <w:p w14:paraId="7D58D1D4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r w:rsidRPr="001C0CAE">
        <w:t>Support from non-physician providers/Access to non-physician providers to support polypill implementation</w:t>
      </w:r>
    </w:p>
    <w:p w14:paraId="5376A57B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r w:rsidRPr="001C0CAE">
        <w:t>Access to cardiovascular specialists/Access to physicians who prescribe the polypill</w:t>
      </w:r>
    </w:p>
    <w:p w14:paraId="09B73614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r w:rsidRPr="001C0CAE">
        <w:t>System tools are not optimally implemented to support HFrEF care</w:t>
      </w:r>
    </w:p>
    <w:p w14:paraId="54A2614D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9" w:name="_Toc155603905"/>
      <w:r w:rsidRPr="001C0CAE">
        <w:t>EMR capabilities</w:t>
      </w:r>
      <w:bookmarkEnd w:id="9"/>
    </w:p>
    <w:p w14:paraId="747B9E1D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Implementation strategies for improving HFrEF care</w:t>
      </w:r>
    </w:p>
    <w:p w14:paraId="456DA1E4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Implementation strategies for improving HFrEF polypill</w:t>
      </w:r>
    </w:p>
    <w:p w14:paraId="19E87C46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r w:rsidRPr="001C0CAE">
        <w:t>Institutional Constraints</w:t>
      </w:r>
    </w:p>
    <w:p w14:paraId="06F4581C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Policies</w:t>
      </w:r>
      <w:bookmarkStart w:id="10" w:name="_Toc155603900"/>
      <w:bookmarkEnd w:id="8"/>
    </w:p>
    <w:p w14:paraId="66E4D301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Healthcare settings (e.g. admission, IPR, SNF) allow for monitoring while titrating medications</w:t>
      </w:r>
      <w:bookmarkEnd w:id="10"/>
    </w:p>
    <w:p w14:paraId="737FCD57" w14:textId="0DC6DA21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 xml:space="preserve">Titrating </w:t>
      </w:r>
      <w:r w:rsidR="00B97074" w:rsidRPr="001C0CAE">
        <w:t xml:space="preserve">GDMT </w:t>
      </w:r>
      <w:r w:rsidRPr="001C0CAE">
        <w:t>while monitoring for side effects</w:t>
      </w:r>
    </w:p>
    <w:p w14:paraId="08F565BD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11" w:name="_Toc155603904"/>
      <w:r w:rsidRPr="001C0CAE">
        <w:t>Monitoring while on the polypill</w:t>
      </w:r>
    </w:p>
    <w:p w14:paraId="494CC320" w14:textId="31E18928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 xml:space="preserve">Access to </w:t>
      </w:r>
      <w:bookmarkEnd w:id="11"/>
      <w:r w:rsidRPr="001C0CAE">
        <w:t>pharmacies</w:t>
      </w:r>
    </w:p>
    <w:p w14:paraId="20E676B2" w14:textId="77777777" w:rsidR="00863D1D" w:rsidRPr="001C0CAE" w:rsidRDefault="00863D1D" w:rsidP="00863D1D">
      <w:pPr>
        <w:pStyle w:val="ListParagraph"/>
        <w:numPr>
          <w:ilvl w:val="0"/>
          <w:numId w:val="44"/>
        </w:numPr>
      </w:pPr>
      <w:bookmarkStart w:id="12" w:name="_Toc155603902"/>
      <w:r w:rsidRPr="001C0CAE">
        <w:t>Costs of Care affects HFrEF management</w:t>
      </w:r>
      <w:bookmarkEnd w:id="12"/>
    </w:p>
    <w:p w14:paraId="44645CDC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Cost of medication affects treatment regimen</w:t>
      </w:r>
    </w:p>
    <w:p w14:paraId="594B47BA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Non-Medication Costs</w:t>
      </w:r>
      <w:bookmarkStart w:id="13" w:name="_Toc155603918"/>
    </w:p>
    <w:p w14:paraId="2C64A3C0" w14:textId="4AE4F720" w:rsidR="00A60D56" w:rsidRPr="001C0CAE" w:rsidRDefault="00863D1D" w:rsidP="00A60D56">
      <w:pPr>
        <w:pStyle w:val="ListParagraph"/>
        <w:numPr>
          <w:ilvl w:val="1"/>
          <w:numId w:val="44"/>
        </w:numPr>
      </w:pPr>
      <w:r w:rsidRPr="001C0CAE">
        <w:t>Costs limits accessibility to HFrEF polypill</w:t>
      </w:r>
    </w:p>
    <w:bookmarkEnd w:id="13"/>
    <w:p w14:paraId="2C930570" w14:textId="77777777" w:rsidR="00863D1D" w:rsidRPr="001C0CAE" w:rsidRDefault="00863D1D" w:rsidP="00863D1D"/>
    <w:p w14:paraId="1F447361" w14:textId="7259986F" w:rsidR="00863D1D" w:rsidRPr="003D2C78" w:rsidRDefault="00863D1D" w:rsidP="00863D1D">
      <w:pPr>
        <w:rPr>
          <w:b/>
          <w:bCs/>
        </w:rPr>
      </w:pPr>
      <w:r w:rsidRPr="003D2C78">
        <w:rPr>
          <w:b/>
          <w:bCs/>
        </w:rPr>
        <w:t xml:space="preserve">Theme 3: </w:t>
      </w:r>
      <w:r w:rsidR="00A60D56" w:rsidRPr="003D2C78">
        <w:rPr>
          <w:b/>
          <w:bCs/>
        </w:rPr>
        <w:t>Developing</w:t>
      </w:r>
      <w:r w:rsidRPr="003D2C78">
        <w:rPr>
          <w:b/>
          <w:bCs/>
        </w:rPr>
        <w:t xml:space="preserve"> competency in HFrEF Care</w:t>
      </w:r>
    </w:p>
    <w:p w14:paraId="200B13FA" w14:textId="77777777" w:rsidR="00863D1D" w:rsidRPr="00FB0E53" w:rsidRDefault="00863D1D" w:rsidP="00863D1D">
      <w:pPr>
        <w:pStyle w:val="ListParagraph"/>
        <w:numPr>
          <w:ilvl w:val="0"/>
          <w:numId w:val="44"/>
        </w:numPr>
        <w:rPr>
          <w:rFonts w:eastAsia="Arial"/>
          <w:lang w:eastAsia="en-US"/>
        </w:rPr>
      </w:pPr>
      <w:r w:rsidRPr="001C0CAE">
        <w:t>Treatment adherence</w:t>
      </w:r>
    </w:p>
    <w:p w14:paraId="640A1916" w14:textId="64151AA6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14" w:name="_Toc155603889"/>
      <w:r w:rsidRPr="001C0CAE">
        <w:t xml:space="preserve">Readiness for </w:t>
      </w:r>
      <w:r w:rsidR="00C41073" w:rsidRPr="001C0CAE">
        <w:t>c</w:t>
      </w:r>
      <w:r w:rsidRPr="001C0CAE">
        <w:t>hange</w:t>
      </w:r>
      <w:bookmarkEnd w:id="14"/>
    </w:p>
    <w:p w14:paraId="727154D4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15" w:name="_Toc155603890"/>
      <w:r w:rsidRPr="001C0CAE">
        <w:t>Motivation for adherence</w:t>
      </w:r>
      <w:bookmarkStart w:id="16" w:name="_Toc155603891"/>
      <w:bookmarkEnd w:id="15"/>
    </w:p>
    <w:p w14:paraId="00D0422E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Patients who are more engaged are more able to manage their HFrEF</w:t>
      </w:r>
      <w:bookmarkEnd w:id="16"/>
    </w:p>
    <w:p w14:paraId="5087873F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17" w:name="_Toc155603893"/>
      <w:r w:rsidRPr="001C0CAE">
        <w:t>Patients modify their HFrEF regimen to observe effects</w:t>
      </w:r>
      <w:bookmarkEnd w:id="17"/>
    </w:p>
    <w:p w14:paraId="7A5C5FFD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18" w:name="_Toc155603886"/>
      <w:r w:rsidRPr="001C0CAE">
        <w:t xml:space="preserve">Observable effects affect </w:t>
      </w:r>
      <w:bookmarkEnd w:id="18"/>
      <w:r w:rsidRPr="001C0CAE">
        <w:t>prescribing practice</w:t>
      </w:r>
    </w:p>
    <w:p w14:paraId="44DB6BFD" w14:textId="77777777" w:rsidR="00863D1D" w:rsidRPr="00FB0E53" w:rsidRDefault="00863D1D" w:rsidP="00863D1D">
      <w:pPr>
        <w:pStyle w:val="ListParagraph"/>
        <w:numPr>
          <w:ilvl w:val="0"/>
          <w:numId w:val="44"/>
        </w:numPr>
        <w:rPr>
          <w:rFonts w:eastAsia="Arial"/>
          <w:lang w:eastAsia="en-US"/>
        </w:rPr>
      </w:pPr>
      <w:r w:rsidRPr="001C0CAE">
        <w:t>Care coordination</w:t>
      </w:r>
    </w:p>
    <w:p w14:paraId="30CAA526" w14:textId="77777777" w:rsidR="00863D1D" w:rsidRPr="00FB0E53" w:rsidRDefault="00863D1D" w:rsidP="00863D1D">
      <w:pPr>
        <w:pStyle w:val="ListParagraph"/>
        <w:numPr>
          <w:ilvl w:val="1"/>
          <w:numId w:val="44"/>
        </w:numPr>
        <w:rPr>
          <w:rFonts w:eastAsia="Arial"/>
          <w:lang w:eastAsia="en-US"/>
        </w:rPr>
      </w:pPr>
      <w:r w:rsidRPr="001C0CAE">
        <w:t>Transitions of Care</w:t>
      </w:r>
    </w:p>
    <w:p w14:paraId="692E6D48" w14:textId="77777777" w:rsidR="00863D1D" w:rsidRPr="00FB0E53" w:rsidRDefault="00863D1D" w:rsidP="00863D1D">
      <w:pPr>
        <w:pStyle w:val="ListParagraph"/>
        <w:numPr>
          <w:ilvl w:val="1"/>
          <w:numId w:val="44"/>
        </w:numPr>
        <w:rPr>
          <w:rFonts w:eastAsia="Arial"/>
          <w:lang w:eastAsia="en-US"/>
        </w:rPr>
      </w:pPr>
      <w:r w:rsidRPr="001C0CAE">
        <w:t>Initiating and titrating GDMT</w:t>
      </w:r>
      <w:r w:rsidRPr="001C0CAE">
        <w:tab/>
      </w:r>
    </w:p>
    <w:p w14:paraId="35235220" w14:textId="6B328B2E" w:rsidR="00863D1D" w:rsidRPr="00FB0E53" w:rsidRDefault="00863D1D" w:rsidP="00863D1D">
      <w:pPr>
        <w:pStyle w:val="ListParagraph"/>
        <w:numPr>
          <w:ilvl w:val="1"/>
          <w:numId w:val="44"/>
        </w:numPr>
        <w:rPr>
          <w:rFonts w:eastAsia="Arial"/>
          <w:lang w:eastAsia="en-US"/>
        </w:rPr>
      </w:pPr>
      <w:r w:rsidRPr="001C0CAE">
        <w:t xml:space="preserve">Titrating </w:t>
      </w:r>
      <w:r w:rsidR="00B97074" w:rsidRPr="001C0CAE">
        <w:t>s</w:t>
      </w:r>
      <w:r w:rsidRPr="001C0CAE">
        <w:t>pecific medications (BB, RAASi, MRA)</w:t>
      </w:r>
    </w:p>
    <w:p w14:paraId="23CA5AA9" w14:textId="77777777" w:rsidR="00B10EEF" w:rsidRPr="001C0CAE" w:rsidRDefault="00B10EEF" w:rsidP="00B10EEF">
      <w:pPr>
        <w:pStyle w:val="ListParagraph"/>
        <w:numPr>
          <w:ilvl w:val="1"/>
          <w:numId w:val="44"/>
        </w:numPr>
      </w:pPr>
      <w:r w:rsidRPr="001C0CAE">
        <w:t>Large variety in HFrEF practice patterns</w:t>
      </w:r>
    </w:p>
    <w:p w14:paraId="54A4E955" w14:textId="75F9F6C4" w:rsidR="00B10EEF" w:rsidRPr="001C0CAE" w:rsidRDefault="00B10EEF" w:rsidP="00B10EEF">
      <w:pPr>
        <w:pStyle w:val="ListParagraph"/>
        <w:numPr>
          <w:ilvl w:val="1"/>
          <w:numId w:val="44"/>
        </w:numPr>
      </w:pPr>
      <w:r w:rsidRPr="001C0CAE">
        <w:t>Large variation on proposed polypill practice</w:t>
      </w:r>
    </w:p>
    <w:p w14:paraId="27126FD7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19" w:name="_Toc155603913"/>
      <w:r w:rsidRPr="001C0CAE">
        <w:t>Coordinating care between healthcare providers</w:t>
      </w:r>
      <w:bookmarkEnd w:id="19"/>
    </w:p>
    <w:p w14:paraId="09595942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Managing adverse events with polypill</w:t>
      </w:r>
    </w:p>
    <w:p w14:paraId="43C1FDC3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Care coordination required for the HFrEF polypill</w:t>
      </w:r>
    </w:p>
    <w:p w14:paraId="0430F1F1" w14:textId="77777777" w:rsidR="00863D1D" w:rsidRPr="00FB0E53" w:rsidRDefault="00863D1D" w:rsidP="00863D1D">
      <w:pPr>
        <w:pStyle w:val="ListParagraph"/>
        <w:numPr>
          <w:ilvl w:val="0"/>
          <w:numId w:val="44"/>
        </w:numPr>
        <w:rPr>
          <w:rFonts w:eastAsia="Arial"/>
          <w:lang w:eastAsia="en-US"/>
        </w:rPr>
      </w:pPr>
      <w:r w:rsidRPr="001C0CAE">
        <w:t>Therapeutic Inertia</w:t>
      </w:r>
    </w:p>
    <w:p w14:paraId="64BE64B1" w14:textId="7F0F4535" w:rsidR="00863D1D" w:rsidRPr="001C0CAE" w:rsidRDefault="00B97074" w:rsidP="00863D1D">
      <w:pPr>
        <w:pStyle w:val="ListParagraph"/>
        <w:numPr>
          <w:ilvl w:val="1"/>
          <w:numId w:val="44"/>
        </w:numPr>
      </w:pPr>
      <w:r w:rsidRPr="001C0CAE">
        <w:t>D</w:t>
      </w:r>
      <w:r w:rsidR="00863D1D" w:rsidRPr="001C0CAE">
        <w:t>on’t prescribe all four HFrEF GDMT</w:t>
      </w:r>
    </w:p>
    <w:p w14:paraId="7729D8B4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Reluctant to uptitrate/eager to downtitrate HFrEF GDMT</w:t>
      </w:r>
    </w:p>
    <w:p w14:paraId="1B6B5BA4" w14:textId="24C4854A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 xml:space="preserve">Changing </w:t>
      </w:r>
      <w:r w:rsidR="00B97074" w:rsidRPr="001C0CAE">
        <w:t>p</w:t>
      </w:r>
      <w:r w:rsidRPr="001C0CAE">
        <w:t>ractice to incorporate new best practices</w:t>
      </w:r>
      <w:bookmarkStart w:id="20" w:name="_Toc155603898"/>
    </w:p>
    <w:p w14:paraId="00A76BF0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Delays in optimizing GDMT leads to worst patient outcome</w:t>
      </w:r>
      <w:bookmarkEnd w:id="20"/>
      <w:r w:rsidRPr="001C0CAE">
        <w:t>s</w:t>
      </w:r>
    </w:p>
    <w:p w14:paraId="31E482FF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bookmarkStart w:id="21" w:name="_Toc155603894"/>
      <w:r w:rsidRPr="001C0CAE">
        <w:t>Patients are reluctant to modify their GDMT regimen</w:t>
      </w:r>
      <w:bookmarkEnd w:id="21"/>
    </w:p>
    <w:p w14:paraId="26823BF1" w14:textId="77777777" w:rsidR="00863D1D" w:rsidRPr="001C0CAE" w:rsidRDefault="00863D1D" w:rsidP="00863D1D">
      <w:pPr>
        <w:pStyle w:val="ListParagraph"/>
        <w:numPr>
          <w:ilvl w:val="1"/>
          <w:numId w:val="44"/>
        </w:numPr>
      </w:pPr>
      <w:r w:rsidRPr="001C0CAE">
        <w:t>Providers defer to their cardiologist to manage HF medications</w:t>
      </w:r>
    </w:p>
    <w:p w14:paraId="6D426095" w14:textId="77777777" w:rsidR="00863D1D" w:rsidRDefault="00863D1D" w:rsidP="00863D1D">
      <w:pPr>
        <w:pStyle w:val="ListParagraph"/>
        <w:numPr>
          <w:ilvl w:val="1"/>
          <w:numId w:val="44"/>
        </w:numPr>
      </w:pPr>
      <w:r w:rsidRPr="001C0CAE">
        <w:t>Polypill will not change the provider’s HFrEF practice</w:t>
      </w:r>
    </w:p>
    <w:p w14:paraId="4A5EF908" w14:textId="77777777" w:rsidR="00487FB8" w:rsidRDefault="00487FB8" w:rsidP="00487FB8"/>
    <w:p w14:paraId="558DB348" w14:textId="2353B7FF" w:rsidR="00487FB8" w:rsidRPr="003D2C78" w:rsidRDefault="00487FB8" w:rsidP="00487FB8">
      <w:pPr>
        <w:rPr>
          <w:b/>
          <w:bCs/>
        </w:rPr>
      </w:pPr>
      <w:r w:rsidRPr="003D2C78">
        <w:rPr>
          <w:b/>
          <w:bCs/>
        </w:rPr>
        <w:t xml:space="preserve">Themes for </w:t>
      </w:r>
      <w:r w:rsidR="003D2C78">
        <w:rPr>
          <w:b/>
          <w:bCs/>
        </w:rPr>
        <w:t>strategy selection and mechanism mapping</w:t>
      </w:r>
    </w:p>
    <w:p w14:paraId="7D4F74AC" w14:textId="2BB78157" w:rsidR="00E54EBA" w:rsidRDefault="00E54EBA" w:rsidP="00487FB8">
      <w:pPr>
        <w:pStyle w:val="ListParagraph"/>
        <w:numPr>
          <w:ilvl w:val="0"/>
          <w:numId w:val="50"/>
        </w:numPr>
      </w:pPr>
      <w:r>
        <w:t>Strategies to support the HFrEF polypill</w:t>
      </w:r>
    </w:p>
    <w:p w14:paraId="38AD3211" w14:textId="6A6EE3FF" w:rsidR="00E54EBA" w:rsidRDefault="00E54EBA" w:rsidP="00E54EBA">
      <w:pPr>
        <w:pStyle w:val="ListParagraph"/>
        <w:numPr>
          <w:ilvl w:val="1"/>
          <w:numId w:val="50"/>
        </w:numPr>
      </w:pPr>
      <w:r>
        <w:t>Dissemination strategies: Strategies that increase polypill awareness and/or knowledge of how to manage polypill</w:t>
      </w:r>
    </w:p>
    <w:p w14:paraId="5950B61B" w14:textId="0B64E17D" w:rsidR="00E54EBA" w:rsidRDefault="00E54EBA" w:rsidP="00E54EBA">
      <w:pPr>
        <w:pStyle w:val="ListParagraph"/>
        <w:numPr>
          <w:ilvl w:val="2"/>
          <w:numId w:val="50"/>
        </w:numPr>
      </w:pPr>
      <w:r>
        <w:t>Provider education</w:t>
      </w:r>
    </w:p>
    <w:p w14:paraId="6C61C813" w14:textId="290C0CD5" w:rsidR="00E54EBA" w:rsidRDefault="00E54EBA" w:rsidP="00E54EBA">
      <w:pPr>
        <w:pStyle w:val="ListParagraph"/>
        <w:numPr>
          <w:ilvl w:val="2"/>
          <w:numId w:val="50"/>
        </w:numPr>
      </w:pPr>
      <w:r>
        <w:t>Patient education</w:t>
      </w:r>
    </w:p>
    <w:p w14:paraId="31DCDF0B" w14:textId="125011D5" w:rsidR="00E54EBA" w:rsidRDefault="00E54EBA" w:rsidP="00E54EBA">
      <w:pPr>
        <w:pStyle w:val="ListParagraph"/>
        <w:numPr>
          <w:ilvl w:val="2"/>
          <w:numId w:val="50"/>
        </w:numPr>
      </w:pPr>
      <w:r>
        <w:t>Education strategy</w:t>
      </w:r>
    </w:p>
    <w:p w14:paraId="5F0D16E7" w14:textId="25017323" w:rsidR="00E54EBA" w:rsidRDefault="00E54EBA" w:rsidP="00E54EBA">
      <w:pPr>
        <w:pStyle w:val="ListParagraph"/>
        <w:numPr>
          <w:ilvl w:val="2"/>
          <w:numId w:val="50"/>
        </w:numPr>
      </w:pPr>
      <w:r>
        <w:t>Marketing/advertising</w:t>
      </w:r>
    </w:p>
    <w:p w14:paraId="23F8F66E" w14:textId="4B6B4220" w:rsidR="00E54EBA" w:rsidRDefault="00E54EBA" w:rsidP="00E54EBA">
      <w:pPr>
        <w:pStyle w:val="ListParagraph"/>
        <w:numPr>
          <w:ilvl w:val="1"/>
          <w:numId w:val="50"/>
        </w:numPr>
      </w:pPr>
      <w:r>
        <w:t>Implementation Strategies</w:t>
      </w:r>
    </w:p>
    <w:p w14:paraId="133099D4" w14:textId="5BD2BD6A" w:rsidR="00E54EBA" w:rsidRDefault="00487FB8" w:rsidP="00E54EBA">
      <w:pPr>
        <w:pStyle w:val="ListParagraph"/>
        <w:numPr>
          <w:ilvl w:val="2"/>
          <w:numId w:val="50"/>
        </w:numPr>
      </w:pPr>
      <w:r>
        <w:t>Facilitation</w:t>
      </w:r>
    </w:p>
    <w:p w14:paraId="4CC61CC3" w14:textId="78210474" w:rsidR="00E54EBA" w:rsidRDefault="00E54EBA" w:rsidP="00E54EBA">
      <w:pPr>
        <w:pStyle w:val="ListParagraph"/>
        <w:numPr>
          <w:ilvl w:val="2"/>
          <w:numId w:val="50"/>
        </w:numPr>
      </w:pPr>
      <w:r>
        <w:t>Adaptive and iterative strategies</w:t>
      </w:r>
    </w:p>
    <w:p w14:paraId="71A16ED7" w14:textId="1C92F4CD" w:rsidR="00487FB8" w:rsidRDefault="00487FB8" w:rsidP="00E54EBA">
      <w:pPr>
        <w:pStyle w:val="ListParagraph"/>
        <w:numPr>
          <w:ilvl w:val="3"/>
          <w:numId w:val="50"/>
        </w:numPr>
      </w:pPr>
      <w:r>
        <w:t>Staged implementation plan</w:t>
      </w:r>
    </w:p>
    <w:p w14:paraId="2F8A6533" w14:textId="24F7D78F" w:rsidR="00487FB8" w:rsidRDefault="00487FB8" w:rsidP="00E54EBA">
      <w:pPr>
        <w:pStyle w:val="ListParagraph"/>
        <w:numPr>
          <w:ilvl w:val="3"/>
          <w:numId w:val="50"/>
        </w:numPr>
      </w:pPr>
      <w:r>
        <w:t>Adapting and tailoring strategies</w:t>
      </w:r>
    </w:p>
    <w:p w14:paraId="537417F6" w14:textId="3637EB40" w:rsidR="00E54EBA" w:rsidRDefault="00E54EBA" w:rsidP="00E54EBA">
      <w:pPr>
        <w:pStyle w:val="ListParagraph"/>
        <w:numPr>
          <w:ilvl w:val="3"/>
          <w:numId w:val="50"/>
        </w:numPr>
      </w:pPr>
      <w:r>
        <w:t>Pilot populations</w:t>
      </w:r>
    </w:p>
    <w:p w14:paraId="5E288FC8" w14:textId="0FE357F4" w:rsidR="00241A9C" w:rsidRDefault="00241A9C" w:rsidP="00E54EBA">
      <w:pPr>
        <w:pStyle w:val="ListParagraph"/>
        <w:numPr>
          <w:ilvl w:val="3"/>
          <w:numId w:val="50"/>
        </w:numPr>
      </w:pPr>
      <w:r>
        <w:t>Vulnerable populations</w:t>
      </w:r>
    </w:p>
    <w:p w14:paraId="26D770F9" w14:textId="5BFF4B5A" w:rsidR="00E54EBA" w:rsidRDefault="00E54EBA" w:rsidP="00E54EBA">
      <w:pPr>
        <w:pStyle w:val="ListParagraph"/>
        <w:numPr>
          <w:ilvl w:val="2"/>
          <w:numId w:val="50"/>
        </w:numPr>
      </w:pPr>
      <w:r>
        <w:t>Tools</w:t>
      </w:r>
    </w:p>
    <w:p w14:paraId="7A73669A" w14:textId="617753B4" w:rsidR="00E54EBA" w:rsidRDefault="00E54EBA" w:rsidP="00E54EBA">
      <w:pPr>
        <w:pStyle w:val="ListParagraph"/>
        <w:numPr>
          <w:ilvl w:val="3"/>
          <w:numId w:val="50"/>
        </w:numPr>
      </w:pPr>
      <w:r>
        <w:t>EMR based strategies</w:t>
      </w:r>
    </w:p>
    <w:p w14:paraId="3E8584D9" w14:textId="33427746" w:rsidR="00487FB8" w:rsidRDefault="00E54EBA" w:rsidP="00E54EBA">
      <w:pPr>
        <w:pStyle w:val="ListParagraph"/>
        <w:numPr>
          <w:ilvl w:val="3"/>
          <w:numId w:val="50"/>
        </w:numPr>
      </w:pPr>
      <w:r>
        <w:t xml:space="preserve">Other </w:t>
      </w:r>
      <w:r w:rsidR="00487FB8">
        <w:t>Quality management</w:t>
      </w:r>
      <w:r w:rsidR="00F27DD7">
        <w:t xml:space="preserve"> tools</w:t>
      </w:r>
    </w:p>
    <w:p w14:paraId="5FD60894" w14:textId="23584567" w:rsidR="00E54EBA" w:rsidRDefault="00E54EBA" w:rsidP="00E54EBA">
      <w:pPr>
        <w:pStyle w:val="ListParagraph"/>
        <w:numPr>
          <w:ilvl w:val="2"/>
          <w:numId w:val="50"/>
        </w:numPr>
      </w:pPr>
      <w:r>
        <w:t>Simplify processes</w:t>
      </w:r>
    </w:p>
    <w:p w14:paraId="0AA5D3A6" w14:textId="690ED9E7" w:rsidR="00E54EBA" w:rsidRDefault="00E54EBA" w:rsidP="00E54EBA">
      <w:pPr>
        <w:pStyle w:val="ListParagraph"/>
        <w:numPr>
          <w:ilvl w:val="2"/>
          <w:numId w:val="50"/>
        </w:numPr>
      </w:pPr>
      <w:r>
        <w:t>Available resources</w:t>
      </w:r>
    </w:p>
    <w:p w14:paraId="20294865" w14:textId="67E8A226" w:rsidR="00E54EBA" w:rsidRDefault="00E54EBA" w:rsidP="00E54EBA">
      <w:pPr>
        <w:pStyle w:val="ListParagraph"/>
        <w:numPr>
          <w:ilvl w:val="3"/>
          <w:numId w:val="50"/>
        </w:numPr>
      </w:pPr>
      <w:r>
        <w:t>Utilizing non-physician healthcare providers</w:t>
      </w:r>
    </w:p>
    <w:p w14:paraId="08C5D082" w14:textId="36D73F3B" w:rsidR="00E54EBA" w:rsidRDefault="00E54EBA" w:rsidP="00E54EBA">
      <w:pPr>
        <w:pStyle w:val="ListParagraph"/>
        <w:numPr>
          <w:ilvl w:val="3"/>
          <w:numId w:val="50"/>
        </w:numPr>
      </w:pPr>
      <w:r>
        <w:t>Home based titration/monitoring</w:t>
      </w:r>
    </w:p>
    <w:p w14:paraId="0B366163" w14:textId="5DE0388E" w:rsidR="00E54EBA" w:rsidRDefault="00B84448" w:rsidP="00E54EBA">
      <w:pPr>
        <w:pStyle w:val="ListParagraph"/>
        <w:numPr>
          <w:ilvl w:val="3"/>
          <w:numId w:val="50"/>
        </w:numPr>
      </w:pPr>
      <w:r>
        <w:t>H</w:t>
      </w:r>
      <w:r w:rsidR="00E54EBA">
        <w:t>ealthcare setting</w:t>
      </w:r>
    </w:p>
    <w:p w14:paraId="6834D50A" w14:textId="5F2D83CF" w:rsidR="00E54EBA" w:rsidRDefault="00E54EBA" w:rsidP="00E54EBA">
      <w:pPr>
        <w:pStyle w:val="ListParagraph"/>
        <w:numPr>
          <w:ilvl w:val="2"/>
          <w:numId w:val="50"/>
        </w:numPr>
      </w:pPr>
      <w:r>
        <w:t>Reducing cost</w:t>
      </w:r>
    </w:p>
    <w:p w14:paraId="393481D9" w14:textId="451068D4" w:rsidR="00E54EBA" w:rsidRDefault="00E54EBA" w:rsidP="00E54EBA">
      <w:pPr>
        <w:pStyle w:val="ListParagraph"/>
        <w:numPr>
          <w:ilvl w:val="1"/>
          <w:numId w:val="50"/>
        </w:numPr>
      </w:pPr>
      <w:r>
        <w:t>Stakeholders</w:t>
      </w:r>
    </w:p>
    <w:p w14:paraId="08E54CB5" w14:textId="39628A40" w:rsidR="00E54EBA" w:rsidRDefault="00E54EBA" w:rsidP="00E54EBA">
      <w:pPr>
        <w:pStyle w:val="ListParagraph"/>
        <w:numPr>
          <w:ilvl w:val="2"/>
          <w:numId w:val="50"/>
        </w:numPr>
      </w:pPr>
      <w:r>
        <w:t>Pharmacy</w:t>
      </w:r>
    </w:p>
    <w:p w14:paraId="0969201C" w14:textId="6707329A" w:rsidR="00E54EBA" w:rsidRDefault="00E54EBA" w:rsidP="00E54EBA">
      <w:pPr>
        <w:pStyle w:val="ListParagraph"/>
        <w:numPr>
          <w:ilvl w:val="2"/>
          <w:numId w:val="50"/>
        </w:numPr>
      </w:pPr>
      <w:r>
        <w:t>Champions (early adopters vs laggards)</w:t>
      </w:r>
    </w:p>
    <w:p w14:paraId="571BC061" w14:textId="4FF15CAF" w:rsidR="00E54EBA" w:rsidRDefault="00E54EBA" w:rsidP="00E54EBA">
      <w:pPr>
        <w:pStyle w:val="ListParagraph"/>
        <w:numPr>
          <w:ilvl w:val="2"/>
          <w:numId w:val="50"/>
        </w:numPr>
      </w:pPr>
      <w:r>
        <w:t>Non-physician providers</w:t>
      </w:r>
    </w:p>
    <w:p w14:paraId="5E5FD93F" w14:textId="6F68B874" w:rsidR="00E54EBA" w:rsidRDefault="00E54EBA" w:rsidP="00E54EBA">
      <w:pPr>
        <w:pStyle w:val="ListParagraph"/>
        <w:numPr>
          <w:ilvl w:val="2"/>
          <w:numId w:val="50"/>
        </w:numPr>
      </w:pPr>
      <w:r>
        <w:t>Committees</w:t>
      </w:r>
    </w:p>
    <w:p w14:paraId="0405EA17" w14:textId="26A69C73" w:rsidR="00E54EBA" w:rsidRDefault="00E54EBA" w:rsidP="00E54EBA">
      <w:pPr>
        <w:pStyle w:val="ListParagraph"/>
        <w:numPr>
          <w:ilvl w:val="2"/>
          <w:numId w:val="50"/>
        </w:numPr>
      </w:pPr>
      <w:r>
        <w:t>Physicians</w:t>
      </w:r>
    </w:p>
    <w:p w14:paraId="27E7F632" w14:textId="5E2FC0AE" w:rsidR="00E54EBA" w:rsidRDefault="00E54EBA" w:rsidP="00E54EBA">
      <w:pPr>
        <w:pStyle w:val="ListParagraph"/>
        <w:numPr>
          <w:ilvl w:val="2"/>
          <w:numId w:val="50"/>
        </w:numPr>
      </w:pPr>
      <w:r>
        <w:t>Patients</w:t>
      </w:r>
    </w:p>
    <w:p w14:paraId="4BC5F63D" w14:textId="04B425DF" w:rsidR="00E54EBA" w:rsidRDefault="00E54EBA" w:rsidP="00E54EBA">
      <w:pPr>
        <w:pStyle w:val="ListParagraph"/>
        <w:numPr>
          <w:ilvl w:val="2"/>
          <w:numId w:val="50"/>
        </w:numPr>
      </w:pPr>
      <w:r>
        <w:t>Leadership</w:t>
      </w:r>
    </w:p>
    <w:p w14:paraId="65906CEA" w14:textId="0E4FB872" w:rsidR="00487FB8" w:rsidRDefault="00487FB8" w:rsidP="00487FB8">
      <w:pPr>
        <w:pStyle w:val="ListParagraph"/>
        <w:numPr>
          <w:ilvl w:val="0"/>
          <w:numId w:val="50"/>
        </w:numPr>
      </w:pPr>
      <w:r>
        <w:t>HFrEF polypill</w:t>
      </w:r>
    </w:p>
    <w:p w14:paraId="0BE0ED94" w14:textId="47283CA2" w:rsidR="00963614" w:rsidRDefault="00963614" w:rsidP="00E54EBA">
      <w:pPr>
        <w:pStyle w:val="ListParagraph"/>
        <w:numPr>
          <w:ilvl w:val="1"/>
          <w:numId w:val="50"/>
        </w:numPr>
      </w:pPr>
      <w:r>
        <w:t>Innovation characteristics</w:t>
      </w:r>
    </w:p>
    <w:p w14:paraId="7319C300" w14:textId="04A36832" w:rsidR="00E54EBA" w:rsidRDefault="00E54EBA" w:rsidP="00963614">
      <w:pPr>
        <w:pStyle w:val="ListParagraph"/>
        <w:numPr>
          <w:ilvl w:val="2"/>
          <w:numId w:val="50"/>
        </w:numPr>
      </w:pPr>
      <w:r>
        <w:t>Polypill design</w:t>
      </w:r>
    </w:p>
    <w:p w14:paraId="6E5CE633" w14:textId="6AF6B94B" w:rsidR="00E54EBA" w:rsidRDefault="00963614" w:rsidP="00963614">
      <w:pPr>
        <w:pStyle w:val="ListParagraph"/>
        <w:numPr>
          <w:ilvl w:val="2"/>
          <w:numId w:val="50"/>
        </w:numPr>
      </w:pPr>
      <w:r>
        <w:t>Polyp</w:t>
      </w:r>
      <w:r w:rsidR="004A6C56">
        <w:t>i</w:t>
      </w:r>
      <w:r>
        <w:t>ll</w:t>
      </w:r>
      <w:r w:rsidR="00E54EBA">
        <w:t xml:space="preserve"> </w:t>
      </w:r>
      <w:r>
        <w:t>s</w:t>
      </w:r>
      <w:r w:rsidR="00E54EBA">
        <w:t>afety</w:t>
      </w:r>
    </w:p>
    <w:p w14:paraId="50FA88DE" w14:textId="4788A653" w:rsidR="00963614" w:rsidRDefault="00963614" w:rsidP="00963614">
      <w:pPr>
        <w:pStyle w:val="ListParagraph"/>
        <w:numPr>
          <w:ilvl w:val="2"/>
          <w:numId w:val="50"/>
        </w:numPr>
      </w:pPr>
      <w:r>
        <w:t>Polypill adaptability</w:t>
      </w:r>
    </w:p>
    <w:p w14:paraId="1C1C10EC" w14:textId="6A23D3B7" w:rsidR="00963614" w:rsidRDefault="00963614" w:rsidP="00963614">
      <w:pPr>
        <w:pStyle w:val="ListParagraph"/>
        <w:numPr>
          <w:ilvl w:val="2"/>
          <w:numId w:val="50"/>
        </w:numPr>
      </w:pPr>
      <w:r>
        <w:t>Large variations in proposed polypill practice</w:t>
      </w:r>
    </w:p>
    <w:p w14:paraId="3339DB95" w14:textId="0111014C" w:rsidR="00E54EBA" w:rsidRDefault="00E54EBA" w:rsidP="00E54EBA">
      <w:pPr>
        <w:pStyle w:val="ListParagraph"/>
        <w:numPr>
          <w:ilvl w:val="1"/>
          <w:numId w:val="50"/>
        </w:numPr>
      </w:pPr>
      <w:r>
        <w:t>Managing adverse events with polypill</w:t>
      </w:r>
    </w:p>
    <w:p w14:paraId="2B6509BE" w14:textId="7080C987" w:rsidR="00E54EBA" w:rsidRDefault="00E54EBA" w:rsidP="00E54EBA">
      <w:pPr>
        <w:pStyle w:val="ListParagraph"/>
        <w:numPr>
          <w:ilvl w:val="1"/>
          <w:numId w:val="50"/>
        </w:numPr>
      </w:pPr>
      <w:r>
        <w:t>Monitoring while on the polypill</w:t>
      </w:r>
    </w:p>
    <w:p w14:paraId="40FB35D9" w14:textId="746C211A" w:rsidR="00E54EBA" w:rsidRDefault="00E54EBA" w:rsidP="00E54EBA">
      <w:pPr>
        <w:pStyle w:val="ListParagraph"/>
        <w:numPr>
          <w:ilvl w:val="1"/>
          <w:numId w:val="50"/>
        </w:numPr>
      </w:pPr>
      <w:r>
        <w:t>Care coordination for the HFrEF polypill</w:t>
      </w:r>
    </w:p>
    <w:p w14:paraId="4ED7687C" w14:textId="17373894" w:rsidR="00E54EBA" w:rsidRDefault="00E54EBA" w:rsidP="00E54EBA">
      <w:pPr>
        <w:pStyle w:val="ListParagraph"/>
        <w:numPr>
          <w:ilvl w:val="1"/>
          <w:numId w:val="50"/>
        </w:numPr>
      </w:pPr>
      <w:r>
        <w:t>Disparities with HFrEF polypill</w:t>
      </w:r>
    </w:p>
    <w:p w14:paraId="6F361F04" w14:textId="3DCB2EFD" w:rsidR="00E54EBA" w:rsidRDefault="00E54EBA" w:rsidP="00E54EBA">
      <w:pPr>
        <w:pStyle w:val="ListParagraph"/>
        <w:numPr>
          <w:ilvl w:val="2"/>
          <w:numId w:val="50"/>
        </w:numPr>
      </w:pPr>
      <w:r>
        <w:t>Polypill components are not optimal GDMT</w:t>
      </w:r>
    </w:p>
    <w:p w14:paraId="5ABF26CE" w14:textId="1AA253A8" w:rsidR="00E54EBA" w:rsidRDefault="00E54EBA" w:rsidP="00E54EBA">
      <w:pPr>
        <w:pStyle w:val="ListParagraph"/>
        <w:numPr>
          <w:ilvl w:val="2"/>
          <w:numId w:val="50"/>
        </w:numPr>
      </w:pPr>
      <w:r>
        <w:t xml:space="preserve">Cost limits accessibility to </w:t>
      </w:r>
      <w:r w:rsidR="004A6C56">
        <w:t xml:space="preserve">the </w:t>
      </w:r>
      <w:r>
        <w:t>polypill</w:t>
      </w:r>
    </w:p>
    <w:p w14:paraId="41EA4767" w14:textId="68733440" w:rsidR="00E54EBA" w:rsidRDefault="00E54EBA" w:rsidP="00E54EBA">
      <w:pPr>
        <w:pStyle w:val="ListParagraph"/>
        <w:numPr>
          <w:ilvl w:val="2"/>
          <w:numId w:val="50"/>
        </w:numPr>
      </w:pPr>
      <w:r>
        <w:t>Threats to polypill access</w:t>
      </w:r>
    </w:p>
    <w:p w14:paraId="2608602C" w14:textId="1B155245" w:rsidR="00E54EBA" w:rsidRDefault="00E54EBA" w:rsidP="00E54EBA">
      <w:pPr>
        <w:pStyle w:val="ListParagraph"/>
        <w:numPr>
          <w:ilvl w:val="2"/>
          <w:numId w:val="50"/>
        </w:numPr>
      </w:pPr>
      <w:r>
        <w:t>Selection bias due to psychosocial characteristics</w:t>
      </w:r>
    </w:p>
    <w:p w14:paraId="4BC4AB6A" w14:textId="74341B57" w:rsidR="00E54EBA" w:rsidRDefault="00E54EBA" w:rsidP="00963614">
      <w:pPr>
        <w:pStyle w:val="ListParagraph"/>
        <w:numPr>
          <w:ilvl w:val="2"/>
          <w:numId w:val="50"/>
        </w:numPr>
      </w:pPr>
      <w:r>
        <w:t>Selection bias due to clinical characteristics</w:t>
      </w:r>
    </w:p>
    <w:p w14:paraId="4F2534AC" w14:textId="59647FEB" w:rsidR="001C0CAE" w:rsidRPr="001C0CAE" w:rsidRDefault="001C0CAE" w:rsidP="00FB0E53"/>
    <w:p w14:paraId="09D61EDA" w14:textId="133D2155" w:rsidR="00016F4C" w:rsidRPr="00CF3F95" w:rsidRDefault="00016F4C" w:rsidP="00CF3F95">
      <w:pPr>
        <w:pStyle w:val="ListParagraph"/>
        <w:numPr>
          <w:ilvl w:val="1"/>
          <w:numId w:val="44"/>
        </w:numPr>
        <w:rPr>
          <w:rFonts w:eastAsia="Arial"/>
          <w:b/>
          <w:sz w:val="22"/>
        </w:rPr>
      </w:pPr>
      <w:r w:rsidRPr="00CF3F95">
        <w:br w:type="page"/>
      </w:r>
    </w:p>
    <w:p w14:paraId="486C282E" w14:textId="77777777" w:rsidR="00A355C6" w:rsidRDefault="00A355C6">
      <w:pPr>
        <w:pStyle w:val="Heading1"/>
        <w:rPr>
          <w:rFonts w:ascii="Times New Roman" w:hAnsi="Times New Roman"/>
          <w:sz w:val="24"/>
        </w:rPr>
        <w:sectPr w:rsidR="00A355C6" w:rsidSect="00CF3F95">
          <w:footerReference w:type="default" r:id="rId10"/>
          <w:footerReference w:type="first" r:id="rId11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  <w:bookmarkStart w:id="22" w:name="_Toc180268516"/>
    </w:p>
    <w:p w14:paraId="1E759175" w14:textId="6ADE4412" w:rsidR="00AF7481" w:rsidRPr="00CF3F95" w:rsidRDefault="00D96008" w:rsidP="00CF3F95">
      <w:pPr>
        <w:pStyle w:val="Heading1"/>
        <w:rPr>
          <w:rFonts w:ascii="Times New Roman" w:hAnsi="Times New Roman"/>
          <w:sz w:val="24"/>
        </w:rPr>
      </w:pPr>
      <w:bookmarkStart w:id="23" w:name="_Toc202822259"/>
      <w:r>
        <w:rPr>
          <w:rFonts w:ascii="Times New Roman" w:hAnsi="Times New Roman"/>
          <w:sz w:val="24"/>
        </w:rPr>
        <w:t xml:space="preserve">Supplemental </w:t>
      </w:r>
      <w:r w:rsidR="002C62F3" w:rsidRPr="00CF3F95">
        <w:rPr>
          <w:rFonts w:ascii="Times New Roman" w:hAnsi="Times New Roman"/>
          <w:sz w:val="24"/>
        </w:rPr>
        <w:t xml:space="preserve">Table </w:t>
      </w:r>
      <w:r w:rsidR="005D2709" w:rsidRPr="00CF3F95">
        <w:rPr>
          <w:rFonts w:ascii="Times New Roman" w:hAnsi="Times New Roman"/>
          <w:sz w:val="24"/>
        </w:rPr>
        <w:t>1</w:t>
      </w:r>
      <w:r w:rsidR="002C62F3" w:rsidRPr="00CF3F95">
        <w:rPr>
          <w:rFonts w:ascii="Times New Roman" w:hAnsi="Times New Roman"/>
          <w:sz w:val="24"/>
        </w:rPr>
        <w:t xml:space="preserve">. </w:t>
      </w:r>
      <w:r w:rsidR="0054381A" w:rsidRPr="00FB0E53">
        <w:rPr>
          <w:rFonts w:ascii="Times New Roman" w:hAnsi="Times New Roman" w:cs="Times New Roman"/>
          <w:sz w:val="24"/>
          <w:szCs w:val="24"/>
        </w:rPr>
        <w:t xml:space="preserve">Modified </w:t>
      </w:r>
      <w:r w:rsidR="00227232" w:rsidRPr="00CF3F95">
        <w:rPr>
          <w:rFonts w:ascii="Times New Roman" w:hAnsi="Times New Roman"/>
          <w:sz w:val="24"/>
        </w:rPr>
        <w:t xml:space="preserve">CFIR-ERIC Mapping tool </w:t>
      </w:r>
      <w:r w:rsidR="00966C91" w:rsidRPr="00FB0E53">
        <w:rPr>
          <w:rFonts w:ascii="Times New Roman" w:hAnsi="Times New Roman" w:cs="Times New Roman"/>
          <w:sz w:val="24"/>
          <w:szCs w:val="24"/>
        </w:rPr>
        <w:t>with</w:t>
      </w:r>
      <w:r w:rsidR="00966C91" w:rsidRPr="00CF3F95">
        <w:rPr>
          <w:rFonts w:ascii="Times New Roman" w:hAnsi="Times New Roman"/>
          <w:sz w:val="24"/>
        </w:rPr>
        <w:t xml:space="preserve"> </w:t>
      </w:r>
      <w:r w:rsidR="00227232" w:rsidRPr="00CF3F95">
        <w:rPr>
          <w:rFonts w:ascii="Times New Roman" w:hAnsi="Times New Roman"/>
          <w:sz w:val="24"/>
        </w:rPr>
        <w:t xml:space="preserve">CFIR constructs </w:t>
      </w:r>
      <w:bookmarkEnd w:id="22"/>
      <w:r w:rsidR="001C0CAE">
        <w:rPr>
          <w:rFonts w:ascii="Times New Roman" w:hAnsi="Times New Roman" w:cs="Times New Roman"/>
          <w:sz w:val="24"/>
          <w:szCs w:val="24"/>
        </w:rPr>
        <w:t xml:space="preserve">and selected strategies </w:t>
      </w:r>
      <w:r w:rsidR="00966C91" w:rsidRPr="00FB0E53">
        <w:rPr>
          <w:rFonts w:ascii="Times New Roman" w:hAnsi="Times New Roman" w:cs="Times New Roman"/>
          <w:sz w:val="24"/>
          <w:szCs w:val="24"/>
        </w:rPr>
        <w:t xml:space="preserve">included in the </w:t>
      </w:r>
      <w:r w:rsidR="001C0CAE">
        <w:rPr>
          <w:rFonts w:ascii="Times New Roman" w:hAnsi="Times New Roman" w:cs="Times New Roman"/>
          <w:sz w:val="24"/>
          <w:szCs w:val="24"/>
        </w:rPr>
        <w:t xml:space="preserve">multi-level </w:t>
      </w:r>
      <w:r w:rsidR="00966C91" w:rsidRPr="00FB0E53">
        <w:rPr>
          <w:rFonts w:ascii="Times New Roman" w:hAnsi="Times New Roman" w:cs="Times New Roman"/>
          <w:sz w:val="24"/>
          <w:szCs w:val="24"/>
        </w:rPr>
        <w:t>HFrEF implementation bundle</w:t>
      </w:r>
      <w:bookmarkEnd w:id="23"/>
    </w:p>
    <w:tbl>
      <w:tblPr>
        <w:tblW w:w="14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45"/>
        <w:gridCol w:w="720"/>
        <w:gridCol w:w="617"/>
        <w:gridCol w:w="617"/>
        <w:gridCol w:w="617"/>
        <w:gridCol w:w="617"/>
        <w:gridCol w:w="617"/>
        <w:gridCol w:w="698"/>
        <w:gridCol w:w="617"/>
        <w:gridCol w:w="617"/>
        <w:gridCol w:w="698"/>
        <w:gridCol w:w="617"/>
        <w:gridCol w:w="617"/>
        <w:gridCol w:w="617"/>
        <w:gridCol w:w="718"/>
        <w:gridCol w:w="758"/>
        <w:gridCol w:w="758"/>
      </w:tblGrid>
      <w:tr w:rsidR="00A8163F" w:rsidRPr="001C0CAE" w14:paraId="3EE03FB6" w14:textId="77777777" w:rsidTr="00F82D92">
        <w:trPr>
          <w:trHeight w:val="1952"/>
        </w:trPr>
        <w:tc>
          <w:tcPr>
            <w:tcW w:w="4045" w:type="dxa"/>
            <w:vAlign w:val="center"/>
            <w:hideMark/>
          </w:tcPr>
          <w:p w14:paraId="583A4E0B" w14:textId="030553B5" w:rsidR="000D778F" w:rsidRPr="00CF3F95" w:rsidRDefault="000D778F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CFIR Construct</w:t>
            </w:r>
            <w:r w:rsidR="008B2049" w:rsidRPr="00CF3F95">
              <w:rPr>
                <w:b/>
                <w:color w:val="000000"/>
                <w:sz w:val="20"/>
              </w:rPr>
              <w:t>: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4FD0F142" w14:textId="77777777" w:rsidR="000D778F" w:rsidRPr="00CF3F95" w:rsidRDefault="000D778F" w:rsidP="000D778F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Relative Advantag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1DC45515" w14:textId="77777777" w:rsidR="000D778F" w:rsidRPr="00CF3F95" w:rsidRDefault="000D778F" w:rsidP="000D778F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Adaptability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1000D3E2" w14:textId="77777777" w:rsidR="000D778F" w:rsidRPr="00CF3F95" w:rsidRDefault="000D778F" w:rsidP="000D778F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Complexity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0ACD42FF" w14:textId="77777777" w:rsidR="000D778F" w:rsidRPr="00CF3F95" w:rsidRDefault="000D778F" w:rsidP="000D778F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Cost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7F8FE575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artnerships &amp; Connection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4E62BBE1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ulture</w:t>
            </w:r>
          </w:p>
        </w:tc>
        <w:tc>
          <w:tcPr>
            <w:tcW w:w="69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3CCE82AD" w14:textId="30453E5E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sz w:val="20"/>
              </w:rPr>
              <w:t>Implementation Climat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5977FBD1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Tension for Chang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6B045A03" w14:textId="77777777" w:rsidR="000D778F" w:rsidRPr="00CF3F95" w:rsidRDefault="000D778F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vailable Resources</w:t>
            </w:r>
          </w:p>
        </w:tc>
        <w:tc>
          <w:tcPr>
            <w:tcW w:w="69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0FE242C" w14:textId="77777777" w:rsidR="000D778F" w:rsidRPr="00CF3F95" w:rsidRDefault="000D778F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ccess to knowledge &amp; information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50BE61DB" w14:textId="77777777" w:rsidR="000D778F" w:rsidRPr="00CF3F95" w:rsidRDefault="000D778F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Engaging: Deliverer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32BCFF67" w14:textId="77777777" w:rsidR="000D778F" w:rsidRPr="00CF3F95" w:rsidRDefault="000D778F" w:rsidP="00F82D9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Engaging: Recipient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179EDB07" w14:textId="6EE417D8" w:rsidR="000D778F" w:rsidRPr="00CF3F95" w:rsidRDefault="000D778F" w:rsidP="00F82D9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sz w:val="20"/>
              </w:rPr>
              <w:t>Executing</w:t>
            </w:r>
          </w:p>
        </w:tc>
        <w:tc>
          <w:tcPr>
            <w:tcW w:w="71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44454F65" w14:textId="77777777" w:rsidR="000D778F" w:rsidRPr="00CF3F95" w:rsidRDefault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ERIC Strategies</w:t>
            </w:r>
          </w:p>
        </w:tc>
        <w:tc>
          <w:tcPr>
            <w:tcW w:w="758" w:type="dxa"/>
            <w:vMerge w:val="restart"/>
            <w:shd w:val="clear" w:color="000000" w:fill="92D050"/>
            <w:textDirection w:val="btLr"/>
            <w:vAlign w:val="center"/>
            <w:hideMark/>
          </w:tcPr>
          <w:p w14:paraId="3203A3D8" w14:textId="77777777" w:rsidR="000D778F" w:rsidRPr="00CF3F95" w:rsidRDefault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Level 1 Strategies</w:t>
            </w:r>
          </w:p>
        </w:tc>
        <w:tc>
          <w:tcPr>
            <w:tcW w:w="758" w:type="dxa"/>
            <w:vMerge w:val="restart"/>
            <w:shd w:val="clear" w:color="000000" w:fill="FFFF00"/>
            <w:textDirection w:val="btLr"/>
            <w:vAlign w:val="center"/>
            <w:hideMark/>
          </w:tcPr>
          <w:p w14:paraId="50B15A41" w14:textId="77777777" w:rsidR="000D778F" w:rsidRPr="00CF3F95" w:rsidRDefault="000D778F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Level 2 Strategies</w:t>
            </w:r>
          </w:p>
        </w:tc>
      </w:tr>
      <w:tr w:rsidR="00A8163F" w:rsidRPr="001C0CAE" w14:paraId="4E828319" w14:textId="77777777" w:rsidTr="00F82D92">
        <w:trPr>
          <w:cantSplit/>
          <w:trHeight w:val="288"/>
        </w:trPr>
        <w:tc>
          <w:tcPr>
            <w:tcW w:w="4045" w:type="dxa"/>
            <w:vAlign w:val="center"/>
          </w:tcPr>
          <w:p w14:paraId="62AFAF4B" w14:textId="6A4E9FE0" w:rsidR="000D778F" w:rsidRPr="00CF3F95" w:rsidRDefault="000D778F" w:rsidP="0056162A">
            <w:pPr>
              <w:spacing w:after="40"/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ERIC Strategies</w:t>
            </w:r>
          </w:p>
        </w:tc>
        <w:tc>
          <w:tcPr>
            <w:tcW w:w="720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08E4C690" w14:textId="77777777" w:rsidR="000D778F" w:rsidRPr="00CF3F95" w:rsidRDefault="000D778F" w:rsidP="000D778F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4BA24586" w14:textId="77777777" w:rsidR="000D778F" w:rsidRPr="00CF3F95" w:rsidRDefault="000D778F" w:rsidP="000D778F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B51FCE6" w14:textId="77777777" w:rsidR="000D778F" w:rsidRPr="00CF3F95" w:rsidRDefault="000D778F" w:rsidP="000D778F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035FC785" w14:textId="77777777" w:rsidR="000D778F" w:rsidRPr="00CF3F95" w:rsidRDefault="000D778F" w:rsidP="000D778F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0C75E321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1972A1A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9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F36FB5E" w14:textId="77777777" w:rsidR="000D778F" w:rsidRPr="00CF3F95" w:rsidRDefault="000D778F" w:rsidP="000D778F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B560969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EB3C6D3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9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01DF8A03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7BE4437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594BFBDA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5309AD24" w14:textId="77777777" w:rsidR="000D778F" w:rsidRPr="00CF3F95" w:rsidRDefault="000D778F" w:rsidP="000D778F">
            <w:pPr>
              <w:jc w:val="center"/>
              <w:rPr>
                <w:sz w:val="20"/>
              </w:rPr>
            </w:pPr>
          </w:p>
        </w:tc>
        <w:tc>
          <w:tcPr>
            <w:tcW w:w="71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5441AD7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58" w:type="dxa"/>
            <w:vMerge/>
            <w:shd w:val="clear" w:color="000000" w:fill="92D050"/>
            <w:textDirection w:val="btLr"/>
            <w:vAlign w:val="center"/>
          </w:tcPr>
          <w:p w14:paraId="10C67F01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58" w:type="dxa"/>
            <w:vMerge/>
            <w:shd w:val="clear" w:color="000000" w:fill="FFFF00"/>
            <w:textDirection w:val="btLr"/>
            <w:vAlign w:val="center"/>
          </w:tcPr>
          <w:p w14:paraId="2A02F520" w14:textId="77777777" w:rsidR="000D778F" w:rsidRPr="00CF3F95" w:rsidRDefault="000D778F" w:rsidP="000D778F">
            <w:pPr>
              <w:jc w:val="center"/>
              <w:rPr>
                <w:color w:val="000000"/>
                <w:sz w:val="20"/>
              </w:rPr>
            </w:pPr>
          </w:p>
        </w:tc>
      </w:tr>
      <w:tr w:rsidR="00227232" w:rsidRPr="001C0CAE" w14:paraId="5F1F7D05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BF909A0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ssess for readiness and identify barriers and facilitator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5BF3172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7CC908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DD0946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17" w:type="dxa"/>
            <w:noWrap/>
            <w:vAlign w:val="center"/>
            <w:hideMark/>
          </w:tcPr>
          <w:p w14:paraId="65DB2B8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6%</w:t>
            </w:r>
          </w:p>
        </w:tc>
        <w:tc>
          <w:tcPr>
            <w:tcW w:w="617" w:type="dxa"/>
            <w:noWrap/>
            <w:vAlign w:val="center"/>
            <w:hideMark/>
          </w:tcPr>
          <w:p w14:paraId="2422E07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90B2FE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1%</w:t>
            </w:r>
          </w:p>
        </w:tc>
        <w:tc>
          <w:tcPr>
            <w:tcW w:w="698" w:type="dxa"/>
            <w:shd w:val="clear" w:color="000000" w:fill="92D050"/>
            <w:noWrap/>
            <w:vAlign w:val="center"/>
            <w:hideMark/>
          </w:tcPr>
          <w:p w14:paraId="6D3A24A8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2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A9D3C8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5%</w:t>
            </w:r>
          </w:p>
        </w:tc>
        <w:tc>
          <w:tcPr>
            <w:tcW w:w="617" w:type="dxa"/>
            <w:noWrap/>
            <w:vAlign w:val="center"/>
            <w:hideMark/>
          </w:tcPr>
          <w:p w14:paraId="2D27549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98" w:type="dxa"/>
            <w:noWrap/>
            <w:vAlign w:val="center"/>
            <w:hideMark/>
          </w:tcPr>
          <w:p w14:paraId="58E601D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AE2A50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8%</w:t>
            </w:r>
          </w:p>
        </w:tc>
        <w:tc>
          <w:tcPr>
            <w:tcW w:w="617" w:type="dxa"/>
            <w:noWrap/>
            <w:vAlign w:val="center"/>
            <w:hideMark/>
          </w:tcPr>
          <w:p w14:paraId="33E0B47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E76F27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718" w:type="dxa"/>
            <w:noWrap/>
            <w:vAlign w:val="center"/>
            <w:hideMark/>
          </w:tcPr>
          <w:p w14:paraId="443FDD60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611C7D2C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CFADDE6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</w:t>
            </w:r>
          </w:p>
        </w:tc>
      </w:tr>
      <w:tr w:rsidR="00227232" w:rsidRPr="001C0CAE" w14:paraId="245860F2" w14:textId="77777777" w:rsidTr="0056162A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560C190F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nduct cyclical small tests of change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292A320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2CE581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116358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7%</w:t>
            </w:r>
          </w:p>
        </w:tc>
        <w:tc>
          <w:tcPr>
            <w:tcW w:w="617" w:type="dxa"/>
            <w:noWrap/>
            <w:vAlign w:val="center"/>
            <w:hideMark/>
          </w:tcPr>
          <w:p w14:paraId="5C0F9D2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5E0DEF8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7AC38D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050D353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17" w:type="dxa"/>
            <w:noWrap/>
            <w:vAlign w:val="center"/>
            <w:hideMark/>
          </w:tcPr>
          <w:p w14:paraId="66BE95A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387F32D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98" w:type="dxa"/>
            <w:noWrap/>
            <w:vAlign w:val="center"/>
            <w:hideMark/>
          </w:tcPr>
          <w:p w14:paraId="02CECE9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52D7E77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3FD8C3E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79E0AB2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3B127AB1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EF9A07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598D7F4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</w:tr>
      <w:tr w:rsidR="00227232" w:rsidRPr="001C0CAE" w14:paraId="573373FD" w14:textId="77777777" w:rsidTr="0056162A">
        <w:trPr>
          <w:trHeight w:val="300"/>
        </w:trPr>
        <w:tc>
          <w:tcPr>
            <w:tcW w:w="4045" w:type="dxa"/>
            <w:noWrap/>
            <w:vAlign w:val="center"/>
            <w:hideMark/>
          </w:tcPr>
          <w:p w14:paraId="6D8BE673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nduct local needs assessment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2B14AF0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38AA27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5%</w:t>
            </w:r>
          </w:p>
        </w:tc>
        <w:tc>
          <w:tcPr>
            <w:tcW w:w="617" w:type="dxa"/>
            <w:noWrap/>
            <w:vAlign w:val="center"/>
            <w:hideMark/>
          </w:tcPr>
          <w:p w14:paraId="0888692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7437E66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1F8EA4F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E5C076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6B95BD0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6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A82C7D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3%</w:t>
            </w:r>
          </w:p>
        </w:tc>
        <w:tc>
          <w:tcPr>
            <w:tcW w:w="617" w:type="dxa"/>
            <w:noWrap/>
            <w:vAlign w:val="center"/>
            <w:hideMark/>
          </w:tcPr>
          <w:p w14:paraId="3639190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478336C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FD86FF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617" w:type="dxa"/>
            <w:noWrap/>
            <w:vAlign w:val="center"/>
            <w:hideMark/>
          </w:tcPr>
          <w:p w14:paraId="7D4B449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8%</w:t>
            </w:r>
          </w:p>
        </w:tc>
        <w:tc>
          <w:tcPr>
            <w:tcW w:w="617" w:type="dxa"/>
            <w:noWrap/>
            <w:vAlign w:val="center"/>
            <w:hideMark/>
          </w:tcPr>
          <w:p w14:paraId="4B9459F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154BEFE3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1D3E8FD0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041FE8D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6</w:t>
            </w:r>
          </w:p>
        </w:tc>
      </w:tr>
      <w:tr w:rsidR="00227232" w:rsidRPr="001C0CAE" w14:paraId="0AF770C5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BF5977C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evelop a formal implementation blueprint</w:t>
            </w:r>
          </w:p>
        </w:tc>
        <w:tc>
          <w:tcPr>
            <w:tcW w:w="720" w:type="dxa"/>
            <w:noWrap/>
            <w:vAlign w:val="center"/>
            <w:hideMark/>
          </w:tcPr>
          <w:p w14:paraId="47C1637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61108F0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34C33D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3%</w:t>
            </w:r>
          </w:p>
        </w:tc>
        <w:tc>
          <w:tcPr>
            <w:tcW w:w="617" w:type="dxa"/>
            <w:noWrap/>
            <w:vAlign w:val="center"/>
            <w:hideMark/>
          </w:tcPr>
          <w:p w14:paraId="2D6CDA2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43FAD6D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9112F4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98" w:type="dxa"/>
            <w:noWrap/>
            <w:vAlign w:val="center"/>
            <w:hideMark/>
          </w:tcPr>
          <w:p w14:paraId="734EA4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2AF9A0C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459ADD5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61296E8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0D810AE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2A8D0B8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000F7D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8%</w:t>
            </w:r>
          </w:p>
        </w:tc>
        <w:tc>
          <w:tcPr>
            <w:tcW w:w="718" w:type="dxa"/>
            <w:noWrap/>
            <w:vAlign w:val="center"/>
            <w:hideMark/>
          </w:tcPr>
          <w:p w14:paraId="402FCD5D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4E64AB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1CD45B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65CD9D47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1ADE465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evelop and implement tools for quality monitoring</w:t>
            </w:r>
          </w:p>
        </w:tc>
        <w:tc>
          <w:tcPr>
            <w:tcW w:w="720" w:type="dxa"/>
            <w:noWrap/>
            <w:vAlign w:val="center"/>
            <w:hideMark/>
          </w:tcPr>
          <w:p w14:paraId="171FE4B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3D95004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838F43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5BFED4C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A3693F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AD830B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52D2CF1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C5EF50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61EAE15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0AD296E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BF3D16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3B5C3D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F281F3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718" w:type="dxa"/>
            <w:noWrap/>
            <w:vAlign w:val="center"/>
            <w:hideMark/>
          </w:tcPr>
          <w:p w14:paraId="5142A60C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4E8FA1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8D02FFB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10C2E3E5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C17989E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evelop and organize quality monitoring systems</w:t>
            </w:r>
          </w:p>
        </w:tc>
        <w:tc>
          <w:tcPr>
            <w:tcW w:w="720" w:type="dxa"/>
            <w:noWrap/>
            <w:vAlign w:val="center"/>
            <w:hideMark/>
          </w:tcPr>
          <w:p w14:paraId="5046A77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419421D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AE29D6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12BE4F8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29FD4A9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523D30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7A62BE2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3924E01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56B4AB3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6C18476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A78E52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0AFC112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32B45D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718" w:type="dxa"/>
            <w:noWrap/>
            <w:vAlign w:val="center"/>
            <w:hideMark/>
          </w:tcPr>
          <w:p w14:paraId="2E21EFF7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66FFA16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7E113D6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05ECEE4E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FAD7214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Obtain and use patients/consumers and family feedback</w:t>
            </w:r>
          </w:p>
        </w:tc>
        <w:tc>
          <w:tcPr>
            <w:tcW w:w="720" w:type="dxa"/>
            <w:noWrap/>
            <w:vAlign w:val="center"/>
            <w:hideMark/>
          </w:tcPr>
          <w:p w14:paraId="5BFE315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41B7F32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48F723F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C2C631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DE1924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1B5F82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98" w:type="dxa"/>
            <w:noWrap/>
            <w:vAlign w:val="center"/>
            <w:hideMark/>
          </w:tcPr>
          <w:p w14:paraId="2CFEA14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3F7DECD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5CF4025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1809D43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C1E0B7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7AA4F1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1%</w:t>
            </w:r>
          </w:p>
        </w:tc>
        <w:tc>
          <w:tcPr>
            <w:tcW w:w="617" w:type="dxa"/>
            <w:noWrap/>
            <w:vAlign w:val="center"/>
            <w:hideMark/>
          </w:tcPr>
          <w:p w14:paraId="1BA7DE3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120405A6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F5970D8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54AE981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0EAF7C73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D7EE426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urposely reexamine the implementation</w:t>
            </w:r>
          </w:p>
        </w:tc>
        <w:tc>
          <w:tcPr>
            <w:tcW w:w="720" w:type="dxa"/>
            <w:noWrap/>
            <w:vAlign w:val="center"/>
            <w:hideMark/>
          </w:tcPr>
          <w:p w14:paraId="3803806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7961361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216538A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433AEA9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6462B6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CFBB6A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98" w:type="dxa"/>
            <w:noWrap/>
            <w:vAlign w:val="center"/>
            <w:hideMark/>
          </w:tcPr>
          <w:p w14:paraId="2F9B134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B3ECF1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39AEEA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49C28C7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7932DC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7450443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6560E2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5%</w:t>
            </w:r>
          </w:p>
        </w:tc>
        <w:tc>
          <w:tcPr>
            <w:tcW w:w="718" w:type="dxa"/>
            <w:noWrap/>
            <w:vAlign w:val="center"/>
            <w:hideMark/>
          </w:tcPr>
          <w:p w14:paraId="6E68F681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BC5AFFE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9FD8A4C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2662B2A1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7D45FE8C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Stage implementation scale up</w:t>
            </w:r>
          </w:p>
        </w:tc>
        <w:tc>
          <w:tcPr>
            <w:tcW w:w="720" w:type="dxa"/>
            <w:noWrap/>
            <w:vAlign w:val="center"/>
            <w:hideMark/>
          </w:tcPr>
          <w:p w14:paraId="0143389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0ADF034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88C748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17" w:type="dxa"/>
            <w:noWrap/>
            <w:vAlign w:val="center"/>
            <w:hideMark/>
          </w:tcPr>
          <w:p w14:paraId="2F5F794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7CBCA89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C9D955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98" w:type="dxa"/>
            <w:noWrap/>
            <w:vAlign w:val="center"/>
            <w:hideMark/>
          </w:tcPr>
          <w:p w14:paraId="74772E6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1B3C12B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AA7B71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98" w:type="dxa"/>
            <w:noWrap/>
            <w:vAlign w:val="center"/>
            <w:hideMark/>
          </w:tcPr>
          <w:p w14:paraId="3F281D2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00F2A68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7EA4DB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2B4882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12D80C60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55F6804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38260A37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5647A8A6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36B8B61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Facilitation</w:t>
            </w:r>
          </w:p>
        </w:tc>
        <w:tc>
          <w:tcPr>
            <w:tcW w:w="720" w:type="dxa"/>
            <w:noWrap/>
            <w:vAlign w:val="center"/>
            <w:hideMark/>
          </w:tcPr>
          <w:p w14:paraId="3FCEC74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ABED93C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6A0BDB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5F9B1D7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5CC69EC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AC6CAE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4762F51B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17" w:type="dxa"/>
            <w:noWrap/>
            <w:vAlign w:val="center"/>
            <w:hideMark/>
          </w:tcPr>
          <w:p w14:paraId="3A61E9F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958BA4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3BEF666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6A3835C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09736A7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BC7E49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718" w:type="dxa"/>
            <w:noWrap/>
            <w:vAlign w:val="center"/>
            <w:hideMark/>
          </w:tcPr>
          <w:p w14:paraId="2E987541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9D70BA4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39E661EE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6</w:t>
            </w:r>
          </w:p>
        </w:tc>
      </w:tr>
      <w:tr w:rsidR="00227232" w:rsidRPr="001C0CAE" w14:paraId="26EE27E5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61DC332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rovide local technical assistance</w:t>
            </w:r>
          </w:p>
        </w:tc>
        <w:tc>
          <w:tcPr>
            <w:tcW w:w="720" w:type="dxa"/>
            <w:noWrap/>
            <w:vAlign w:val="center"/>
            <w:hideMark/>
          </w:tcPr>
          <w:p w14:paraId="0ED6154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5FC176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31A512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53A8791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139860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16D76FE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61EC644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4CF029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4A25AE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73853A4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noWrap/>
            <w:vAlign w:val="center"/>
            <w:hideMark/>
          </w:tcPr>
          <w:p w14:paraId="5919E67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1AB95C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E9E1417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718" w:type="dxa"/>
            <w:noWrap/>
            <w:vAlign w:val="center"/>
            <w:hideMark/>
          </w:tcPr>
          <w:p w14:paraId="5175888D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5046D07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35D77D4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7ACAB88C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97D55E2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romote adaptability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785482D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5D2C2D5F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7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2D5896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0%</w:t>
            </w:r>
          </w:p>
        </w:tc>
        <w:tc>
          <w:tcPr>
            <w:tcW w:w="617" w:type="dxa"/>
            <w:noWrap/>
            <w:vAlign w:val="center"/>
            <w:hideMark/>
          </w:tcPr>
          <w:p w14:paraId="5505F45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6%</w:t>
            </w:r>
          </w:p>
        </w:tc>
        <w:tc>
          <w:tcPr>
            <w:tcW w:w="617" w:type="dxa"/>
            <w:noWrap/>
            <w:vAlign w:val="center"/>
            <w:hideMark/>
          </w:tcPr>
          <w:p w14:paraId="607C5E7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E41D5E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5EB8A9E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6D5A133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339F6C0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06006D5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596E59F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797D887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5FE9C247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0%</w:t>
            </w:r>
          </w:p>
        </w:tc>
        <w:tc>
          <w:tcPr>
            <w:tcW w:w="718" w:type="dxa"/>
            <w:noWrap/>
            <w:vAlign w:val="center"/>
            <w:hideMark/>
          </w:tcPr>
          <w:p w14:paraId="25CF17B4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14CD1C2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BBE9E47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</w:tr>
      <w:tr w:rsidR="00227232" w:rsidRPr="001C0CAE" w14:paraId="3C748584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E16B9E3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Tailor strategies</w:t>
            </w:r>
          </w:p>
        </w:tc>
        <w:tc>
          <w:tcPr>
            <w:tcW w:w="720" w:type="dxa"/>
            <w:noWrap/>
            <w:vAlign w:val="center"/>
            <w:hideMark/>
          </w:tcPr>
          <w:p w14:paraId="58E60A0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C1AF90C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1D100A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7%</w:t>
            </w:r>
          </w:p>
        </w:tc>
        <w:tc>
          <w:tcPr>
            <w:tcW w:w="617" w:type="dxa"/>
            <w:noWrap/>
            <w:vAlign w:val="center"/>
            <w:hideMark/>
          </w:tcPr>
          <w:p w14:paraId="4A13B2F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70C6219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C04CAD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98" w:type="dxa"/>
            <w:noWrap/>
            <w:vAlign w:val="center"/>
            <w:hideMark/>
          </w:tcPr>
          <w:p w14:paraId="5EE5B0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noWrap/>
            <w:vAlign w:val="center"/>
            <w:hideMark/>
          </w:tcPr>
          <w:p w14:paraId="2CA0EEB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34F2E18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98" w:type="dxa"/>
            <w:noWrap/>
            <w:vAlign w:val="center"/>
            <w:hideMark/>
          </w:tcPr>
          <w:p w14:paraId="64C4072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F5486E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78C8ADF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45C72A0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0%</w:t>
            </w:r>
          </w:p>
        </w:tc>
        <w:tc>
          <w:tcPr>
            <w:tcW w:w="718" w:type="dxa"/>
            <w:noWrap/>
            <w:vAlign w:val="center"/>
            <w:hideMark/>
          </w:tcPr>
          <w:p w14:paraId="04A4696C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26D190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E65A4EB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</w:tr>
      <w:tr w:rsidR="00227232" w:rsidRPr="001C0CAE" w14:paraId="0F248815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D32F0FE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Build a coalition</w:t>
            </w:r>
          </w:p>
        </w:tc>
        <w:tc>
          <w:tcPr>
            <w:tcW w:w="720" w:type="dxa"/>
            <w:noWrap/>
            <w:vAlign w:val="center"/>
            <w:hideMark/>
          </w:tcPr>
          <w:p w14:paraId="06542A8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65F01FE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48040CB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E68029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5737892F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62%</w:t>
            </w:r>
          </w:p>
        </w:tc>
        <w:tc>
          <w:tcPr>
            <w:tcW w:w="617" w:type="dxa"/>
            <w:noWrap/>
            <w:vAlign w:val="center"/>
            <w:hideMark/>
          </w:tcPr>
          <w:p w14:paraId="0896AA5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98" w:type="dxa"/>
            <w:noWrap/>
            <w:vAlign w:val="center"/>
            <w:hideMark/>
          </w:tcPr>
          <w:p w14:paraId="171286E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noWrap/>
            <w:vAlign w:val="center"/>
            <w:hideMark/>
          </w:tcPr>
          <w:p w14:paraId="3CCE32F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4D853E6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98" w:type="dxa"/>
            <w:noWrap/>
            <w:vAlign w:val="center"/>
            <w:hideMark/>
          </w:tcPr>
          <w:p w14:paraId="0BB738F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F10AC1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5%</w:t>
            </w:r>
          </w:p>
        </w:tc>
        <w:tc>
          <w:tcPr>
            <w:tcW w:w="617" w:type="dxa"/>
            <w:noWrap/>
            <w:vAlign w:val="center"/>
            <w:hideMark/>
          </w:tcPr>
          <w:p w14:paraId="0DA6410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8%</w:t>
            </w:r>
          </w:p>
        </w:tc>
        <w:tc>
          <w:tcPr>
            <w:tcW w:w="617" w:type="dxa"/>
            <w:noWrap/>
            <w:vAlign w:val="center"/>
            <w:hideMark/>
          </w:tcPr>
          <w:p w14:paraId="3E19612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6EB0735F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24706CA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9DC2FD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5D26D499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07853592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apture and share local knowledge</w:t>
            </w:r>
          </w:p>
        </w:tc>
        <w:tc>
          <w:tcPr>
            <w:tcW w:w="720" w:type="dxa"/>
            <w:noWrap/>
            <w:vAlign w:val="center"/>
            <w:hideMark/>
          </w:tcPr>
          <w:p w14:paraId="1C64CE6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24EE6E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7FD59E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7%</w:t>
            </w:r>
          </w:p>
        </w:tc>
        <w:tc>
          <w:tcPr>
            <w:tcW w:w="617" w:type="dxa"/>
            <w:noWrap/>
            <w:vAlign w:val="center"/>
            <w:hideMark/>
          </w:tcPr>
          <w:p w14:paraId="1D6EC3E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D5ECF6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947BC1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5007D37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574841B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A0CE56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2BC8E8B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617" w:type="dxa"/>
            <w:noWrap/>
            <w:vAlign w:val="center"/>
            <w:hideMark/>
          </w:tcPr>
          <w:p w14:paraId="5595C2C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6D5EFD0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701DC51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4%</w:t>
            </w:r>
          </w:p>
        </w:tc>
        <w:tc>
          <w:tcPr>
            <w:tcW w:w="718" w:type="dxa"/>
            <w:noWrap/>
            <w:vAlign w:val="center"/>
            <w:hideMark/>
          </w:tcPr>
          <w:p w14:paraId="411FE624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7FCCCF9C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F45A06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</w:t>
            </w:r>
          </w:p>
        </w:tc>
      </w:tr>
      <w:tr w:rsidR="00227232" w:rsidRPr="001C0CAE" w14:paraId="37A9C287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5B6DB4F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nduct local consensus discussion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4308247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A6CB17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617" w:type="dxa"/>
            <w:noWrap/>
            <w:vAlign w:val="center"/>
            <w:hideMark/>
          </w:tcPr>
          <w:p w14:paraId="26E1FFB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471B301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911002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C3FC68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55B0650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B21005B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3%</w:t>
            </w:r>
          </w:p>
        </w:tc>
        <w:tc>
          <w:tcPr>
            <w:tcW w:w="617" w:type="dxa"/>
            <w:noWrap/>
            <w:vAlign w:val="center"/>
            <w:hideMark/>
          </w:tcPr>
          <w:p w14:paraId="6C17871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5DA643B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E808C8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2%</w:t>
            </w:r>
          </w:p>
        </w:tc>
        <w:tc>
          <w:tcPr>
            <w:tcW w:w="617" w:type="dxa"/>
            <w:noWrap/>
            <w:vAlign w:val="center"/>
            <w:hideMark/>
          </w:tcPr>
          <w:p w14:paraId="349C416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8%</w:t>
            </w:r>
          </w:p>
        </w:tc>
        <w:tc>
          <w:tcPr>
            <w:tcW w:w="617" w:type="dxa"/>
            <w:noWrap/>
            <w:vAlign w:val="center"/>
            <w:hideMark/>
          </w:tcPr>
          <w:p w14:paraId="6986F4B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796830C7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D2449F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43746F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</w:t>
            </w:r>
          </w:p>
        </w:tc>
      </w:tr>
      <w:tr w:rsidR="00227232" w:rsidRPr="001C0CAE" w14:paraId="0A5EB78C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06987E40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evelop academic partnerships</w:t>
            </w:r>
          </w:p>
        </w:tc>
        <w:tc>
          <w:tcPr>
            <w:tcW w:w="720" w:type="dxa"/>
            <w:noWrap/>
            <w:vAlign w:val="center"/>
            <w:hideMark/>
          </w:tcPr>
          <w:p w14:paraId="2330227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8A7C29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6E1090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2231F4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38742F01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0%</w:t>
            </w:r>
          </w:p>
        </w:tc>
        <w:tc>
          <w:tcPr>
            <w:tcW w:w="617" w:type="dxa"/>
            <w:noWrap/>
            <w:vAlign w:val="center"/>
            <w:hideMark/>
          </w:tcPr>
          <w:p w14:paraId="5C3BFA0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03F3AF0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368E097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20CF77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467F3C2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1A341B9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5C130B6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1AA4EC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5D9E187D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151E639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49DEFB6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</w:tr>
      <w:tr w:rsidR="00227232" w:rsidRPr="001C0CAE" w14:paraId="5C1BB19E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EB41A46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Identify and prepare champion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0E60D3E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3AE5B7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2F7216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17" w:type="dxa"/>
            <w:noWrap/>
            <w:vAlign w:val="center"/>
            <w:hideMark/>
          </w:tcPr>
          <w:p w14:paraId="1DC8F8A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41F729A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4204E9F8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2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519098D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343A64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8%</w:t>
            </w:r>
          </w:p>
        </w:tc>
        <w:tc>
          <w:tcPr>
            <w:tcW w:w="617" w:type="dxa"/>
            <w:noWrap/>
            <w:vAlign w:val="center"/>
            <w:hideMark/>
          </w:tcPr>
          <w:p w14:paraId="454FB50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1DE0E4A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57B1827C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6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FE7AD6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noWrap/>
            <w:vAlign w:val="center"/>
            <w:hideMark/>
          </w:tcPr>
          <w:p w14:paraId="05F3566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4%</w:t>
            </w:r>
          </w:p>
        </w:tc>
        <w:tc>
          <w:tcPr>
            <w:tcW w:w="718" w:type="dxa"/>
            <w:noWrap/>
            <w:vAlign w:val="center"/>
            <w:hideMark/>
          </w:tcPr>
          <w:p w14:paraId="63458F8B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7EA0AC3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4FAFF2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</w:t>
            </w:r>
          </w:p>
        </w:tc>
      </w:tr>
      <w:tr w:rsidR="00227232" w:rsidRPr="001C0CAE" w14:paraId="46709848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D79DFA1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Identify early adopters</w:t>
            </w:r>
          </w:p>
        </w:tc>
        <w:tc>
          <w:tcPr>
            <w:tcW w:w="720" w:type="dxa"/>
            <w:noWrap/>
            <w:vAlign w:val="center"/>
            <w:hideMark/>
          </w:tcPr>
          <w:p w14:paraId="3784E62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07F1927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6F4A79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12CEFF9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2A3002C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EE6A5D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417493F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17" w:type="dxa"/>
            <w:noWrap/>
            <w:vAlign w:val="center"/>
            <w:hideMark/>
          </w:tcPr>
          <w:p w14:paraId="305C3F2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5DF0B9E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7718A5D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079FEC0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1D2F5D6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3D1F187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4%</w:t>
            </w:r>
          </w:p>
        </w:tc>
        <w:tc>
          <w:tcPr>
            <w:tcW w:w="718" w:type="dxa"/>
            <w:noWrap/>
            <w:vAlign w:val="center"/>
            <w:hideMark/>
          </w:tcPr>
          <w:p w14:paraId="6CFAD4E9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6DC6F19E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043027B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227232" w:rsidRPr="001C0CAE" w14:paraId="12FD9C7A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88EE536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Inform local opinion leader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4CFC2767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8%</w:t>
            </w:r>
          </w:p>
        </w:tc>
        <w:tc>
          <w:tcPr>
            <w:tcW w:w="617" w:type="dxa"/>
            <w:noWrap/>
            <w:vAlign w:val="center"/>
            <w:hideMark/>
          </w:tcPr>
          <w:p w14:paraId="00806BA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59AE488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0E20FD4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22A1150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8B0D35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52A9492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3679FF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9%</w:t>
            </w:r>
          </w:p>
        </w:tc>
        <w:tc>
          <w:tcPr>
            <w:tcW w:w="617" w:type="dxa"/>
            <w:noWrap/>
            <w:vAlign w:val="center"/>
            <w:hideMark/>
          </w:tcPr>
          <w:p w14:paraId="79701E1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5D4053D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7DE45F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9%</w:t>
            </w:r>
          </w:p>
        </w:tc>
        <w:tc>
          <w:tcPr>
            <w:tcW w:w="617" w:type="dxa"/>
            <w:noWrap/>
            <w:vAlign w:val="center"/>
            <w:hideMark/>
          </w:tcPr>
          <w:p w14:paraId="752DDD4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7B8FE05C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599F2055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8A840E8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9CEF0E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</w:t>
            </w:r>
          </w:p>
        </w:tc>
      </w:tr>
      <w:tr w:rsidR="00227232" w:rsidRPr="001C0CAE" w14:paraId="51F8A0CD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668A8D9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Involve executive boards</w:t>
            </w:r>
          </w:p>
        </w:tc>
        <w:tc>
          <w:tcPr>
            <w:tcW w:w="720" w:type="dxa"/>
            <w:noWrap/>
            <w:vAlign w:val="center"/>
            <w:hideMark/>
          </w:tcPr>
          <w:p w14:paraId="18224CF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76EFB28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4A0456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394278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5BE854C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noWrap/>
            <w:vAlign w:val="center"/>
            <w:hideMark/>
          </w:tcPr>
          <w:p w14:paraId="490C814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98" w:type="dxa"/>
            <w:noWrap/>
            <w:vAlign w:val="center"/>
            <w:hideMark/>
          </w:tcPr>
          <w:p w14:paraId="7FC7BA3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17" w:type="dxa"/>
            <w:noWrap/>
            <w:vAlign w:val="center"/>
            <w:hideMark/>
          </w:tcPr>
          <w:p w14:paraId="2C3F7F6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1B07B83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98" w:type="dxa"/>
            <w:noWrap/>
            <w:vAlign w:val="center"/>
            <w:hideMark/>
          </w:tcPr>
          <w:p w14:paraId="1233AE8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3BAB3D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5%</w:t>
            </w:r>
          </w:p>
        </w:tc>
        <w:tc>
          <w:tcPr>
            <w:tcW w:w="617" w:type="dxa"/>
            <w:noWrap/>
            <w:vAlign w:val="center"/>
            <w:hideMark/>
          </w:tcPr>
          <w:p w14:paraId="0C91967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8474EB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72A4A93C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1FD5750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5F0B5CEC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227232" w:rsidRPr="001C0CAE" w14:paraId="797423E0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A3DB4DC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Model and simulate change</w:t>
            </w:r>
          </w:p>
        </w:tc>
        <w:tc>
          <w:tcPr>
            <w:tcW w:w="720" w:type="dxa"/>
            <w:noWrap/>
            <w:vAlign w:val="center"/>
            <w:hideMark/>
          </w:tcPr>
          <w:p w14:paraId="3C50345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6BF4ADF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4C2DE0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2CDACB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07676BA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2598CB1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98" w:type="dxa"/>
            <w:noWrap/>
            <w:vAlign w:val="center"/>
            <w:hideMark/>
          </w:tcPr>
          <w:p w14:paraId="71B415C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noWrap/>
            <w:vAlign w:val="center"/>
            <w:hideMark/>
          </w:tcPr>
          <w:p w14:paraId="24B39C9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198B93C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1AB1900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28EF997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0ADE344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09896D4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4%</w:t>
            </w:r>
          </w:p>
        </w:tc>
        <w:tc>
          <w:tcPr>
            <w:tcW w:w="718" w:type="dxa"/>
            <w:noWrap/>
            <w:vAlign w:val="center"/>
            <w:hideMark/>
          </w:tcPr>
          <w:p w14:paraId="78320791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259508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2772C81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7F589A" w:rsidRPr="001C0CAE" w14:paraId="0EE71E21" w14:textId="77777777" w:rsidTr="0098221D">
        <w:trPr>
          <w:trHeight w:val="1952"/>
        </w:trPr>
        <w:tc>
          <w:tcPr>
            <w:tcW w:w="4045" w:type="dxa"/>
            <w:vAlign w:val="center"/>
            <w:hideMark/>
          </w:tcPr>
          <w:p w14:paraId="31C16889" w14:textId="77777777" w:rsidR="007F589A" w:rsidRPr="00CF3F95" w:rsidRDefault="007F589A" w:rsidP="0098221D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CFIR Construct: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63D42E2D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Relative Advantag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5DFC6F74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Adaptability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384C9FB0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Complexity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6E970803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Cost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331B5C91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artnerships &amp; Connection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3BBAFBB8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ulture</w:t>
            </w:r>
          </w:p>
        </w:tc>
        <w:tc>
          <w:tcPr>
            <w:tcW w:w="69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0F57A1E8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sz w:val="20"/>
              </w:rPr>
              <w:t>Implementation Climat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FEAEF83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Tension for Chang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62F35133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vailable Resources</w:t>
            </w:r>
          </w:p>
        </w:tc>
        <w:tc>
          <w:tcPr>
            <w:tcW w:w="69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B7EFED9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ccess to knowledge &amp; information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4203A532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Engaging: Deliverer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0E54B41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Engaging: Recipient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1784B928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sz w:val="20"/>
              </w:rPr>
              <w:t>Executing</w:t>
            </w:r>
          </w:p>
        </w:tc>
        <w:tc>
          <w:tcPr>
            <w:tcW w:w="71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59C00461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ERIC Strategies</w:t>
            </w:r>
          </w:p>
        </w:tc>
        <w:tc>
          <w:tcPr>
            <w:tcW w:w="758" w:type="dxa"/>
            <w:vMerge w:val="restart"/>
            <w:shd w:val="clear" w:color="000000" w:fill="92D050"/>
            <w:textDirection w:val="btLr"/>
            <w:vAlign w:val="center"/>
            <w:hideMark/>
          </w:tcPr>
          <w:p w14:paraId="3674D6B4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Level 1 Strategies</w:t>
            </w:r>
          </w:p>
        </w:tc>
        <w:tc>
          <w:tcPr>
            <w:tcW w:w="758" w:type="dxa"/>
            <w:vMerge w:val="restart"/>
            <w:shd w:val="clear" w:color="000000" w:fill="FFFF00"/>
            <w:textDirection w:val="btLr"/>
            <w:vAlign w:val="center"/>
            <w:hideMark/>
          </w:tcPr>
          <w:p w14:paraId="3B5D8C96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Level 2 Strategies</w:t>
            </w:r>
          </w:p>
        </w:tc>
      </w:tr>
      <w:tr w:rsidR="007F589A" w:rsidRPr="001C0CAE" w14:paraId="39DB3036" w14:textId="77777777" w:rsidTr="0098221D">
        <w:trPr>
          <w:cantSplit/>
          <w:trHeight w:val="288"/>
        </w:trPr>
        <w:tc>
          <w:tcPr>
            <w:tcW w:w="4045" w:type="dxa"/>
            <w:vAlign w:val="center"/>
          </w:tcPr>
          <w:p w14:paraId="537B7DFA" w14:textId="77777777" w:rsidR="007F589A" w:rsidRPr="00CF3F95" w:rsidRDefault="007F589A" w:rsidP="0098221D">
            <w:pPr>
              <w:spacing w:after="40"/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ERIC Strategies</w:t>
            </w:r>
          </w:p>
        </w:tc>
        <w:tc>
          <w:tcPr>
            <w:tcW w:w="720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439CBD2E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F1273FC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1F8886D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6969D6F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B226B03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2703B10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9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5696C115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07A2E99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1A5A99F9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9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0D198A3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3D95B04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4856BF6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D8BAF74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71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2D6F558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58" w:type="dxa"/>
            <w:vMerge/>
            <w:shd w:val="clear" w:color="000000" w:fill="92D050"/>
            <w:textDirection w:val="btLr"/>
            <w:vAlign w:val="center"/>
          </w:tcPr>
          <w:p w14:paraId="2B8F02B8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58" w:type="dxa"/>
            <w:vMerge/>
            <w:shd w:val="clear" w:color="000000" w:fill="FFFF00"/>
            <w:textDirection w:val="btLr"/>
            <w:vAlign w:val="center"/>
          </w:tcPr>
          <w:p w14:paraId="286806D7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</w:tr>
      <w:tr w:rsidR="00227232" w:rsidRPr="001C0CAE" w14:paraId="0B66D7DF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779147AD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Organize clinician implementation team meetings</w:t>
            </w:r>
          </w:p>
        </w:tc>
        <w:tc>
          <w:tcPr>
            <w:tcW w:w="720" w:type="dxa"/>
            <w:noWrap/>
            <w:vAlign w:val="center"/>
            <w:hideMark/>
          </w:tcPr>
          <w:p w14:paraId="1B77A91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589DB65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568CDD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10ACBD3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DE2DAB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2ED772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3AFFB58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17" w:type="dxa"/>
            <w:noWrap/>
            <w:vAlign w:val="center"/>
            <w:hideMark/>
          </w:tcPr>
          <w:p w14:paraId="7EE3F10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09A1A1F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98" w:type="dxa"/>
            <w:noWrap/>
            <w:vAlign w:val="center"/>
            <w:hideMark/>
          </w:tcPr>
          <w:p w14:paraId="18CF11B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5AE8626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201465C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9918B5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718" w:type="dxa"/>
            <w:noWrap/>
            <w:vAlign w:val="center"/>
            <w:hideMark/>
          </w:tcPr>
          <w:p w14:paraId="6F9C433A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58CBFD1B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24B9EA86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6CE6A214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03743A8A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romote network weaving</w:t>
            </w:r>
          </w:p>
        </w:tc>
        <w:tc>
          <w:tcPr>
            <w:tcW w:w="720" w:type="dxa"/>
            <w:noWrap/>
            <w:vAlign w:val="center"/>
            <w:hideMark/>
          </w:tcPr>
          <w:p w14:paraId="1CF6804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37A3C37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208F65E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8444FE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2FBAA26B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0%</w:t>
            </w:r>
          </w:p>
        </w:tc>
        <w:tc>
          <w:tcPr>
            <w:tcW w:w="617" w:type="dxa"/>
            <w:noWrap/>
            <w:vAlign w:val="center"/>
            <w:hideMark/>
          </w:tcPr>
          <w:p w14:paraId="25F5B79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98" w:type="dxa"/>
            <w:noWrap/>
            <w:vAlign w:val="center"/>
            <w:hideMark/>
          </w:tcPr>
          <w:p w14:paraId="5E91EC9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1F2DF53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4124CD5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98" w:type="dxa"/>
            <w:noWrap/>
            <w:vAlign w:val="center"/>
            <w:hideMark/>
          </w:tcPr>
          <w:p w14:paraId="3BE7643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36FB8BD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6B314B8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5D2AE39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5168F8A2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3173937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CFACF11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</w:tr>
      <w:tr w:rsidR="00227232" w:rsidRPr="001C0CAE" w14:paraId="33E64A02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6E4D079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Recruit, designate and train for leadership</w:t>
            </w:r>
          </w:p>
        </w:tc>
        <w:tc>
          <w:tcPr>
            <w:tcW w:w="720" w:type="dxa"/>
            <w:noWrap/>
            <w:vAlign w:val="center"/>
            <w:hideMark/>
          </w:tcPr>
          <w:p w14:paraId="731EB1D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7B9A21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2F40CA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47963D6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9BE975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FC0FFA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3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3A1BBC9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6%</w:t>
            </w:r>
          </w:p>
        </w:tc>
        <w:tc>
          <w:tcPr>
            <w:tcW w:w="617" w:type="dxa"/>
            <w:noWrap/>
            <w:vAlign w:val="center"/>
            <w:hideMark/>
          </w:tcPr>
          <w:p w14:paraId="551E1B4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F08943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072B92C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2DAB5D3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222427A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60110FB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0995FE70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5A4EBF51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A0E5BD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0FA0E551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4B1EEB8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Use advisory boards and workgroups</w:t>
            </w:r>
          </w:p>
        </w:tc>
        <w:tc>
          <w:tcPr>
            <w:tcW w:w="720" w:type="dxa"/>
            <w:noWrap/>
            <w:vAlign w:val="center"/>
            <w:hideMark/>
          </w:tcPr>
          <w:p w14:paraId="591FC0F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323A9F7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E03987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AFD65C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636348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889B91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268F95D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17" w:type="dxa"/>
            <w:noWrap/>
            <w:vAlign w:val="center"/>
            <w:hideMark/>
          </w:tcPr>
          <w:p w14:paraId="6D73CF5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0EE70B7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50AF7E4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78BCCB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9399CC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2%</w:t>
            </w:r>
          </w:p>
        </w:tc>
        <w:tc>
          <w:tcPr>
            <w:tcW w:w="617" w:type="dxa"/>
            <w:noWrap/>
            <w:vAlign w:val="center"/>
            <w:hideMark/>
          </w:tcPr>
          <w:p w14:paraId="423FD0A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0%</w:t>
            </w:r>
          </w:p>
        </w:tc>
        <w:tc>
          <w:tcPr>
            <w:tcW w:w="718" w:type="dxa"/>
            <w:noWrap/>
            <w:vAlign w:val="center"/>
            <w:hideMark/>
          </w:tcPr>
          <w:p w14:paraId="2534CBD9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757CFF3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575915A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</w:tr>
      <w:tr w:rsidR="00227232" w:rsidRPr="001C0CAE" w14:paraId="00E17488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A89FDA3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Use an implementation adviser</w:t>
            </w:r>
          </w:p>
        </w:tc>
        <w:tc>
          <w:tcPr>
            <w:tcW w:w="720" w:type="dxa"/>
            <w:noWrap/>
            <w:vAlign w:val="center"/>
            <w:hideMark/>
          </w:tcPr>
          <w:p w14:paraId="0AD42C5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08B4A13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1499EF5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707F71B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43B1BA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4AA1A8B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36D271C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4263144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6E0E3B8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98" w:type="dxa"/>
            <w:noWrap/>
            <w:vAlign w:val="center"/>
            <w:hideMark/>
          </w:tcPr>
          <w:p w14:paraId="330F031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61F72B4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2432D8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636C13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718" w:type="dxa"/>
            <w:noWrap/>
            <w:vAlign w:val="center"/>
            <w:hideMark/>
          </w:tcPr>
          <w:p w14:paraId="3D9EB8F7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D2AA3B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37D8527E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3F2C8D31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4404731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Visit other site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10F80F1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617" w:type="dxa"/>
            <w:noWrap/>
            <w:vAlign w:val="center"/>
            <w:hideMark/>
          </w:tcPr>
          <w:p w14:paraId="17671CE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noWrap/>
            <w:vAlign w:val="center"/>
            <w:hideMark/>
          </w:tcPr>
          <w:p w14:paraId="69CC8AF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66FBA5F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6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F1A706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8%</w:t>
            </w:r>
          </w:p>
        </w:tc>
        <w:tc>
          <w:tcPr>
            <w:tcW w:w="617" w:type="dxa"/>
            <w:noWrap/>
            <w:vAlign w:val="center"/>
            <w:hideMark/>
          </w:tcPr>
          <w:p w14:paraId="14564B4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98" w:type="dxa"/>
            <w:noWrap/>
            <w:vAlign w:val="center"/>
            <w:hideMark/>
          </w:tcPr>
          <w:p w14:paraId="4D9296F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0BB5859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4DD2331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98" w:type="dxa"/>
            <w:noWrap/>
            <w:vAlign w:val="center"/>
            <w:hideMark/>
          </w:tcPr>
          <w:p w14:paraId="13FDE4C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0E3E525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7EA190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ACF866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7%</w:t>
            </w:r>
          </w:p>
        </w:tc>
        <w:tc>
          <w:tcPr>
            <w:tcW w:w="718" w:type="dxa"/>
            <w:noWrap/>
            <w:vAlign w:val="center"/>
            <w:hideMark/>
          </w:tcPr>
          <w:p w14:paraId="4662E060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5A4691F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05BDCA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3125F40E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B31762E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nduct educational meeting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238F935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noWrap/>
            <w:vAlign w:val="center"/>
            <w:hideMark/>
          </w:tcPr>
          <w:p w14:paraId="56140EC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5A88B00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48D5E96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51685E6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BFB4A0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62548F0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60FF726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42D5C7F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shd w:val="clear" w:color="000000" w:fill="92D050"/>
            <w:noWrap/>
            <w:vAlign w:val="center"/>
            <w:hideMark/>
          </w:tcPr>
          <w:p w14:paraId="1E653F0D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79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D3093E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617" w:type="dxa"/>
            <w:noWrap/>
            <w:vAlign w:val="center"/>
            <w:hideMark/>
          </w:tcPr>
          <w:p w14:paraId="3BA748B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8%</w:t>
            </w:r>
          </w:p>
        </w:tc>
        <w:tc>
          <w:tcPr>
            <w:tcW w:w="617" w:type="dxa"/>
            <w:noWrap/>
            <w:vAlign w:val="center"/>
            <w:hideMark/>
          </w:tcPr>
          <w:p w14:paraId="1B9D134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73F98E97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7E0241A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CD5CCF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227232" w:rsidRPr="001C0CAE" w14:paraId="7F3A08F4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8109787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nduct educational outreach visits</w:t>
            </w:r>
          </w:p>
        </w:tc>
        <w:tc>
          <w:tcPr>
            <w:tcW w:w="720" w:type="dxa"/>
            <w:noWrap/>
            <w:vAlign w:val="center"/>
            <w:hideMark/>
          </w:tcPr>
          <w:p w14:paraId="4F91D2B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284E55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6022D7D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33BF9C2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8D5D1A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noWrap/>
            <w:vAlign w:val="center"/>
            <w:hideMark/>
          </w:tcPr>
          <w:p w14:paraId="1DD956A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35DD193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7E1DD5D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9A2223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3C06F13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8%</w:t>
            </w:r>
          </w:p>
        </w:tc>
        <w:tc>
          <w:tcPr>
            <w:tcW w:w="617" w:type="dxa"/>
            <w:noWrap/>
            <w:vAlign w:val="center"/>
            <w:hideMark/>
          </w:tcPr>
          <w:p w14:paraId="7161B4E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4C65286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5FCAE8D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4%</w:t>
            </w:r>
          </w:p>
        </w:tc>
        <w:tc>
          <w:tcPr>
            <w:tcW w:w="718" w:type="dxa"/>
            <w:noWrap/>
            <w:vAlign w:val="center"/>
            <w:hideMark/>
          </w:tcPr>
          <w:p w14:paraId="0652F3D2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7607ADC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0B560CE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7FF3E347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70766F53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nduct ongoing training</w:t>
            </w:r>
          </w:p>
        </w:tc>
        <w:tc>
          <w:tcPr>
            <w:tcW w:w="720" w:type="dxa"/>
            <w:noWrap/>
            <w:vAlign w:val="center"/>
            <w:hideMark/>
          </w:tcPr>
          <w:p w14:paraId="0A99B89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464A5E6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E156DF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7%</w:t>
            </w:r>
          </w:p>
        </w:tc>
        <w:tc>
          <w:tcPr>
            <w:tcW w:w="617" w:type="dxa"/>
            <w:noWrap/>
            <w:vAlign w:val="center"/>
            <w:hideMark/>
          </w:tcPr>
          <w:p w14:paraId="0727711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F29941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921D91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329238C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17" w:type="dxa"/>
            <w:noWrap/>
            <w:vAlign w:val="center"/>
            <w:hideMark/>
          </w:tcPr>
          <w:p w14:paraId="2E99C41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C04D2B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4013A17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8%</w:t>
            </w:r>
          </w:p>
        </w:tc>
        <w:tc>
          <w:tcPr>
            <w:tcW w:w="617" w:type="dxa"/>
            <w:noWrap/>
            <w:vAlign w:val="center"/>
            <w:hideMark/>
          </w:tcPr>
          <w:p w14:paraId="4C2587C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6D5BBD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09356C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8%</w:t>
            </w:r>
          </w:p>
        </w:tc>
        <w:tc>
          <w:tcPr>
            <w:tcW w:w="718" w:type="dxa"/>
            <w:noWrap/>
            <w:vAlign w:val="center"/>
            <w:hideMark/>
          </w:tcPr>
          <w:p w14:paraId="0F751B4A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1AA49730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3748D3D8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227232" w:rsidRPr="001C0CAE" w14:paraId="33F68E48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A630484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reate a learning collaborative</w:t>
            </w:r>
          </w:p>
        </w:tc>
        <w:tc>
          <w:tcPr>
            <w:tcW w:w="720" w:type="dxa"/>
            <w:noWrap/>
            <w:vAlign w:val="center"/>
            <w:hideMark/>
          </w:tcPr>
          <w:p w14:paraId="53B1212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D52CAC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C3967A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3%</w:t>
            </w:r>
          </w:p>
        </w:tc>
        <w:tc>
          <w:tcPr>
            <w:tcW w:w="617" w:type="dxa"/>
            <w:noWrap/>
            <w:vAlign w:val="center"/>
            <w:hideMark/>
          </w:tcPr>
          <w:p w14:paraId="4149DF6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A0BA68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BFFEFB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0%</w:t>
            </w:r>
          </w:p>
        </w:tc>
        <w:tc>
          <w:tcPr>
            <w:tcW w:w="698" w:type="dxa"/>
            <w:noWrap/>
            <w:vAlign w:val="center"/>
            <w:hideMark/>
          </w:tcPr>
          <w:p w14:paraId="649C308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9%</w:t>
            </w:r>
          </w:p>
        </w:tc>
        <w:tc>
          <w:tcPr>
            <w:tcW w:w="617" w:type="dxa"/>
            <w:noWrap/>
            <w:vAlign w:val="center"/>
            <w:hideMark/>
          </w:tcPr>
          <w:p w14:paraId="56FF485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1A88325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7600E90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BF9C50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3%</w:t>
            </w:r>
          </w:p>
        </w:tc>
        <w:tc>
          <w:tcPr>
            <w:tcW w:w="617" w:type="dxa"/>
            <w:noWrap/>
            <w:vAlign w:val="center"/>
            <w:hideMark/>
          </w:tcPr>
          <w:p w14:paraId="5808A2F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E61B10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718" w:type="dxa"/>
            <w:noWrap/>
            <w:vAlign w:val="center"/>
            <w:hideMark/>
          </w:tcPr>
          <w:p w14:paraId="64D05F2F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8E07687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462FD476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</w:t>
            </w:r>
          </w:p>
        </w:tc>
      </w:tr>
      <w:tr w:rsidR="00227232" w:rsidRPr="001C0CAE" w14:paraId="0900560C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4BD2AB6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evelop educational materials</w:t>
            </w:r>
          </w:p>
        </w:tc>
        <w:tc>
          <w:tcPr>
            <w:tcW w:w="720" w:type="dxa"/>
            <w:noWrap/>
            <w:vAlign w:val="center"/>
            <w:hideMark/>
          </w:tcPr>
          <w:p w14:paraId="381C57B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325CF76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338BAC3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105AA19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FF6992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325EC2A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785DD4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29E26E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847871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shd w:val="clear" w:color="000000" w:fill="92D050"/>
            <w:noWrap/>
            <w:vAlign w:val="center"/>
            <w:hideMark/>
          </w:tcPr>
          <w:p w14:paraId="7B16845F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9%</w:t>
            </w:r>
          </w:p>
        </w:tc>
        <w:tc>
          <w:tcPr>
            <w:tcW w:w="617" w:type="dxa"/>
            <w:noWrap/>
            <w:vAlign w:val="center"/>
            <w:hideMark/>
          </w:tcPr>
          <w:p w14:paraId="29E13CD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0E85947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7%</w:t>
            </w:r>
          </w:p>
        </w:tc>
        <w:tc>
          <w:tcPr>
            <w:tcW w:w="617" w:type="dxa"/>
            <w:noWrap/>
            <w:vAlign w:val="center"/>
            <w:hideMark/>
          </w:tcPr>
          <w:p w14:paraId="2CB5C9B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550851EA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B3B4F1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D55A0A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45F48EDE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CF1D31D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istribute educational materials</w:t>
            </w:r>
          </w:p>
        </w:tc>
        <w:tc>
          <w:tcPr>
            <w:tcW w:w="720" w:type="dxa"/>
            <w:noWrap/>
            <w:vAlign w:val="center"/>
            <w:hideMark/>
          </w:tcPr>
          <w:p w14:paraId="143CE7B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7F9110F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7B45DA1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41CD252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61675C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6B1006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5F69306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171E59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698177F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shd w:val="clear" w:color="000000" w:fill="92D050"/>
            <w:noWrap/>
            <w:vAlign w:val="center"/>
            <w:hideMark/>
          </w:tcPr>
          <w:p w14:paraId="26E53693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5%</w:t>
            </w:r>
          </w:p>
        </w:tc>
        <w:tc>
          <w:tcPr>
            <w:tcW w:w="617" w:type="dxa"/>
            <w:noWrap/>
            <w:vAlign w:val="center"/>
            <w:hideMark/>
          </w:tcPr>
          <w:p w14:paraId="426B5D1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2BDE7A2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8%</w:t>
            </w:r>
          </w:p>
        </w:tc>
        <w:tc>
          <w:tcPr>
            <w:tcW w:w="617" w:type="dxa"/>
            <w:noWrap/>
            <w:vAlign w:val="center"/>
            <w:hideMark/>
          </w:tcPr>
          <w:p w14:paraId="11019C6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7%</w:t>
            </w:r>
          </w:p>
        </w:tc>
        <w:tc>
          <w:tcPr>
            <w:tcW w:w="718" w:type="dxa"/>
            <w:noWrap/>
            <w:vAlign w:val="center"/>
            <w:hideMark/>
          </w:tcPr>
          <w:p w14:paraId="05DA4B5A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289820E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04F1C1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</w:tr>
      <w:tr w:rsidR="00227232" w:rsidRPr="001C0CAE" w14:paraId="61B802B9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219BA8E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rovide ongoing consultation</w:t>
            </w:r>
          </w:p>
        </w:tc>
        <w:tc>
          <w:tcPr>
            <w:tcW w:w="720" w:type="dxa"/>
            <w:noWrap/>
            <w:vAlign w:val="center"/>
            <w:hideMark/>
          </w:tcPr>
          <w:p w14:paraId="4016C69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44CE0D2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FDBCA7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1DF318A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205042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57D04F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98" w:type="dxa"/>
            <w:noWrap/>
            <w:vAlign w:val="center"/>
            <w:hideMark/>
          </w:tcPr>
          <w:p w14:paraId="0834456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noWrap/>
            <w:vAlign w:val="center"/>
            <w:hideMark/>
          </w:tcPr>
          <w:p w14:paraId="585874A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480603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5BF8229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59545B1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14385A5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0EE067B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718" w:type="dxa"/>
            <w:noWrap/>
            <w:vAlign w:val="center"/>
            <w:hideMark/>
          </w:tcPr>
          <w:p w14:paraId="567B7ED7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5ABDD5F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3FC773F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3B8B51A9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B4D5E0D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Shadow other experts</w:t>
            </w:r>
          </w:p>
        </w:tc>
        <w:tc>
          <w:tcPr>
            <w:tcW w:w="720" w:type="dxa"/>
            <w:noWrap/>
            <w:vAlign w:val="center"/>
            <w:hideMark/>
          </w:tcPr>
          <w:p w14:paraId="121E19A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27CBCC8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50731AB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6AD56C2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8A2BD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363C890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98" w:type="dxa"/>
            <w:noWrap/>
            <w:vAlign w:val="center"/>
            <w:hideMark/>
          </w:tcPr>
          <w:p w14:paraId="4B608B9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1D7B10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AAEB0C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7AC0C9AF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1%</w:t>
            </w:r>
          </w:p>
        </w:tc>
        <w:tc>
          <w:tcPr>
            <w:tcW w:w="617" w:type="dxa"/>
            <w:noWrap/>
            <w:vAlign w:val="center"/>
            <w:hideMark/>
          </w:tcPr>
          <w:p w14:paraId="5106476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8EDBB3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335134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3631C8BD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EEEBFB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83EC7F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5F3E0E7F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AC899EE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Develop resource sharing agreements</w:t>
            </w:r>
          </w:p>
        </w:tc>
        <w:tc>
          <w:tcPr>
            <w:tcW w:w="720" w:type="dxa"/>
            <w:noWrap/>
            <w:vAlign w:val="center"/>
            <w:hideMark/>
          </w:tcPr>
          <w:p w14:paraId="2CC641F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4CDE4A9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6DF9DB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4BB1D3F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2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01E635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1%</w:t>
            </w:r>
          </w:p>
        </w:tc>
        <w:tc>
          <w:tcPr>
            <w:tcW w:w="617" w:type="dxa"/>
            <w:noWrap/>
            <w:vAlign w:val="center"/>
            <w:hideMark/>
          </w:tcPr>
          <w:p w14:paraId="28D5863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228B2A7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FE85BA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0115317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6%</w:t>
            </w:r>
          </w:p>
        </w:tc>
        <w:tc>
          <w:tcPr>
            <w:tcW w:w="698" w:type="dxa"/>
            <w:noWrap/>
            <w:vAlign w:val="center"/>
            <w:hideMark/>
          </w:tcPr>
          <w:p w14:paraId="53AD540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3B7D4CA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0F1D69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68C3373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242A7F05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D579938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49DA7D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227232" w:rsidRPr="001C0CAE" w14:paraId="76C02D2F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ABEFAF8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Facilitate relay of clinical data to providers</w:t>
            </w:r>
          </w:p>
        </w:tc>
        <w:tc>
          <w:tcPr>
            <w:tcW w:w="720" w:type="dxa"/>
            <w:noWrap/>
            <w:vAlign w:val="center"/>
            <w:hideMark/>
          </w:tcPr>
          <w:p w14:paraId="3BAEFE5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435F5DC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3C9DEB9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1163FE9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42993B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A1465D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4B93AFD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7BCD909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17" w:type="dxa"/>
            <w:noWrap/>
            <w:vAlign w:val="center"/>
            <w:hideMark/>
          </w:tcPr>
          <w:p w14:paraId="182FCCC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7CCF36C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34750CE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97D55D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2852AAA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0%</w:t>
            </w:r>
          </w:p>
        </w:tc>
        <w:tc>
          <w:tcPr>
            <w:tcW w:w="718" w:type="dxa"/>
            <w:noWrap/>
            <w:vAlign w:val="center"/>
            <w:hideMark/>
          </w:tcPr>
          <w:p w14:paraId="06691C64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972CE6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464B6A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4A1B3C86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5926254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Increase demand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1BD30CE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noWrap/>
            <w:vAlign w:val="center"/>
            <w:hideMark/>
          </w:tcPr>
          <w:p w14:paraId="0AA2D25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236BED9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7E872E4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2%</w:t>
            </w:r>
          </w:p>
        </w:tc>
        <w:tc>
          <w:tcPr>
            <w:tcW w:w="617" w:type="dxa"/>
            <w:noWrap/>
            <w:vAlign w:val="center"/>
            <w:hideMark/>
          </w:tcPr>
          <w:p w14:paraId="2306FA8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DC6422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19E4604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694D7D2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noWrap/>
            <w:vAlign w:val="center"/>
            <w:hideMark/>
          </w:tcPr>
          <w:p w14:paraId="5CC6E4F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554B6AA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947004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43E2707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6100984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6EDEFE4F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7BCF1C1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5374FD0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7B96FC72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1EDB1C1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 xml:space="preserve">Intervene with patients/consumers to enhance uptake &amp; adherence </w:t>
            </w:r>
          </w:p>
        </w:tc>
        <w:tc>
          <w:tcPr>
            <w:tcW w:w="720" w:type="dxa"/>
            <w:noWrap/>
            <w:vAlign w:val="center"/>
            <w:hideMark/>
          </w:tcPr>
          <w:p w14:paraId="66C9011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483CCB1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5F48207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6D12AA1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014BA1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6337D3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98" w:type="dxa"/>
            <w:noWrap/>
            <w:vAlign w:val="center"/>
            <w:hideMark/>
          </w:tcPr>
          <w:p w14:paraId="70585D2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8FBBB4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C4B64B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33645C0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C2A9F2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7A28809E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0%</w:t>
            </w:r>
          </w:p>
        </w:tc>
        <w:tc>
          <w:tcPr>
            <w:tcW w:w="617" w:type="dxa"/>
            <w:noWrap/>
            <w:vAlign w:val="center"/>
            <w:hideMark/>
          </w:tcPr>
          <w:p w14:paraId="7EDB2B5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391B0293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5C3E840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55B534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</w:tr>
      <w:tr w:rsidR="00227232" w:rsidRPr="001C0CAE" w14:paraId="7878CDD4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A5F94F4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Involve patients/consumers and family members</w:t>
            </w:r>
          </w:p>
        </w:tc>
        <w:tc>
          <w:tcPr>
            <w:tcW w:w="720" w:type="dxa"/>
            <w:noWrap/>
            <w:vAlign w:val="center"/>
            <w:hideMark/>
          </w:tcPr>
          <w:p w14:paraId="6FE2321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53A7F02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6CB4B55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B9E057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844F3C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8483C9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1%</w:t>
            </w:r>
          </w:p>
        </w:tc>
        <w:tc>
          <w:tcPr>
            <w:tcW w:w="698" w:type="dxa"/>
            <w:noWrap/>
            <w:vAlign w:val="center"/>
            <w:hideMark/>
          </w:tcPr>
          <w:p w14:paraId="0649EC1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CF1EF1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17" w:type="dxa"/>
            <w:noWrap/>
            <w:vAlign w:val="center"/>
            <w:hideMark/>
          </w:tcPr>
          <w:p w14:paraId="486D1D1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1D00F05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4811FBC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74F59D0B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9%</w:t>
            </w:r>
          </w:p>
        </w:tc>
        <w:tc>
          <w:tcPr>
            <w:tcW w:w="617" w:type="dxa"/>
            <w:noWrap/>
            <w:vAlign w:val="center"/>
            <w:hideMark/>
          </w:tcPr>
          <w:p w14:paraId="0D96AA5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681131C1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76AE9FC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2433F633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62F09E0B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D7D2CE9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repare patients/consumers to be active participants</w:t>
            </w:r>
          </w:p>
        </w:tc>
        <w:tc>
          <w:tcPr>
            <w:tcW w:w="720" w:type="dxa"/>
            <w:noWrap/>
            <w:vAlign w:val="center"/>
            <w:hideMark/>
          </w:tcPr>
          <w:p w14:paraId="5630B9E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658321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086D3D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F7A4C2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1C94F7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2FA381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98" w:type="dxa"/>
            <w:noWrap/>
            <w:vAlign w:val="center"/>
            <w:hideMark/>
          </w:tcPr>
          <w:p w14:paraId="344766A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3239343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noWrap/>
            <w:vAlign w:val="center"/>
            <w:hideMark/>
          </w:tcPr>
          <w:p w14:paraId="5795C46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279C7EC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9B79C1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53EAE582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55%</w:t>
            </w:r>
          </w:p>
        </w:tc>
        <w:tc>
          <w:tcPr>
            <w:tcW w:w="617" w:type="dxa"/>
            <w:noWrap/>
            <w:vAlign w:val="center"/>
            <w:hideMark/>
          </w:tcPr>
          <w:p w14:paraId="757381F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6B4CF2F5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02119D50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8CCC6B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</w:tr>
      <w:tr w:rsidR="00227232" w:rsidRPr="001C0CAE" w14:paraId="116A02FC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3EC000F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Use mass media</w:t>
            </w:r>
          </w:p>
        </w:tc>
        <w:tc>
          <w:tcPr>
            <w:tcW w:w="720" w:type="dxa"/>
            <w:noWrap/>
            <w:vAlign w:val="center"/>
            <w:hideMark/>
          </w:tcPr>
          <w:p w14:paraId="4FCB272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FA9C5A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F0F8FB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30A7F8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04CC5D7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2F29F01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76EBE6E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3075D7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C99041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753E646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759ECE4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85BAA24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1%</w:t>
            </w:r>
          </w:p>
        </w:tc>
        <w:tc>
          <w:tcPr>
            <w:tcW w:w="617" w:type="dxa"/>
            <w:noWrap/>
            <w:vAlign w:val="center"/>
            <w:hideMark/>
          </w:tcPr>
          <w:p w14:paraId="1F9B242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1DC60C43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51D12CF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0B8177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119C6DB9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2B013898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ccess new funding</w:t>
            </w:r>
          </w:p>
        </w:tc>
        <w:tc>
          <w:tcPr>
            <w:tcW w:w="720" w:type="dxa"/>
            <w:noWrap/>
            <w:vAlign w:val="center"/>
            <w:hideMark/>
          </w:tcPr>
          <w:p w14:paraId="68E4D7C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%</w:t>
            </w:r>
          </w:p>
        </w:tc>
        <w:tc>
          <w:tcPr>
            <w:tcW w:w="617" w:type="dxa"/>
            <w:noWrap/>
            <w:vAlign w:val="center"/>
            <w:hideMark/>
          </w:tcPr>
          <w:p w14:paraId="2E373F8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88D853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083BB6DE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72%</w:t>
            </w:r>
          </w:p>
        </w:tc>
        <w:tc>
          <w:tcPr>
            <w:tcW w:w="617" w:type="dxa"/>
            <w:noWrap/>
            <w:vAlign w:val="center"/>
            <w:hideMark/>
          </w:tcPr>
          <w:p w14:paraId="75E3251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2613816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5559464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CEA128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92D050"/>
            <w:noWrap/>
            <w:vAlign w:val="center"/>
            <w:hideMark/>
          </w:tcPr>
          <w:p w14:paraId="1AD55468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78%</w:t>
            </w:r>
          </w:p>
        </w:tc>
        <w:tc>
          <w:tcPr>
            <w:tcW w:w="698" w:type="dxa"/>
            <w:noWrap/>
            <w:vAlign w:val="center"/>
            <w:hideMark/>
          </w:tcPr>
          <w:p w14:paraId="0513D65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511FEF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E707C7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5%</w:t>
            </w:r>
          </w:p>
        </w:tc>
        <w:tc>
          <w:tcPr>
            <w:tcW w:w="617" w:type="dxa"/>
            <w:noWrap/>
            <w:vAlign w:val="center"/>
            <w:hideMark/>
          </w:tcPr>
          <w:p w14:paraId="3C63B66D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585A3B4E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18A1F2A9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7E6F046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</w:tr>
      <w:tr w:rsidR="00227232" w:rsidRPr="001C0CAE" w14:paraId="4CD31CEA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929FFD7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lter incentive/allowance structures</w:t>
            </w:r>
          </w:p>
        </w:tc>
        <w:tc>
          <w:tcPr>
            <w:tcW w:w="720" w:type="dxa"/>
            <w:shd w:val="clear" w:color="000000" w:fill="FFFF00"/>
            <w:noWrap/>
            <w:vAlign w:val="center"/>
            <w:hideMark/>
          </w:tcPr>
          <w:p w14:paraId="1B48A65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8%</w:t>
            </w:r>
          </w:p>
        </w:tc>
        <w:tc>
          <w:tcPr>
            <w:tcW w:w="617" w:type="dxa"/>
            <w:noWrap/>
            <w:vAlign w:val="center"/>
            <w:hideMark/>
          </w:tcPr>
          <w:p w14:paraId="4D21F2C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A6CA03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44ABCC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4%</w:t>
            </w:r>
          </w:p>
        </w:tc>
        <w:tc>
          <w:tcPr>
            <w:tcW w:w="617" w:type="dxa"/>
            <w:noWrap/>
            <w:vAlign w:val="center"/>
            <w:hideMark/>
          </w:tcPr>
          <w:p w14:paraId="6239595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D243A4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5%</w:t>
            </w:r>
          </w:p>
        </w:tc>
        <w:tc>
          <w:tcPr>
            <w:tcW w:w="698" w:type="dxa"/>
            <w:shd w:val="clear" w:color="000000" w:fill="FFFF00"/>
            <w:noWrap/>
            <w:vAlign w:val="center"/>
            <w:hideMark/>
          </w:tcPr>
          <w:p w14:paraId="01DCF5C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4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4CCFB41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17" w:type="dxa"/>
            <w:noWrap/>
            <w:vAlign w:val="center"/>
            <w:hideMark/>
          </w:tcPr>
          <w:p w14:paraId="16CFB60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98" w:type="dxa"/>
            <w:noWrap/>
            <w:vAlign w:val="center"/>
            <w:hideMark/>
          </w:tcPr>
          <w:p w14:paraId="3987B523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63CE43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17" w:type="dxa"/>
            <w:noWrap/>
            <w:vAlign w:val="center"/>
            <w:hideMark/>
          </w:tcPr>
          <w:p w14:paraId="090B1BE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A39EFD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17%</w:t>
            </w:r>
          </w:p>
        </w:tc>
        <w:tc>
          <w:tcPr>
            <w:tcW w:w="718" w:type="dxa"/>
            <w:noWrap/>
            <w:vAlign w:val="center"/>
            <w:hideMark/>
          </w:tcPr>
          <w:p w14:paraId="6BB2E82A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9818406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08B2C24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</w:tr>
      <w:tr w:rsidR="00227232" w:rsidRPr="001C0CAE" w14:paraId="607085AF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A092D06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lter patient/consumer fees</w:t>
            </w:r>
          </w:p>
        </w:tc>
        <w:tc>
          <w:tcPr>
            <w:tcW w:w="720" w:type="dxa"/>
            <w:noWrap/>
            <w:vAlign w:val="center"/>
            <w:hideMark/>
          </w:tcPr>
          <w:p w14:paraId="2D112E3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72721E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34BF1D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138A4A1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3B48D43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401D82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05CE6DB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B54EB9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3DDCF79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4F6D3ED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D103E1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32B6BA5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3%</w:t>
            </w:r>
          </w:p>
        </w:tc>
        <w:tc>
          <w:tcPr>
            <w:tcW w:w="617" w:type="dxa"/>
            <w:noWrap/>
            <w:vAlign w:val="center"/>
            <w:hideMark/>
          </w:tcPr>
          <w:p w14:paraId="13CD90FB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503FA036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3F205D8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6D6FB38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</w:t>
            </w:r>
          </w:p>
        </w:tc>
      </w:tr>
      <w:tr w:rsidR="007F589A" w:rsidRPr="001C0CAE" w14:paraId="1FF416EB" w14:textId="77777777" w:rsidTr="0098221D">
        <w:trPr>
          <w:trHeight w:val="1952"/>
        </w:trPr>
        <w:tc>
          <w:tcPr>
            <w:tcW w:w="4045" w:type="dxa"/>
            <w:vAlign w:val="center"/>
            <w:hideMark/>
          </w:tcPr>
          <w:p w14:paraId="28D553BF" w14:textId="77777777" w:rsidR="007F589A" w:rsidRPr="00CF3F95" w:rsidRDefault="007F589A" w:rsidP="0098221D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CFIR Construct:</w:t>
            </w:r>
          </w:p>
        </w:tc>
        <w:tc>
          <w:tcPr>
            <w:tcW w:w="720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1AFA8ED8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Relative Advantag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1946C0C0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Adaptability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4A5D35C7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Complexity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74E4FDB0" w14:textId="77777777" w:rsidR="007F589A" w:rsidRPr="00CF3F95" w:rsidRDefault="007F589A" w:rsidP="0098221D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Innovation Cost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0FE54672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artnerships &amp; Connection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69CC407A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ulture</w:t>
            </w:r>
          </w:p>
        </w:tc>
        <w:tc>
          <w:tcPr>
            <w:tcW w:w="69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5BD289F2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sz w:val="20"/>
              </w:rPr>
              <w:t>Implementation Climat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3702EBE5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Tension for Change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06208803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vailable Resources</w:t>
            </w:r>
          </w:p>
        </w:tc>
        <w:tc>
          <w:tcPr>
            <w:tcW w:w="69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90E8A12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Access to knowledge &amp; information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DD3AA1C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Engaging: Deliverer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C31B849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Engaging: Recipients</w:t>
            </w:r>
          </w:p>
        </w:tc>
        <w:tc>
          <w:tcPr>
            <w:tcW w:w="617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0A778045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sz w:val="20"/>
              </w:rPr>
              <w:t>Executing</w:t>
            </w:r>
          </w:p>
        </w:tc>
        <w:tc>
          <w:tcPr>
            <w:tcW w:w="718" w:type="dxa"/>
            <w:vMerge w:val="restart"/>
            <w:shd w:val="clear" w:color="auto" w:fill="D9D9D9" w:themeFill="background1" w:themeFillShade="D9"/>
            <w:textDirection w:val="btLr"/>
            <w:vAlign w:val="center"/>
            <w:hideMark/>
          </w:tcPr>
          <w:p w14:paraId="25808FF0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ERIC Strategies</w:t>
            </w:r>
          </w:p>
        </w:tc>
        <w:tc>
          <w:tcPr>
            <w:tcW w:w="758" w:type="dxa"/>
            <w:vMerge w:val="restart"/>
            <w:shd w:val="clear" w:color="000000" w:fill="92D050"/>
            <w:textDirection w:val="btLr"/>
            <w:vAlign w:val="center"/>
            <w:hideMark/>
          </w:tcPr>
          <w:p w14:paraId="501EBEDB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Level 1 Strategies</w:t>
            </w:r>
          </w:p>
        </w:tc>
        <w:tc>
          <w:tcPr>
            <w:tcW w:w="758" w:type="dxa"/>
            <w:vMerge w:val="restart"/>
            <w:shd w:val="clear" w:color="000000" w:fill="FFFF00"/>
            <w:textDirection w:val="btLr"/>
            <w:vAlign w:val="center"/>
            <w:hideMark/>
          </w:tcPr>
          <w:p w14:paraId="468CBB23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ount of Level 2 Strategies</w:t>
            </w:r>
          </w:p>
        </w:tc>
      </w:tr>
      <w:tr w:rsidR="007F589A" w:rsidRPr="001C0CAE" w14:paraId="13E8819A" w14:textId="77777777" w:rsidTr="0098221D">
        <w:trPr>
          <w:cantSplit/>
          <w:trHeight w:val="288"/>
        </w:trPr>
        <w:tc>
          <w:tcPr>
            <w:tcW w:w="4045" w:type="dxa"/>
            <w:vAlign w:val="center"/>
          </w:tcPr>
          <w:p w14:paraId="721FE9BE" w14:textId="77777777" w:rsidR="007F589A" w:rsidRPr="00CF3F95" w:rsidRDefault="007F589A" w:rsidP="0098221D">
            <w:pPr>
              <w:spacing w:after="40"/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ERIC Strategies</w:t>
            </w:r>
          </w:p>
        </w:tc>
        <w:tc>
          <w:tcPr>
            <w:tcW w:w="720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4D571CF4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1FE8B18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D2AD203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2EC7A312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BC7A52F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518C607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9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5271DF19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58892ED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13798DEE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9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39469271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36CCE9E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603F6DDF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17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7C66E21E" w14:textId="77777777" w:rsidR="007F589A" w:rsidRPr="00CF3F95" w:rsidRDefault="007F589A" w:rsidP="0098221D">
            <w:pPr>
              <w:jc w:val="center"/>
              <w:rPr>
                <w:sz w:val="20"/>
              </w:rPr>
            </w:pPr>
          </w:p>
        </w:tc>
        <w:tc>
          <w:tcPr>
            <w:tcW w:w="718" w:type="dxa"/>
            <w:vMerge/>
            <w:shd w:val="clear" w:color="auto" w:fill="D9D9D9" w:themeFill="background1" w:themeFillShade="D9"/>
            <w:textDirection w:val="btLr"/>
            <w:vAlign w:val="center"/>
          </w:tcPr>
          <w:p w14:paraId="11FD9E80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58" w:type="dxa"/>
            <w:vMerge/>
            <w:shd w:val="clear" w:color="000000" w:fill="92D050"/>
            <w:textDirection w:val="btLr"/>
            <w:vAlign w:val="center"/>
          </w:tcPr>
          <w:p w14:paraId="49B642E1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58" w:type="dxa"/>
            <w:vMerge/>
            <w:shd w:val="clear" w:color="000000" w:fill="FFFF00"/>
            <w:textDirection w:val="btLr"/>
            <w:vAlign w:val="center"/>
          </w:tcPr>
          <w:p w14:paraId="70309C49" w14:textId="77777777" w:rsidR="007F589A" w:rsidRPr="00CF3F95" w:rsidRDefault="007F589A" w:rsidP="0098221D">
            <w:pPr>
              <w:jc w:val="center"/>
              <w:rPr>
                <w:color w:val="000000"/>
                <w:sz w:val="20"/>
              </w:rPr>
            </w:pPr>
          </w:p>
        </w:tc>
      </w:tr>
      <w:tr w:rsidR="00227232" w:rsidRPr="001C0CAE" w14:paraId="1974342B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7C56B75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Fund and contract for clinical innovation</w:t>
            </w:r>
          </w:p>
        </w:tc>
        <w:tc>
          <w:tcPr>
            <w:tcW w:w="720" w:type="dxa"/>
            <w:noWrap/>
            <w:vAlign w:val="center"/>
            <w:hideMark/>
          </w:tcPr>
          <w:p w14:paraId="4BB83C0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4%</w:t>
            </w:r>
          </w:p>
        </w:tc>
        <w:tc>
          <w:tcPr>
            <w:tcW w:w="617" w:type="dxa"/>
            <w:noWrap/>
            <w:vAlign w:val="center"/>
            <w:hideMark/>
          </w:tcPr>
          <w:p w14:paraId="75E387D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4DE74B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5310412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8%</w:t>
            </w:r>
          </w:p>
        </w:tc>
        <w:tc>
          <w:tcPr>
            <w:tcW w:w="617" w:type="dxa"/>
            <w:noWrap/>
            <w:vAlign w:val="center"/>
            <w:hideMark/>
          </w:tcPr>
          <w:p w14:paraId="547614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0ED58E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3C783F4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7%</w:t>
            </w:r>
          </w:p>
        </w:tc>
        <w:tc>
          <w:tcPr>
            <w:tcW w:w="617" w:type="dxa"/>
            <w:noWrap/>
            <w:vAlign w:val="center"/>
            <w:hideMark/>
          </w:tcPr>
          <w:p w14:paraId="6C206AD2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9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32AEE6F0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9%</w:t>
            </w:r>
          </w:p>
        </w:tc>
        <w:tc>
          <w:tcPr>
            <w:tcW w:w="698" w:type="dxa"/>
            <w:noWrap/>
            <w:vAlign w:val="center"/>
            <w:hideMark/>
          </w:tcPr>
          <w:p w14:paraId="7ADE475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3C640A1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8%</w:t>
            </w:r>
          </w:p>
        </w:tc>
        <w:tc>
          <w:tcPr>
            <w:tcW w:w="617" w:type="dxa"/>
            <w:noWrap/>
            <w:vAlign w:val="center"/>
            <w:hideMark/>
          </w:tcPr>
          <w:p w14:paraId="64E39F1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B5A4E6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227EAF98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0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71231C74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B077DDB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4F324652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1A0227F8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Make billing easier</w:t>
            </w:r>
          </w:p>
        </w:tc>
        <w:tc>
          <w:tcPr>
            <w:tcW w:w="720" w:type="dxa"/>
            <w:noWrap/>
            <w:vAlign w:val="center"/>
            <w:hideMark/>
          </w:tcPr>
          <w:p w14:paraId="5FC4207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21E917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69BF04A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6021672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2%</w:t>
            </w:r>
          </w:p>
        </w:tc>
        <w:tc>
          <w:tcPr>
            <w:tcW w:w="617" w:type="dxa"/>
            <w:noWrap/>
            <w:vAlign w:val="center"/>
            <w:hideMark/>
          </w:tcPr>
          <w:p w14:paraId="7C7E819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C3EF39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3614EC3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5BB6981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6F5F80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25393BE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FBBBD1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0523A0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D89F9FC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61481CA7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6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6800E4F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19B1A5CC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7564D087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56C08F01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Place innovation on fee for service lists/formularies</w:t>
            </w:r>
          </w:p>
        </w:tc>
        <w:tc>
          <w:tcPr>
            <w:tcW w:w="720" w:type="dxa"/>
            <w:noWrap/>
            <w:vAlign w:val="center"/>
            <w:hideMark/>
          </w:tcPr>
          <w:p w14:paraId="343B03B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5709471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19F9E4A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22C5883A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4%</w:t>
            </w:r>
          </w:p>
        </w:tc>
        <w:tc>
          <w:tcPr>
            <w:tcW w:w="617" w:type="dxa"/>
            <w:noWrap/>
            <w:vAlign w:val="center"/>
            <w:hideMark/>
          </w:tcPr>
          <w:p w14:paraId="0F07DD5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BC2CB9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3B082A4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434BC7C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4D3B13A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7%</w:t>
            </w:r>
          </w:p>
        </w:tc>
        <w:tc>
          <w:tcPr>
            <w:tcW w:w="698" w:type="dxa"/>
            <w:noWrap/>
            <w:vAlign w:val="center"/>
            <w:hideMark/>
          </w:tcPr>
          <w:p w14:paraId="6E6DADA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0ABE48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D6A77B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8807B0E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53FDB4E2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711120D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74EE4F4A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19CCD8CC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37A0B49E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Use other payment schemes</w:t>
            </w:r>
          </w:p>
        </w:tc>
        <w:tc>
          <w:tcPr>
            <w:tcW w:w="720" w:type="dxa"/>
            <w:noWrap/>
            <w:vAlign w:val="center"/>
            <w:hideMark/>
          </w:tcPr>
          <w:p w14:paraId="2B3DE8B1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114993C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E47387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5D4ED4E6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0%</w:t>
            </w:r>
          </w:p>
        </w:tc>
        <w:tc>
          <w:tcPr>
            <w:tcW w:w="617" w:type="dxa"/>
            <w:noWrap/>
            <w:vAlign w:val="center"/>
            <w:hideMark/>
          </w:tcPr>
          <w:p w14:paraId="344A5775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309E1D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4D29FA1A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5E6CA11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86CF3E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22%</w:t>
            </w:r>
          </w:p>
        </w:tc>
        <w:tc>
          <w:tcPr>
            <w:tcW w:w="698" w:type="dxa"/>
            <w:noWrap/>
            <w:vAlign w:val="center"/>
            <w:hideMark/>
          </w:tcPr>
          <w:p w14:paraId="56D5CB1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2DE34CF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019CCD28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777736D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0%</w:t>
            </w:r>
          </w:p>
        </w:tc>
        <w:tc>
          <w:tcPr>
            <w:tcW w:w="718" w:type="dxa"/>
            <w:noWrap/>
            <w:vAlign w:val="center"/>
            <w:hideMark/>
          </w:tcPr>
          <w:p w14:paraId="337FE8F8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4D1931B5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5A94CEC2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2</w:t>
            </w:r>
          </w:p>
        </w:tc>
      </w:tr>
      <w:tr w:rsidR="00227232" w:rsidRPr="001C0CAE" w14:paraId="74CF1ED2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62A5C84C" w14:textId="77777777" w:rsidR="00227232" w:rsidRPr="00CF3F95" w:rsidRDefault="00227232" w:rsidP="008B2049">
            <w:pPr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Change physical structure and equipment</w:t>
            </w:r>
          </w:p>
        </w:tc>
        <w:tc>
          <w:tcPr>
            <w:tcW w:w="720" w:type="dxa"/>
            <w:noWrap/>
            <w:vAlign w:val="center"/>
            <w:hideMark/>
          </w:tcPr>
          <w:p w14:paraId="0D0202AD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212D4C04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1C9EC8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3%</w:t>
            </w:r>
          </w:p>
        </w:tc>
        <w:tc>
          <w:tcPr>
            <w:tcW w:w="617" w:type="dxa"/>
            <w:noWrap/>
            <w:vAlign w:val="center"/>
            <w:hideMark/>
          </w:tcPr>
          <w:p w14:paraId="1A83BDE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4B1A007E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3F91C1FB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98" w:type="dxa"/>
            <w:noWrap/>
            <w:vAlign w:val="center"/>
            <w:hideMark/>
          </w:tcPr>
          <w:p w14:paraId="55CB9CB7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4%</w:t>
            </w:r>
          </w:p>
        </w:tc>
        <w:tc>
          <w:tcPr>
            <w:tcW w:w="617" w:type="dxa"/>
            <w:noWrap/>
            <w:vAlign w:val="center"/>
            <w:hideMark/>
          </w:tcPr>
          <w:p w14:paraId="7F47ECD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shd w:val="clear" w:color="000000" w:fill="FFFF00"/>
            <w:noWrap/>
            <w:vAlign w:val="center"/>
            <w:hideMark/>
          </w:tcPr>
          <w:p w14:paraId="05562EE8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48%</w:t>
            </w:r>
          </w:p>
        </w:tc>
        <w:tc>
          <w:tcPr>
            <w:tcW w:w="698" w:type="dxa"/>
            <w:noWrap/>
            <w:vAlign w:val="center"/>
            <w:hideMark/>
          </w:tcPr>
          <w:p w14:paraId="56522750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8BB0846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2A392199" w14:textId="77777777" w:rsidR="00227232" w:rsidRPr="00CF3F95" w:rsidRDefault="00227232" w:rsidP="0056162A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%</w:t>
            </w:r>
          </w:p>
        </w:tc>
        <w:tc>
          <w:tcPr>
            <w:tcW w:w="617" w:type="dxa"/>
            <w:noWrap/>
            <w:vAlign w:val="center"/>
            <w:hideMark/>
          </w:tcPr>
          <w:p w14:paraId="6CCABEF3" w14:textId="77777777" w:rsidR="00227232" w:rsidRPr="00CF3F95" w:rsidRDefault="00227232" w:rsidP="0056162A">
            <w:pPr>
              <w:jc w:val="center"/>
              <w:rPr>
                <w:sz w:val="20"/>
              </w:rPr>
            </w:pPr>
            <w:r w:rsidRPr="00CF3F95">
              <w:rPr>
                <w:sz w:val="20"/>
              </w:rPr>
              <w:t>3%</w:t>
            </w:r>
          </w:p>
        </w:tc>
        <w:tc>
          <w:tcPr>
            <w:tcW w:w="718" w:type="dxa"/>
            <w:noWrap/>
            <w:vAlign w:val="center"/>
            <w:hideMark/>
          </w:tcPr>
          <w:p w14:paraId="390C5E59" w14:textId="77777777" w:rsidR="00227232" w:rsidRPr="00CF3F95" w:rsidRDefault="00227232" w:rsidP="008B2049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6</w:t>
            </w: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2A8C4FBB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0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63DB72C7" w14:textId="77777777" w:rsidR="00227232" w:rsidRPr="00CF3F95" w:rsidRDefault="00227232">
            <w:pPr>
              <w:jc w:val="center"/>
              <w:rPr>
                <w:color w:val="000000"/>
                <w:sz w:val="20"/>
              </w:rPr>
            </w:pPr>
            <w:r w:rsidRPr="00CF3F95">
              <w:rPr>
                <w:color w:val="000000"/>
                <w:sz w:val="20"/>
              </w:rPr>
              <w:t>1</w:t>
            </w:r>
          </w:p>
        </w:tc>
      </w:tr>
      <w:tr w:rsidR="00227232" w:rsidRPr="001C0CAE" w14:paraId="3178593C" w14:textId="77777777" w:rsidTr="0056162A">
        <w:trPr>
          <w:trHeight w:val="288"/>
        </w:trPr>
        <w:tc>
          <w:tcPr>
            <w:tcW w:w="4045" w:type="dxa"/>
            <w:noWrap/>
            <w:vAlign w:val="center"/>
            <w:hideMark/>
          </w:tcPr>
          <w:p w14:paraId="48DE5905" w14:textId="77777777" w:rsidR="00227232" w:rsidRPr="00CF3F95" w:rsidRDefault="00227232" w:rsidP="008B2049">
            <w:pPr>
              <w:jc w:val="right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Count of ERIC Strategies</w:t>
            </w:r>
          </w:p>
        </w:tc>
        <w:tc>
          <w:tcPr>
            <w:tcW w:w="720" w:type="dxa"/>
            <w:noWrap/>
            <w:vAlign w:val="center"/>
            <w:hideMark/>
          </w:tcPr>
          <w:p w14:paraId="150A030A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44</w:t>
            </w:r>
          </w:p>
        </w:tc>
        <w:tc>
          <w:tcPr>
            <w:tcW w:w="617" w:type="dxa"/>
            <w:noWrap/>
            <w:vAlign w:val="center"/>
            <w:hideMark/>
          </w:tcPr>
          <w:p w14:paraId="3C235187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5</w:t>
            </w:r>
          </w:p>
        </w:tc>
        <w:tc>
          <w:tcPr>
            <w:tcW w:w="617" w:type="dxa"/>
            <w:noWrap/>
            <w:vAlign w:val="center"/>
            <w:hideMark/>
          </w:tcPr>
          <w:p w14:paraId="31FB790B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8</w:t>
            </w:r>
          </w:p>
        </w:tc>
        <w:tc>
          <w:tcPr>
            <w:tcW w:w="617" w:type="dxa"/>
            <w:noWrap/>
            <w:vAlign w:val="center"/>
            <w:hideMark/>
          </w:tcPr>
          <w:p w14:paraId="175F5C09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8</w:t>
            </w:r>
          </w:p>
        </w:tc>
        <w:tc>
          <w:tcPr>
            <w:tcW w:w="617" w:type="dxa"/>
            <w:noWrap/>
            <w:vAlign w:val="center"/>
            <w:hideMark/>
          </w:tcPr>
          <w:p w14:paraId="405A9239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29</w:t>
            </w:r>
          </w:p>
        </w:tc>
        <w:tc>
          <w:tcPr>
            <w:tcW w:w="617" w:type="dxa"/>
            <w:noWrap/>
            <w:vAlign w:val="center"/>
            <w:hideMark/>
          </w:tcPr>
          <w:p w14:paraId="6DA85D16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7</w:t>
            </w:r>
          </w:p>
        </w:tc>
        <w:tc>
          <w:tcPr>
            <w:tcW w:w="698" w:type="dxa"/>
            <w:noWrap/>
            <w:vAlign w:val="center"/>
            <w:hideMark/>
          </w:tcPr>
          <w:p w14:paraId="6F0800A9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44</w:t>
            </w:r>
          </w:p>
        </w:tc>
        <w:tc>
          <w:tcPr>
            <w:tcW w:w="617" w:type="dxa"/>
            <w:noWrap/>
            <w:vAlign w:val="center"/>
            <w:hideMark/>
          </w:tcPr>
          <w:p w14:paraId="210E5459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40</w:t>
            </w:r>
          </w:p>
        </w:tc>
        <w:tc>
          <w:tcPr>
            <w:tcW w:w="617" w:type="dxa"/>
            <w:noWrap/>
            <w:vAlign w:val="center"/>
            <w:hideMark/>
          </w:tcPr>
          <w:p w14:paraId="3DC6A509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2</w:t>
            </w:r>
          </w:p>
        </w:tc>
        <w:tc>
          <w:tcPr>
            <w:tcW w:w="698" w:type="dxa"/>
            <w:noWrap/>
            <w:vAlign w:val="center"/>
            <w:hideMark/>
          </w:tcPr>
          <w:p w14:paraId="08B627C9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4</w:t>
            </w:r>
          </w:p>
        </w:tc>
        <w:tc>
          <w:tcPr>
            <w:tcW w:w="617" w:type="dxa"/>
            <w:noWrap/>
            <w:vAlign w:val="center"/>
            <w:hideMark/>
          </w:tcPr>
          <w:p w14:paraId="4F20F182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44</w:t>
            </w:r>
          </w:p>
        </w:tc>
        <w:tc>
          <w:tcPr>
            <w:tcW w:w="617" w:type="dxa"/>
            <w:noWrap/>
            <w:vAlign w:val="center"/>
            <w:hideMark/>
          </w:tcPr>
          <w:p w14:paraId="3DDDD780" w14:textId="77777777" w:rsidR="00227232" w:rsidRPr="00CF3F95" w:rsidRDefault="00227232" w:rsidP="0056162A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34</w:t>
            </w:r>
          </w:p>
        </w:tc>
        <w:tc>
          <w:tcPr>
            <w:tcW w:w="617" w:type="dxa"/>
            <w:noWrap/>
            <w:vAlign w:val="center"/>
            <w:hideMark/>
          </w:tcPr>
          <w:p w14:paraId="02A12A16" w14:textId="77777777" w:rsidR="00227232" w:rsidRPr="00CF3F95" w:rsidRDefault="00227232" w:rsidP="0056162A">
            <w:pPr>
              <w:jc w:val="center"/>
              <w:rPr>
                <w:b/>
                <w:sz w:val="20"/>
              </w:rPr>
            </w:pPr>
            <w:r w:rsidRPr="00CF3F95">
              <w:rPr>
                <w:b/>
                <w:sz w:val="20"/>
              </w:rPr>
              <w:t>39</w:t>
            </w:r>
          </w:p>
        </w:tc>
        <w:tc>
          <w:tcPr>
            <w:tcW w:w="718" w:type="dxa"/>
            <w:noWrap/>
            <w:vAlign w:val="center"/>
            <w:hideMark/>
          </w:tcPr>
          <w:p w14:paraId="7BD846A2" w14:textId="77777777" w:rsidR="00227232" w:rsidRPr="00CF3F95" w:rsidRDefault="00227232" w:rsidP="0056162A">
            <w:pPr>
              <w:jc w:val="center"/>
              <w:rPr>
                <w:b/>
                <w:sz w:val="20"/>
              </w:rPr>
            </w:pPr>
          </w:p>
        </w:tc>
        <w:tc>
          <w:tcPr>
            <w:tcW w:w="758" w:type="dxa"/>
            <w:shd w:val="clear" w:color="000000" w:fill="92D050"/>
            <w:noWrap/>
            <w:vAlign w:val="center"/>
            <w:hideMark/>
          </w:tcPr>
          <w:p w14:paraId="331AC158" w14:textId="77777777" w:rsidR="00227232" w:rsidRPr="00CF3F95" w:rsidRDefault="00227232" w:rsidP="008B2049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15</w:t>
            </w:r>
          </w:p>
        </w:tc>
        <w:tc>
          <w:tcPr>
            <w:tcW w:w="758" w:type="dxa"/>
            <w:shd w:val="clear" w:color="000000" w:fill="FFFF00"/>
            <w:noWrap/>
            <w:vAlign w:val="center"/>
            <w:hideMark/>
          </w:tcPr>
          <w:p w14:paraId="24782D8E" w14:textId="77777777" w:rsidR="00227232" w:rsidRPr="00CF3F95" w:rsidRDefault="00227232" w:rsidP="008B2049">
            <w:pPr>
              <w:jc w:val="center"/>
              <w:rPr>
                <w:b/>
                <w:color w:val="000000"/>
                <w:sz w:val="20"/>
              </w:rPr>
            </w:pPr>
            <w:r w:rsidRPr="00CF3F95">
              <w:rPr>
                <w:b/>
                <w:color w:val="000000"/>
                <w:sz w:val="20"/>
              </w:rPr>
              <w:t>129</w:t>
            </w:r>
          </w:p>
        </w:tc>
      </w:tr>
    </w:tbl>
    <w:p w14:paraId="25169015" w14:textId="6172FCC4" w:rsidR="00AC49CB" w:rsidRPr="00FB0E53" w:rsidRDefault="00227232" w:rsidP="00731BEF">
      <w:pPr>
        <w:shd w:val="clear" w:color="auto" w:fill="FFFFFF"/>
        <w:spacing w:before="100" w:beforeAutospacing="1" w:after="240"/>
        <w:contextualSpacing/>
        <w:textAlignment w:val="baseline"/>
        <w:rPr>
          <w:sz w:val="20"/>
          <w:szCs w:val="20"/>
          <w:lang w:eastAsia="en-US"/>
        </w:rPr>
      </w:pPr>
      <w:r w:rsidRPr="00CF3F95">
        <w:rPr>
          <w:sz w:val="20"/>
        </w:rPr>
        <w:t>CFIR</w:t>
      </w:r>
      <w:r w:rsidR="008B2049" w:rsidRPr="00CF3F95">
        <w:rPr>
          <w:sz w:val="20"/>
        </w:rPr>
        <w:t xml:space="preserve"> </w:t>
      </w:r>
      <w:r w:rsidRPr="00CF3F95">
        <w:rPr>
          <w:sz w:val="20"/>
        </w:rPr>
        <w:t>=</w:t>
      </w:r>
      <w:r w:rsidR="008B2049" w:rsidRPr="00CF3F95">
        <w:rPr>
          <w:sz w:val="20"/>
        </w:rPr>
        <w:t xml:space="preserve"> </w:t>
      </w:r>
      <w:r w:rsidRPr="00CF3F95">
        <w:rPr>
          <w:sz w:val="20"/>
        </w:rPr>
        <w:t>Consolidated Framework for Implementation Research; ERIC</w:t>
      </w:r>
      <w:r w:rsidR="008B2049" w:rsidRPr="00CF3F95">
        <w:rPr>
          <w:sz w:val="20"/>
        </w:rPr>
        <w:t xml:space="preserve"> </w:t>
      </w:r>
      <w:r w:rsidRPr="00CF3F95">
        <w:rPr>
          <w:sz w:val="20"/>
        </w:rPr>
        <w:t>=</w:t>
      </w:r>
      <w:r w:rsidR="008B2049" w:rsidRPr="00CF3F95">
        <w:rPr>
          <w:sz w:val="20"/>
        </w:rPr>
        <w:t xml:space="preserve"> </w:t>
      </w:r>
      <w:r w:rsidRPr="00CF3F95">
        <w:rPr>
          <w:sz w:val="20"/>
        </w:rPr>
        <w:t>Expert Recommendations for Implementing Change</w:t>
      </w:r>
    </w:p>
    <w:p w14:paraId="3617ED8A" w14:textId="77777777" w:rsidR="001E22C3" w:rsidRPr="00FB0E53" w:rsidRDefault="001E22C3" w:rsidP="00731BEF">
      <w:pPr>
        <w:shd w:val="clear" w:color="auto" w:fill="FFFFFF"/>
        <w:spacing w:before="100" w:beforeAutospacing="1" w:after="240"/>
        <w:contextualSpacing/>
        <w:textAlignment w:val="baseline"/>
        <w:rPr>
          <w:sz w:val="20"/>
          <w:szCs w:val="20"/>
          <w:lang w:eastAsia="en-US"/>
        </w:rPr>
      </w:pPr>
    </w:p>
    <w:p w14:paraId="6D376E42" w14:textId="78283D4E" w:rsidR="001E22C3" w:rsidRPr="00FB0E53" w:rsidRDefault="001E22C3">
      <w:pPr>
        <w:rPr>
          <w:sz w:val="20"/>
          <w:szCs w:val="20"/>
          <w:lang w:eastAsia="en-US"/>
        </w:rPr>
      </w:pPr>
      <w:r w:rsidRPr="00FB0E53">
        <w:rPr>
          <w:sz w:val="20"/>
          <w:szCs w:val="20"/>
          <w:lang w:eastAsia="en-US"/>
        </w:rPr>
        <w:br w:type="page"/>
      </w:r>
    </w:p>
    <w:p w14:paraId="1B60304C" w14:textId="2C376DB3" w:rsidR="007B5901" w:rsidRPr="007B5901" w:rsidRDefault="00446918" w:rsidP="007B5901">
      <w:pPr>
        <w:pStyle w:val="Heading1"/>
        <w:rPr>
          <w:b w:val="0"/>
          <w:bCs w:val="0"/>
          <w:sz w:val="24"/>
          <w:szCs w:val="24"/>
        </w:rPr>
      </w:pPr>
      <w:bookmarkStart w:id="24" w:name="_Toc202822260"/>
      <w:r>
        <w:rPr>
          <w:sz w:val="24"/>
          <w:szCs w:val="24"/>
        </w:rPr>
        <w:t xml:space="preserve">Supplemental </w:t>
      </w:r>
      <w:r w:rsidR="003D2C78" w:rsidRPr="007B5901">
        <w:rPr>
          <w:sz w:val="24"/>
          <w:szCs w:val="24"/>
        </w:rPr>
        <w:t xml:space="preserve">Figure </w:t>
      </w:r>
      <w:r w:rsidR="00C93F9F">
        <w:rPr>
          <w:sz w:val="24"/>
          <w:szCs w:val="24"/>
        </w:rPr>
        <w:t>1</w:t>
      </w:r>
      <w:r w:rsidR="007B5901">
        <w:rPr>
          <w:sz w:val="24"/>
          <w:szCs w:val="24"/>
        </w:rPr>
        <w:t>:</w:t>
      </w:r>
      <w:r w:rsidR="007B5901">
        <w:rPr>
          <w:b w:val="0"/>
          <w:bCs w:val="0"/>
          <w:sz w:val="24"/>
          <w:szCs w:val="24"/>
        </w:rPr>
        <w:t xml:space="preserve"> Conceptual model illustrating interactions identified for the theme “Developing competency in HFrEF Care”</w:t>
      </w:r>
      <w:bookmarkEnd w:id="24"/>
    </w:p>
    <w:p w14:paraId="3AC4DA83" w14:textId="57980C99" w:rsidR="001E22C3" w:rsidRPr="00CF3F95" w:rsidRDefault="007B5901" w:rsidP="00CF3F95">
      <w:pPr>
        <w:rPr>
          <w:rFonts w:eastAsia="Arial" w:cs="Arial"/>
          <w:b/>
          <w:bCs/>
          <w:sz w:val="20"/>
          <w:szCs w:val="22"/>
          <w:lang w:eastAsia="en-US"/>
        </w:rPr>
      </w:pPr>
      <w:r w:rsidRPr="007B5901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29C7243" wp14:editId="2EFE1860">
                <wp:simplePos x="0" y="0"/>
                <wp:positionH relativeFrom="column">
                  <wp:posOffset>-327660</wp:posOffset>
                </wp:positionH>
                <wp:positionV relativeFrom="paragraph">
                  <wp:posOffset>229378</wp:posOffset>
                </wp:positionV>
                <wp:extent cx="7533113" cy="2824807"/>
                <wp:effectExtent l="0" t="0" r="0" b="0"/>
                <wp:wrapNone/>
                <wp:docPr id="10" name="Group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7CC2601-802E-63BA-A9CD-172CC8FF28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533113" cy="2824807"/>
                          <a:chOff x="0" y="945832"/>
                          <a:chExt cx="6680865" cy="3040745"/>
                        </a:xfrm>
                      </wpg:grpSpPr>
                      <wps:wsp>
                        <wps:cNvPr id="1245358552" name="TextBox 3">
                          <a:extLst>
                            <a:ext uri="{FF2B5EF4-FFF2-40B4-BE49-F238E27FC236}">
                              <a16:creationId xmlns:a16="http://schemas.microsoft.com/office/drawing/2014/main" id="{9EB95C46-F998-DE6A-2316-41CA163ACBA5}"/>
                            </a:ext>
                          </a:extLst>
                        </wps:cNvPr>
                        <wps:cNvSpPr txBox="1"/>
                        <wps:spPr>
                          <a:xfrm>
                            <a:off x="4428224" y="3538328"/>
                            <a:ext cx="2252641" cy="44430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6D0255" w14:textId="1A67672A" w:rsidR="007B5901" w:rsidRDefault="007B5901" w:rsidP="007B5901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4"/>
                                  <w:szCs w:val="44"/>
                                </w:rPr>
                                <w:t>HF</w:t>
                              </w:r>
                              <w:r w:rsidR="00F724B6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4"/>
                                  <w:szCs w:val="44"/>
                                </w:rPr>
                                <w:t>rEF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44"/>
                                  <w:szCs w:val="44"/>
                                </w:rPr>
                                <w:t xml:space="preserve"> Symptom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752712705" name="Group 1752712705">
                          <a:extLst>
                            <a:ext uri="{FF2B5EF4-FFF2-40B4-BE49-F238E27FC236}">
                              <a16:creationId xmlns:a16="http://schemas.microsoft.com/office/drawing/2014/main" id="{545E8D87-90D8-6C34-89C2-957B5C220ABC}"/>
                            </a:ext>
                          </a:extLst>
                        </wpg:cNvPr>
                        <wpg:cNvGrpSpPr/>
                        <wpg:grpSpPr>
                          <a:xfrm>
                            <a:off x="0" y="945832"/>
                            <a:ext cx="5554545" cy="3040745"/>
                            <a:chOff x="0" y="945832"/>
                            <a:chExt cx="5554545" cy="3040745"/>
                          </a:xfrm>
                        </wpg:grpSpPr>
                        <wps:wsp>
                          <wps:cNvPr id="1135416216" name="TextBox 4">
                            <a:extLst>
                              <a:ext uri="{FF2B5EF4-FFF2-40B4-BE49-F238E27FC236}">
                                <a16:creationId xmlns:a16="http://schemas.microsoft.com/office/drawing/2014/main" id="{83D3F0BF-493A-E773-A62B-43CEAFAA30E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3542275"/>
                              <a:ext cx="1737912" cy="44430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0370BAE" w14:textId="6272CAA8" w:rsidR="007B5901" w:rsidRDefault="007B5901" w:rsidP="007B590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>HF</w:t>
                                </w:r>
                                <w:r w:rsidR="00F724B6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>rEF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 xml:space="preserve"> statu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75842150" name="TextBox 5">
                            <a:extLst>
                              <a:ext uri="{FF2B5EF4-FFF2-40B4-BE49-F238E27FC236}">
                                <a16:creationId xmlns:a16="http://schemas.microsoft.com/office/drawing/2014/main" id="{CF56748E-7084-1146-3EAE-A992A29051F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42192" y="2432746"/>
                              <a:ext cx="2386109" cy="79017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F66688" w14:textId="77777777" w:rsidR="007B5901" w:rsidRDefault="007B5901" w:rsidP="007B590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>Patient Treatment Adherenc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85845949" name="TextBox 6">
                            <a:extLst>
                              <a:ext uri="{FF2B5EF4-FFF2-40B4-BE49-F238E27FC236}">
                                <a16:creationId xmlns:a16="http://schemas.microsoft.com/office/drawing/2014/main" id="{4EE2380B-4E48-59E5-77CD-1AAC2572B1B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457760" y="945832"/>
                              <a:ext cx="3554103" cy="11360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AD4A868" w14:textId="08374715" w:rsidR="007B5901" w:rsidRDefault="007B5901" w:rsidP="007B5901">
                                <w:pPr>
                                  <w:jc w:val="center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44"/>
                                    <w:szCs w:val="44"/>
                                  </w:rPr>
                                  <w:t>Healthcare Provider HFrEF Guideline/Innovation Adherenc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377569455" name="Curved Connector 377569455">
                            <a:extLst>
                              <a:ext uri="{FF2B5EF4-FFF2-40B4-BE49-F238E27FC236}">
                                <a16:creationId xmlns:a16="http://schemas.microsoft.com/office/drawing/2014/main" id="{C45CD737-20CC-32FC-C53B-735B9FA4C9FE}"/>
                              </a:ext>
                            </a:extLst>
                          </wps:cNvPr>
                          <wps:cNvCnPr>
                            <a:cxnSpLocks/>
                            <a:stCxn id="1185845949" idx="3"/>
                            <a:endCxn id="1245358552" idx="0"/>
                          </wps:cNvCnPr>
                          <wps:spPr>
                            <a:xfrm>
                              <a:off x="5011863" y="1513855"/>
                              <a:ext cx="542682" cy="2024473"/>
                            </a:xfrm>
                            <a:prstGeom prst="curvedConnector2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1942574" name="Curved Connector 211942574">
                            <a:extLst>
                              <a:ext uri="{FF2B5EF4-FFF2-40B4-BE49-F238E27FC236}">
                                <a16:creationId xmlns:a16="http://schemas.microsoft.com/office/drawing/2014/main" id="{D008AD0B-7DA6-0AB2-926B-37A9A7B005C3}"/>
                              </a:ext>
                            </a:extLst>
                          </wps:cNvPr>
                          <wps:cNvCnPr>
                            <a:cxnSpLocks/>
                            <a:stCxn id="1575842150" idx="3"/>
                            <a:endCxn id="1245358552" idx="0"/>
                          </wps:cNvCnPr>
                          <wps:spPr>
                            <a:xfrm>
                              <a:off x="4428301" y="2827833"/>
                              <a:ext cx="1126244" cy="710495"/>
                            </a:xfrm>
                            <a:prstGeom prst="curvedConnector2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821242" name="Curved Connector 5821242">
                            <a:extLst>
                              <a:ext uri="{FF2B5EF4-FFF2-40B4-BE49-F238E27FC236}">
                                <a16:creationId xmlns:a16="http://schemas.microsoft.com/office/drawing/2014/main" id="{9873CF15-22DB-B595-E1D3-A68C01185F72}"/>
                              </a:ext>
                            </a:extLst>
                          </wps:cNvPr>
                          <wps:cNvCnPr>
                            <a:cxnSpLocks/>
                            <a:stCxn id="1575842150" idx="1"/>
                            <a:endCxn id="1135416216" idx="0"/>
                          </wps:cNvCnPr>
                          <wps:spPr>
                            <a:xfrm rot="10800000" flipV="1">
                              <a:off x="868957" y="2827833"/>
                              <a:ext cx="1173236" cy="714442"/>
                            </a:xfrm>
                            <a:prstGeom prst="curvedConnector2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80205430" name="Curved Connector 1380205430">
                            <a:extLst>
                              <a:ext uri="{FF2B5EF4-FFF2-40B4-BE49-F238E27FC236}">
                                <a16:creationId xmlns:a16="http://schemas.microsoft.com/office/drawing/2014/main" id="{8622B12E-08D4-212A-17BC-48BA6DD39018}"/>
                              </a:ext>
                            </a:extLst>
                          </wps:cNvPr>
                          <wps:cNvCnPr>
                            <a:cxnSpLocks/>
                            <a:stCxn id="1185845949" idx="1"/>
                            <a:endCxn id="1135416216" idx="0"/>
                          </wps:cNvCnPr>
                          <wps:spPr>
                            <a:xfrm rot="10800000" flipV="1">
                              <a:off x="868956" y="1686704"/>
                              <a:ext cx="588916" cy="1855570"/>
                            </a:xfrm>
                            <a:prstGeom prst="curvedConnector2">
                              <a:avLst/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36882265" name="Curved Connector 736882265">
                            <a:extLst>
                              <a:ext uri="{FF2B5EF4-FFF2-40B4-BE49-F238E27FC236}">
                                <a16:creationId xmlns:a16="http://schemas.microsoft.com/office/drawing/2014/main" id="{3CEF19D2-188E-3F02-E483-F6E516095F32}"/>
                              </a:ext>
                            </a:extLst>
                          </wps:cNvPr>
                          <wps:cNvCnPr>
                            <a:cxnSpLocks/>
                            <a:stCxn id="1245358552" idx="1"/>
                            <a:endCxn id="1135416216" idx="3"/>
                          </wps:cNvCnPr>
                          <wps:spPr>
                            <a:xfrm rot="10800000" flipV="1">
                              <a:off x="1737913" y="3760478"/>
                              <a:ext cx="2690312" cy="3947"/>
                            </a:xfrm>
                            <a:prstGeom prst="curvedConnector3">
                              <a:avLst>
                                <a:gd name="adj1" fmla="val 50000"/>
                              </a:avLst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64835084" name="Curved Connector 864835084">
                            <a:extLst>
                              <a:ext uri="{FF2B5EF4-FFF2-40B4-BE49-F238E27FC236}">
                                <a16:creationId xmlns:a16="http://schemas.microsoft.com/office/drawing/2014/main" id="{D19DE1C2-95ED-D225-8037-523C1C4472C1}"/>
                              </a:ext>
                            </a:extLst>
                          </wps:cNvPr>
                          <wps:cNvCnPr>
                            <a:cxnSpLocks/>
                            <a:stCxn id="1575842150" idx="0"/>
                            <a:endCxn id="1185845949" idx="2"/>
                          </wps:cNvCnPr>
                          <wps:spPr>
                            <a:xfrm rot="16200000" flipV="1">
                              <a:off x="3059596" y="2257094"/>
                              <a:ext cx="350868" cy="436"/>
                            </a:xfrm>
                            <a:prstGeom prst="curvedConnector3">
                              <a:avLst>
                                <a:gd name="adj1" fmla="val 50000"/>
                              </a:avLst>
                            </a:prstGeom>
                            <a:ln>
                              <a:headEnd type="triangle"/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29C7243" id="Group 9" o:spid="_x0000_s1026" style="position:absolute;margin-left:-25.8pt;margin-top:18.05pt;width:593.15pt;height:222.45pt;z-index:251658240;mso-width-relative:margin" coordorigin=",9458" coordsize="66808,30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LjKZQUAAMgcAAAOAAAAZHJzL2Uyb0RvYy54bWzsWVtv2zYUfh+w/yDofTGvImXEKTa3zUux&#10;FUu3d0UXW5skapQSO/++h6Qujh2ndtJkCOoWcGyRhzr8zuU7hzx/ty4L7zbVTa6qmY/PkO+lVayS&#10;vFrM/L++fPxF+l7TRlUSFapKZ/5d2vjvLn7+6XxVT1OilqpIUu3BIlUzXdUzf9m29XQyaeJlWkbN&#10;marTCgYzpcuohZ96MUl0tILVy2JCEAomK6WTWqs4bRp4+t4N+hd2/SxL4/aPLGvS1itmPujW2k9t&#10;P6/N5+TiPJoudFQv87hTI3qCFmWUV/DSYan3URt5NzrfWarMY60albVnsSonKsvyOLV7gN1gtLWb&#10;S61uaruXxXS1qAeYANotnJ68bPz77aWur+rPGpBY1QvAwv4ye1lnujR/QUtvbSG7GyBL160Xw0PB&#10;KcWY+l4MY0QSJpFwoMZLQH6UCxmXlPRDHzrxIJBIBtyJU8SQYNzMmfRvn9zTaVWDlzQjEM3zgLha&#10;RnVq8W2mAMRn7eUJODFhnHLJOfG9KirBab/Abn9Ta48a1YwOMNlA5rVreAwS/fMGHj6AHGOADGG+&#10;BxhRTgEH6YDoUSSEk4BhBwNjjCKL1IBCNK11016mqvTMl5mvwbGtv0W3n5rWAdZPMQpU6mNeFOa5&#10;UdepZb616+t1t4drldzBFlbg+zO/+e8m0qnv6baYKxsqZpWm/vWmhZXsC4y4k+lWBUNsuIz7uoGi&#10;4ERgIhAY16FovdnD43OryMKAeZwLbrpSjyDnnMH/HUeKpgf54T7xwQL/hx9iyhkOCA56BHs/ZL2/&#10;HemHkACtBzJChA2zaNrjhwUVIQaPN3H80h7owqzfxPdyxNdIDVxwyQjmgOT91GDhfEJqIAiWCwF3&#10;kz4ZJYIFW6mBygCj0BlGhAgLa/3BMb9rarCGsalnjPbnZ4jXMAyWYBgeMgDqvmEsnE8wDGZciMBF&#10;zEMJh0LCwagjPmDAADnLvaBhBvp5QxFDheAB4DewwPxG36aJN1dVBRymtDfO6IgJktq8cjwar6ur&#10;+pOK/21gDPiona8rlzw27J0nQMEWG0hnVTJM2aBxO8UWe5YPhzcYv9jD2RxhLAOwLwQm5phCPXA/&#10;MDkjgewSJkGEMWF12G//2O582Dh5jL+Lyux3mUbJhyrx2rsaqpBW51G1KFKnRhvlxcNjoIER32L+&#10;pr0rUrNoUf2ZZgAigOZUsLV2Oi+0dxsB9UdxnFatLWnsSjDbiGVQTwyCyOr+qGA334imtg4fhPG3&#10;hQcJ+2ZVtYNwmVdKP7RAu+5Vztz8HgG37zGfgSdZaLry5RWSE8E4ZIRD4u5y004MjDOOiYENMnqZ&#10;GDB1K0VQlhpykkRI2odZV75jTALw/I6cMGKhDZJTDBgnG2LmFAMzn0sCfdXQUe1EQD/+HP+3CeA+&#10;B2yU0IdygKcVNFgYSWT++V5W5PXfpsczZuxaYRnIkIvH4kJQQqFuN9W0wFBPf6OfO3GDY6Qfjhug&#10;sEAEcej495LDxpRjomO7Qnrl6ADnN5VTIAOBbMcy9ppcytA0tSY4QEvOhSvN+jOfnZbmFB0/aHQI&#10;Gkg4OTMHhK6r2+GNccYxsbHdGhwQG6647xpJ159sdw+HMIc7Z3FtBYX+konto8AgRLQ/iKEhs6ep&#10;BxdU1LKUPRQ0dLVIOtyi5B8o47KygMNtqPI9brnNVSndbHjH5gniqQOB9rTvfd56ByIDJilHcn8H&#10;Ms44Jo62O5DuPmWzC9+mIVcIHRJHAdzv7K3AKOIhDx3JwOm5QOEWyZjtBnD5ZM8zoRRzvt5fafSe&#10;3h2nbxHMKYrGA4C30cePx/O2u7fXZbYF6672zH3c5m87a7yAvPgKAAD//wMAUEsDBBQABgAIAAAA&#10;IQB0/Pzv4QAAAAsBAAAPAAAAZHJzL2Rvd25yZXYueG1sTI9BS8NAEIXvgv9hGcFbu1nTxhIzKaWo&#10;pyLYCuJtm0yT0OxsyG6T9N+7PelxeB/vfZOtJ9OKgXrXWEZQ8wgEcWHLhiuEr8PbbAXCec2lbi0T&#10;wpUcrPP7u0ynpR35k4a9r0QoYZdqhNr7LpXSFTUZ7ea2Iw7ZyfZG+3D2lSx7PYZy08qnKEqk0Q2H&#10;hVp3tK2pOO8vBuF91OMmVq/D7nzaXn8Oy4/vnSLEx4dp8wLC0+T/YLjpB3XIg9PRXrh0okWYLVUS&#10;UIQ4USBugIoXzyCOCIuVikDmmfz/Q/4LAAD//wMAUEsBAi0AFAAGAAgAAAAhALaDOJL+AAAA4QEA&#10;ABMAAAAAAAAAAAAAAAAAAAAAAFtDb250ZW50X1R5cGVzXS54bWxQSwECLQAUAAYACAAAACEAOP0h&#10;/9YAAACUAQAACwAAAAAAAAAAAAAAAAAvAQAAX3JlbHMvLnJlbHNQSwECLQAUAAYACAAAACEATGy4&#10;ymUFAADIHAAADgAAAAAAAAAAAAAAAAAuAgAAZHJzL2Uyb0RvYy54bWxQSwECLQAUAAYACAAAACEA&#10;dPz87+EAAAALAQAADwAAAAAAAAAAAAAAAAC/BwAAZHJzL2Rvd25yZXYueG1sUEsFBgAAAAAEAAQA&#10;8wAAAM0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44282;top:35383;width:22526;height:4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Z6oxQAAAOMAAAAPAAAAZHJzL2Rvd25yZXYueG1sRE9LS8NA&#10;EL4L/odlBG920+hKid2W4gN68GKN9yE7zYZmZ0N2bNJ/7wqCx/nes97OoVdnGlMX2cJyUYAibqLr&#10;uLVQf77drUAlQXbYRyYLF0qw3VxfrbFyceIPOh+kVTmEU4UWvMhQaZ0aTwHTIg7EmTvGMaDkc2y1&#10;G3HK4aHXZVE86oAd5waPAz17ak6H72BBxO2Wl/o1pP3X/P4y+aIxWFt7ezPvnkAJzfIv/nPvXZ5f&#10;Pph7szKmhN+fMgB68wMAAP//AwBQSwECLQAUAAYACAAAACEA2+H2y+4AAACFAQAAEwAAAAAAAAAA&#10;AAAAAAAAAAAAW0NvbnRlbnRfVHlwZXNdLnhtbFBLAQItABQABgAIAAAAIQBa9CxbvwAAABUBAAAL&#10;AAAAAAAAAAAAAAAAAB8BAABfcmVscy8ucmVsc1BLAQItABQABgAIAAAAIQDRPZ6oxQAAAOMAAAAP&#10;AAAAAAAAAAAAAAAAAAcCAABkcnMvZG93bnJldi54bWxQSwUGAAAAAAMAAwC3AAAA+QIAAAAA&#10;" filled="f" stroked="f">
                  <v:textbox style="mso-fit-shape-to-text:t">
                    <w:txbxContent>
                      <w:p w14:paraId="0A6D0255" w14:textId="1A67672A" w:rsidR="007B5901" w:rsidRDefault="007B5901" w:rsidP="007B5901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4"/>
                            <w:szCs w:val="4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4"/>
                            <w:szCs w:val="44"/>
                          </w:rPr>
                          <w:t>HF</w:t>
                        </w:r>
                        <w:r w:rsidR="00F724B6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4"/>
                            <w:szCs w:val="44"/>
                          </w:rPr>
                          <w:t>rEF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44"/>
                            <w:szCs w:val="44"/>
                          </w:rPr>
                          <w:t xml:space="preserve"> Symptoms</w:t>
                        </w:r>
                      </w:p>
                    </w:txbxContent>
                  </v:textbox>
                </v:shape>
                <v:group id="Group 1752712705" o:spid="_x0000_s1028" style="position:absolute;top:9458;width:55545;height:30407" coordorigin=",9458" coordsize="55545,304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B6MyAAAAOMAAAAPAAAAZHJzL2Rvd25yZXYueG1sRE/NasJA&#10;EL4X+g7LFLzVTVLSSHQVkVY8SKFaEG9DdkyC2dmQ3Sbx7d1CweN8/7NYjaYRPXWutqwgnkYgiAur&#10;ay4V/Bw/X2cgnEfW2FgmBTdysFo+Py0w13bgb+oPvhQhhF2OCirv21xKV1Rk0E1tSxy4i+0M+nB2&#10;pdQdDiHcNDKJondpsObQUGFLm4qK6+HXKNgOOKzf4o9+f71sbudj+nXax6TU5GVcz0F4Gv1D/O/e&#10;6TA/S5MsTrIohb+fAgByeQcAAP//AwBQSwECLQAUAAYACAAAACEA2+H2y+4AAACFAQAAEwAAAAAA&#10;AAAAAAAAAAAAAAAAW0NvbnRlbnRfVHlwZXNdLnhtbFBLAQItABQABgAIAAAAIQBa9CxbvwAAABUB&#10;AAALAAAAAAAAAAAAAAAAAB8BAABfcmVscy8ucmVsc1BLAQItABQABgAIAAAAIQAWTB6MyAAAAOMA&#10;AAAPAAAAAAAAAAAAAAAAAAcCAABkcnMvZG93bnJldi54bWxQSwUGAAAAAAMAAwC3AAAA/AIAAAAA&#10;">
                  <v:shape id="TextBox 4" o:spid="_x0000_s1029" type="#_x0000_t202" style="position:absolute;top:35422;width:17379;height:4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KvyxQAAAOMAAAAPAAAAZHJzL2Rvd25yZXYueG1sRE9LS8NA&#10;EL4L/odlBG92s9UGid2W4gN68GKN9yE7zYZmZ0N2bNJ/7wqCx/nes97OoVdnGlMX2YJZFKCIm+g6&#10;bi3Un293j6CSIDvsI5OFCyXYbq6v1li5OPEHnQ/SqhzCqUILXmSotE6Np4BpEQfizB3jGFDyObba&#10;jTjl8NDrZVGUOmDHucHjQM+emtPhO1gQcTtzqV9D2n/N7y+TL5oV1tbe3sy7J1BCs/yL/9x7l+eb&#10;+9WDKZemhN+fMgB68wMAAP//AwBQSwECLQAUAAYACAAAACEA2+H2y+4AAACFAQAAEwAAAAAAAAAA&#10;AAAAAAAAAAAAW0NvbnRlbnRfVHlwZXNdLnhtbFBLAQItABQABgAIAAAAIQBa9CxbvwAAABUBAAAL&#10;AAAAAAAAAAAAAAAAAB8BAABfcmVscy8ucmVsc1BLAQItABQABgAIAAAAIQDAKKvyxQAAAOMAAAAP&#10;AAAAAAAAAAAAAAAAAAcCAABkcnMvZG93bnJldi54bWxQSwUGAAAAAAMAAwC3AAAA+QIAAAAA&#10;" filled="f" stroked="f">
                    <v:textbox style="mso-fit-shape-to-text:t">
                      <w:txbxContent>
                        <w:p w14:paraId="60370BAE" w14:textId="6272CAA8" w:rsidR="007B5901" w:rsidRDefault="007B5901" w:rsidP="007B590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>HF</w:t>
                          </w:r>
                          <w:r w:rsidR="00F724B6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>rEF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 xml:space="preserve"> status</w:t>
                          </w:r>
                        </w:p>
                      </w:txbxContent>
                    </v:textbox>
                  </v:shape>
                  <v:shape id="TextBox 5" o:spid="_x0000_s1030" type="#_x0000_t202" style="position:absolute;left:20421;top:24327;width:23862;height:79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PZjyQAAAOMAAAAPAAAAZHJzL2Rvd25yZXYueG1sRI9Bb8Iw&#10;DIXvk/YfIiPtNtIiOlBHQGhjEoddBuVuNV5T0ThV49Hy75fDpB1tP7/3vs1u8p260RDbwAbyeQaK&#10;uA625cZAdf54XoOKgmyxC0wG7hRht3182GBpw8hfdDtJo5IJxxINOJG+1DrWjjzGeeiJ0+07DB4l&#10;jUOj7YBjMvedXmTZi/bYckpw2NObo/p6+vEGROw+v1cHH4+X6fN9dFldYGXM02zav4ISmuRf/Pd9&#10;tKl+sSrWy0VeJIrElBagt78AAAD//wMAUEsBAi0AFAAGAAgAAAAhANvh9svuAAAAhQEAABMAAAAA&#10;AAAAAAAAAAAAAAAAAFtDb250ZW50X1R5cGVzXS54bWxQSwECLQAUAAYACAAAACEAWvQsW78AAAAV&#10;AQAACwAAAAAAAAAAAAAAAAAfAQAAX3JlbHMvLnJlbHNQSwECLQAUAAYACAAAACEA8vT2Y8kAAADj&#10;AAAADwAAAAAAAAAAAAAAAAAHAgAAZHJzL2Rvd25yZXYueG1sUEsFBgAAAAADAAMAtwAAAP0CAAAA&#10;AA==&#10;" filled="f" stroked="f">
                    <v:textbox style="mso-fit-shape-to-text:t">
                      <w:txbxContent>
                        <w:p w14:paraId="24F66688" w14:textId="77777777" w:rsidR="007B5901" w:rsidRDefault="007B5901" w:rsidP="007B590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>Patient Treatment Adherence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14577;top:9458;width:35541;height:11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+OGxgAAAOMAAAAPAAAAZHJzL2Rvd25yZXYueG1sRE9LS8NA&#10;EL4L/odlBG92E2kkjd2W4gN68GIb70N2mg3Nzobs2KT/3hUEj/O9Z72dfa8uNMYusIF8kYEiboLt&#10;uDVQH98fSlBRkC32gcnAlSJsN7c3a6xsmPiTLgdpVQrhWKEBJzJUWsfGkce4CANx4k5h9CjpHFtt&#10;R5xSuO/1Y5Y9aY8dpwaHA704as6Hb29AxO7ya/3m4/5r/nidXNYUWBtzfzfvnkEJzfIv/nPvbZqf&#10;l0W5LFbLFfz+lADQmx8AAAD//wMAUEsBAi0AFAAGAAgAAAAhANvh9svuAAAAhQEAABMAAAAAAAAA&#10;AAAAAAAAAAAAAFtDb250ZW50X1R5cGVzXS54bWxQSwECLQAUAAYACAAAACEAWvQsW78AAAAVAQAA&#10;CwAAAAAAAAAAAAAAAAAfAQAAX3JlbHMvLnJlbHNQSwECLQAUAAYACAAAACEAXXvjhsYAAADjAAAA&#10;DwAAAAAAAAAAAAAAAAAHAgAAZHJzL2Rvd25yZXYueG1sUEsFBgAAAAADAAMAtwAAAPoCAAAAAA==&#10;" filled="f" stroked="f">
                    <v:textbox style="mso-fit-shape-to-text:t">
                      <w:txbxContent>
                        <w:p w14:paraId="6AD4A868" w14:textId="08374715" w:rsidR="007B5901" w:rsidRDefault="007B5901" w:rsidP="007B5901">
                          <w:pPr>
                            <w:jc w:val="center"/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44"/>
                              <w:szCs w:val="44"/>
                            </w:rPr>
                            <w:t>Healthcare Provider HFrEF Guideline/Innovation Adherence</w:t>
                          </w:r>
                        </w:p>
                      </w:txbxContent>
                    </v:textbox>
                  </v:shape>
                  <v:shapetype id="_x0000_t37" coordsize="21600,21600" o:spt="37" o:oned="t" path="m,c10800,,21600,10800,21600,21600e" filled="f">
                    <v:path arrowok="t" fillok="f" o:connecttype="none"/>
                    <o:lock v:ext="edit" shapetype="t"/>
                  </v:shapetype>
                  <v:shape id="Curved Connector 377569455" o:spid="_x0000_s1032" type="#_x0000_t37" style="position:absolute;left:50118;top:15138;width:5427;height:20245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ROMzAAAAOIAAAAPAAAAZHJzL2Rvd25yZXYueG1sRI/dasJA&#10;FITvC32H5RS8KbqpMWpTV5HSUhEE/3p/yB6T0OzZNLvR+PZuQejlMDPfMLNFZypxpsaVlhW8DCIQ&#10;xJnVJecKjofP/hSE88gaK8uk4EoOFvPHhxmm2l54R+e9z0WAsEtRQeF9nUrpsoIMuoGtiYN3so1B&#10;H2STS93gJcBNJYdRNJYGSw4LBdb0XlD2s2+NgvXpN4lrjr9Wm+v2oxru2u/nUatU76lbvoHw1Pn/&#10;8L290griySQZv46SBP4uhTsg5zcAAAD//wMAUEsBAi0AFAAGAAgAAAAhANvh9svuAAAAhQEAABMA&#10;AAAAAAAAAAAAAAAAAAAAAFtDb250ZW50X1R5cGVzXS54bWxQSwECLQAUAAYACAAAACEAWvQsW78A&#10;AAAVAQAACwAAAAAAAAAAAAAAAAAfAQAAX3JlbHMvLnJlbHNQSwECLQAUAAYACAAAACEAZJETjMwA&#10;AADiAAAADwAAAAAAAAAAAAAAAAAHAgAAZHJzL2Rvd25yZXYueG1sUEsFBgAAAAADAAMAtwAAAAAD&#10;AAAAAA==&#10;" strokecolor="#4472c4 [3204]" strokeweight="1pt">
                    <v:stroke startarrow="block" endarrow="block" joinstyle="miter"/>
                    <o:lock v:ext="edit" shapetype="f"/>
                  </v:shape>
                  <v:shape id="Curved Connector 211942574" o:spid="_x0000_s1033" type="#_x0000_t37" style="position:absolute;left:44283;top:28278;width:11262;height:7105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m7QzAAAAOIAAAAPAAAAZHJzL2Rvd25yZXYueG1sRI/dasJA&#10;FITvC32H5RR6U3STGLVNXaWIpVIo+Nf7Q/aYBLNnY3aj8e27hUIvh5n5hpktelOLC7WusqwgHkYg&#10;iHOrKy4UHPbvg2cQziNrrC2Tghs5WMzv72aYaXvlLV12vhABwi5DBaX3TSaly0sy6Ia2IQ7e0bYG&#10;fZBtIXWL1wA3tUyiaCINVhwWSmxoWVJ+2nVGwefxPB41PPpYf902qzrZdt9PaafU40P/9grCU+//&#10;w3/ttVaQxPFLmoynKfxeCndAzn8AAAD//wMAUEsBAi0AFAAGAAgAAAAhANvh9svuAAAAhQEAABMA&#10;AAAAAAAAAAAAAAAAAAAAAFtDb250ZW50X1R5cGVzXS54bWxQSwECLQAUAAYACAAAACEAWvQsW78A&#10;AAAVAQAACwAAAAAAAAAAAAAAAAAfAQAAX3JlbHMvLnJlbHNQSwECLQAUAAYACAAAACEAKu5u0MwA&#10;AADiAAAADwAAAAAAAAAAAAAAAAAHAgAAZHJzL2Rvd25yZXYueG1sUEsFBgAAAAADAAMAtwAAAAAD&#10;AAAAAA==&#10;" strokecolor="#4472c4 [3204]" strokeweight="1pt">
                    <v:stroke startarrow="block" endarrow="block" joinstyle="miter"/>
                    <o:lock v:ext="edit" shapetype="f"/>
                  </v:shape>
                  <v:shape id="Curved Connector 5821242" o:spid="_x0000_s1034" type="#_x0000_t37" style="position:absolute;left:8689;top:28278;width:11732;height:7144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8LgywAAAOAAAAAPAAAAZHJzL2Rvd25yZXYueG1sRI9ba8JA&#10;FITfBf/DcgTfdGOqRVJXsRelhbbg5aF9O2RPk5js2ZBdY/z3XaHQx2FmvmEWq85UoqXGFZYVTMYR&#10;COLU6oIzBcfDZjQH4TyyxsoyKbiSg9Wy31tgou2Fd9TufSYChF2CCnLv60RKl+Zk0I1tTRy8H9sY&#10;9EE2mdQNXgLcVDKOontpsOCwkGNNTzml5f5sFGwOZbQ9tW909/X88fKZ+dl7+fit1HDQrR9AeOr8&#10;f/iv/aoVzObxJJ7GcDsUzoBc/gIAAP//AwBQSwECLQAUAAYACAAAACEA2+H2y+4AAACFAQAAEwAA&#10;AAAAAAAAAAAAAAAAAAAAW0NvbnRlbnRfVHlwZXNdLnhtbFBLAQItABQABgAIAAAAIQBa9CxbvwAA&#10;ABUBAAALAAAAAAAAAAAAAAAAAB8BAABfcmVscy8ucmVsc1BLAQItABQABgAIAAAAIQBr18LgywAA&#10;AOAAAAAPAAAAAAAAAAAAAAAAAAcCAABkcnMvZG93bnJldi54bWxQSwUGAAAAAAMAAwC3AAAA/wIA&#10;AAAA&#10;" strokecolor="#4472c4 [3204]" strokeweight="1pt">
                    <v:stroke startarrow="block" endarrow="block" joinstyle="miter"/>
                    <o:lock v:ext="edit" shapetype="f"/>
                  </v:shape>
                  <v:shape id="Curved Connector 1380205430" o:spid="_x0000_s1035" type="#_x0000_t37" style="position:absolute;left:8689;top:16867;width:5889;height:18555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+ZHzQAAAOMAAAAPAAAAZHJzL2Rvd25yZXYueG1sRI9PT8Mw&#10;DMXvSHyHyEjcWMLK0FSWTfwbYhJM2sYBblZj2tLGqZrQlW+PD0gcbT+/936L1ehbNVAf68AWLicG&#10;FHERXM2lhbfD+mIOKiZkh21gsvBDEVbL05MF5i4ceUfDPpVKTDjmaKFKqcu1jkVFHuMkdMRy+wy9&#10;xyRjX2rX41HMfaunxlxrjzVLQoUd3VdUNPtvb2F9aMzT17Ch7P3h9XFbptlLc/dh7fnZeHsDKtGY&#10;/sV/389O6mdzMzWzq0wohEkWoJe/AAAA//8DAFBLAQItABQABgAIAAAAIQDb4fbL7gAAAIUBAAAT&#10;AAAAAAAAAAAAAAAAAAAAAABbQ29udGVudF9UeXBlc10ueG1sUEsBAi0AFAAGAAgAAAAhAFr0LFu/&#10;AAAAFQEAAAsAAAAAAAAAAAAAAAAAHwEAAF9yZWxzLy5yZWxzUEsBAi0AFAAGAAgAAAAhAFBj5kfN&#10;AAAA4wAAAA8AAAAAAAAAAAAAAAAABwIAAGRycy9kb3ducmV2LnhtbFBLBQYAAAAAAwADALcAAAAB&#10;AwAAAAA=&#10;" strokecolor="#4472c4 [3204]" strokeweight="1pt">
                    <v:stroke startarrow="block" endarrow="block" joinstyle="miter"/>
                    <o:lock v:ext="edit" shapetype="f"/>
                  </v:shape>
                  <v:shapetype id="_x0000_t38" coordsize="21600,21600" o:spt="38" o:oned="t" path="m,c@0,0@1,5400@1,10800@1,16200@2,21600,21600,21600e" filled="f">
                    <v:formulas>
                      <v:f eqn="mid #0 0"/>
                      <v:f eqn="val #0"/>
                      <v:f eqn="mid #0 2160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urved Connector 736882265" o:spid="_x0000_s1036" type="#_x0000_t38" style="position:absolute;left:17379;top:37604;width:26903;height:40;rotation:18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gug/ygAAAOIAAAAPAAAAZHJzL2Rvd25yZXYueG1sRI9RS8Mw&#10;FIXfBf9DuIJvLl2ntdRlYwymA8eg0x9wae6aanNTkrhVf70RhD0ezjnf4cyXo+3FiXzoHCuYTjIQ&#10;xI3THbcK3t82dyWIEJE19o5JwTcFWC6ur+ZYaXfmmk6H2IoE4VChAhPjUEkZGkMWw8QNxMk7Om8x&#10;JulbqT2eE9z2Ms+yQlrsOC0YHGhtqPk8fFkFe9p+rF5+opl6+7w73nPdvM5qpW5vxtUTiEhjvIT/&#10;21ut4HFWlGWeFw/wdyndAbn4BQAA//8DAFBLAQItABQABgAIAAAAIQDb4fbL7gAAAIUBAAATAAAA&#10;AAAAAAAAAAAAAAAAAABbQ29udGVudF9UeXBlc10ueG1sUEsBAi0AFAAGAAgAAAAhAFr0LFu/AAAA&#10;FQEAAAsAAAAAAAAAAAAAAAAAHwEAAF9yZWxzLy5yZWxzUEsBAi0AFAAGAAgAAAAhAPiC6D/KAAAA&#10;4gAAAA8AAAAAAAAAAAAAAAAABwIAAGRycy9kb3ducmV2LnhtbFBLBQYAAAAAAwADALcAAAD+AgAA&#10;AAA=&#10;" adj="10800" strokecolor="#4472c4 [3204]" strokeweight="1pt">
                    <v:stroke startarrow="block" endarrow="block" joinstyle="miter"/>
                    <o:lock v:ext="edit" shapetype="f"/>
                  </v:shape>
                  <v:shape id="Curved Connector 864835084" o:spid="_x0000_s1037" type="#_x0000_t38" style="position:absolute;left:30595;top:22571;width:3509;height:4;rotation:90;flip:y;visibility:visible;mso-wrap-style:square" o:connectortype="curved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Fr5ygAAAOIAAAAPAAAAZHJzL2Rvd25yZXYueG1sRI/dagIx&#10;FITvC32HcAq9q0ntrqyrUUQotIL40z7AYXO6u5icLJuo27c3hYKXw8x8w8yXg7PiQn1oPWt4HSkQ&#10;xJU3Ldcavr/eXwoQISIbtJ5Jwy8FWC4eH+ZYGn/lA12OsRYJwqFEDU2MXSllqBpyGEa+I07ej+8d&#10;xiT7WpoerwnurBwrNZEOW04LDXa0bqg6Hc9Ow2573uwPMt9/rmlrT3aa5WrntX5+GlYzEJGGeA//&#10;tz+MhmKSFW+5KjL4u5TugFzcAAAA//8DAFBLAQItABQABgAIAAAAIQDb4fbL7gAAAIUBAAATAAAA&#10;AAAAAAAAAAAAAAAAAABbQ29udGVudF9UeXBlc10ueG1sUEsBAi0AFAAGAAgAAAAhAFr0LFu/AAAA&#10;FQEAAAsAAAAAAAAAAAAAAAAAHwEAAF9yZWxzLy5yZWxzUEsBAi0AFAAGAAgAAAAhANhoWvnKAAAA&#10;4gAAAA8AAAAAAAAAAAAAAAAABwIAAGRycy9kb3ducmV2LnhtbFBLBQYAAAAAAwADALcAAAD+AgAA&#10;AAA=&#10;" adj="10800" strokecolor="#4472c4 [3204]" strokeweight="1pt">
                    <v:stroke startarrow="block" endarrow="block" joinstyle="miter"/>
                    <o:lock v:ext="edit" shapetype="f"/>
                  </v:shape>
                </v:group>
              </v:group>
            </w:pict>
          </mc:Fallback>
        </mc:AlternateContent>
      </w:r>
    </w:p>
    <w:sectPr w:rsidR="001E22C3" w:rsidRPr="00CF3F95" w:rsidSect="00CF3F95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B7CB5" w14:textId="77777777" w:rsidR="00057EE9" w:rsidRDefault="00057EE9" w:rsidP="00315999">
      <w:r>
        <w:separator/>
      </w:r>
    </w:p>
  </w:endnote>
  <w:endnote w:type="continuationSeparator" w:id="0">
    <w:p w14:paraId="38D2BBBD" w14:textId="77777777" w:rsidR="00057EE9" w:rsidRDefault="00057EE9" w:rsidP="00315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6231524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F50D421" w14:textId="77777777" w:rsidR="001E22C3" w:rsidRPr="001A1BD3" w:rsidRDefault="001E22C3" w:rsidP="00CF3F95">
        <w:pPr>
          <w:pStyle w:val="Footer"/>
          <w:jc w:val="right"/>
          <w:rPr>
            <w:rFonts w:ascii="Arial" w:hAnsi="Arial" w:cs="Arial"/>
          </w:rPr>
        </w:pPr>
        <w:r w:rsidRPr="001A1BD3">
          <w:rPr>
            <w:rFonts w:ascii="Arial" w:hAnsi="Arial" w:cs="Arial"/>
          </w:rPr>
          <w:fldChar w:fldCharType="begin"/>
        </w:r>
        <w:r w:rsidRPr="001A1BD3">
          <w:rPr>
            <w:rFonts w:ascii="Arial" w:hAnsi="Arial" w:cs="Arial"/>
          </w:rPr>
          <w:instrText xml:space="preserve"> PAGE   \* MERGEFORMAT </w:instrText>
        </w:r>
        <w:r w:rsidRPr="001A1BD3">
          <w:rPr>
            <w:rFonts w:ascii="Arial" w:hAnsi="Arial" w:cs="Arial"/>
          </w:rPr>
          <w:fldChar w:fldCharType="separate"/>
        </w:r>
        <w:r w:rsidRPr="001A1BD3">
          <w:rPr>
            <w:rFonts w:ascii="Arial" w:hAnsi="Arial" w:cs="Arial"/>
            <w:noProof/>
          </w:rPr>
          <w:t>2</w:t>
        </w:r>
        <w:r w:rsidRPr="001A1BD3">
          <w:rPr>
            <w:rFonts w:ascii="Arial" w:hAnsi="Arial" w:cs="Arial"/>
            <w:noProof/>
          </w:rPr>
          <w:fldChar w:fldCharType="end"/>
        </w:r>
      </w:p>
    </w:sdtContent>
  </w:sdt>
  <w:p w14:paraId="3AE6E0D6" w14:textId="77777777" w:rsidR="001E22C3" w:rsidRPr="000F403B" w:rsidRDefault="001E22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301824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78192381" w14:textId="77777777" w:rsidR="001E22C3" w:rsidRPr="001A1BD3" w:rsidRDefault="001E22C3" w:rsidP="00464E98">
        <w:pPr>
          <w:pStyle w:val="Footer"/>
          <w:jc w:val="right"/>
          <w:rPr>
            <w:rFonts w:ascii="Arial" w:hAnsi="Arial" w:cs="Arial"/>
          </w:rPr>
        </w:pPr>
        <w:r w:rsidRPr="001A1BD3">
          <w:rPr>
            <w:rFonts w:ascii="Arial" w:hAnsi="Arial" w:cs="Arial"/>
          </w:rPr>
          <w:fldChar w:fldCharType="begin"/>
        </w:r>
        <w:r w:rsidRPr="001A1BD3">
          <w:rPr>
            <w:rFonts w:ascii="Arial" w:hAnsi="Arial" w:cs="Arial"/>
          </w:rPr>
          <w:instrText xml:space="preserve"> PAGE   \* MERGEFORMAT </w:instrText>
        </w:r>
        <w:r w:rsidRPr="001A1BD3">
          <w:rPr>
            <w:rFonts w:ascii="Arial" w:hAnsi="Arial" w:cs="Arial"/>
          </w:rPr>
          <w:fldChar w:fldCharType="separate"/>
        </w:r>
        <w:r w:rsidRPr="001A1BD3">
          <w:rPr>
            <w:rFonts w:ascii="Arial" w:hAnsi="Arial" w:cs="Arial"/>
            <w:noProof/>
          </w:rPr>
          <w:t>2</w:t>
        </w:r>
        <w:r w:rsidRPr="001A1BD3">
          <w:rPr>
            <w:rFonts w:ascii="Arial" w:hAnsi="Arial" w:cs="Arial"/>
            <w:noProof/>
          </w:rPr>
          <w:fldChar w:fldCharType="end"/>
        </w:r>
      </w:p>
    </w:sdtContent>
  </w:sdt>
  <w:p w14:paraId="777408C4" w14:textId="77777777" w:rsidR="001E22C3" w:rsidRPr="001A1BD3" w:rsidRDefault="001E22C3" w:rsidP="001A1BD3">
    <w:pPr>
      <w:pStyle w:val="Footer"/>
      <w:jc w:val="cen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-17497225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9AE46A3" w14:textId="6879DE59" w:rsidR="000D778F" w:rsidRPr="00CF3F95" w:rsidRDefault="000D778F" w:rsidP="00CF3F95">
        <w:pPr>
          <w:pStyle w:val="Footer"/>
          <w:jc w:val="right"/>
        </w:pPr>
        <w:r w:rsidRPr="00CF3F95">
          <w:fldChar w:fldCharType="begin"/>
        </w:r>
        <w:r w:rsidRPr="00CF3F95">
          <w:instrText xml:space="preserve"> PAGE   \* MERGEFORMAT </w:instrText>
        </w:r>
        <w:r w:rsidRPr="00CF3F95">
          <w:fldChar w:fldCharType="separate"/>
        </w:r>
        <w:r w:rsidR="00A8163F" w:rsidRPr="00CF3F95">
          <w:t>1</w:t>
        </w:r>
        <w:r w:rsidRPr="00CF3F95">
          <w:fldChar w:fldCharType="end"/>
        </w:r>
      </w:p>
    </w:sdtContent>
  </w:sdt>
  <w:p w14:paraId="756FA898" w14:textId="2791A687" w:rsidR="000D778F" w:rsidRPr="000F403B" w:rsidRDefault="000D778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4564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29FEA0" w14:textId="39F87C42" w:rsidR="00464E98" w:rsidRDefault="00464E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C3D19F" w14:textId="77777777" w:rsidR="008F77A2" w:rsidRDefault="008F77A2" w:rsidP="008F77A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1CBBD" w14:textId="77777777" w:rsidR="00057EE9" w:rsidRDefault="00057EE9" w:rsidP="00315999">
      <w:r>
        <w:separator/>
      </w:r>
    </w:p>
  </w:footnote>
  <w:footnote w:type="continuationSeparator" w:id="0">
    <w:p w14:paraId="221A8F11" w14:textId="77777777" w:rsidR="00057EE9" w:rsidRDefault="00057EE9" w:rsidP="003159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43D73"/>
    <w:multiLevelType w:val="hybridMultilevel"/>
    <w:tmpl w:val="34EEFF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97683D"/>
    <w:multiLevelType w:val="hybridMultilevel"/>
    <w:tmpl w:val="93466478"/>
    <w:lvl w:ilvl="0" w:tplc="D442A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467B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32EF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2C1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4E1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3E13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41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B21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5EA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BC7566"/>
    <w:multiLevelType w:val="hybridMultilevel"/>
    <w:tmpl w:val="55028CB8"/>
    <w:lvl w:ilvl="0" w:tplc="4798F6A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0015D"/>
    <w:multiLevelType w:val="multilevel"/>
    <w:tmpl w:val="E4BA3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004CF"/>
    <w:multiLevelType w:val="hybridMultilevel"/>
    <w:tmpl w:val="FD707D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D73F5B"/>
    <w:multiLevelType w:val="hybridMultilevel"/>
    <w:tmpl w:val="5EBE2F6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532206"/>
    <w:multiLevelType w:val="hybridMultilevel"/>
    <w:tmpl w:val="7DD6D71C"/>
    <w:lvl w:ilvl="0" w:tplc="0C98A40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585998"/>
    <w:multiLevelType w:val="hybridMultilevel"/>
    <w:tmpl w:val="70C81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54281F"/>
    <w:multiLevelType w:val="hybridMultilevel"/>
    <w:tmpl w:val="E7EE4DFC"/>
    <w:lvl w:ilvl="0" w:tplc="13BC6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061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1EA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2CF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2A6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2E2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065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48FA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2A24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7E01F22"/>
    <w:multiLevelType w:val="hybridMultilevel"/>
    <w:tmpl w:val="25FC7A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2313E3"/>
    <w:multiLevelType w:val="hybridMultilevel"/>
    <w:tmpl w:val="8028E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4A3EA3"/>
    <w:multiLevelType w:val="multilevel"/>
    <w:tmpl w:val="8DB60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A75186"/>
    <w:multiLevelType w:val="hybridMultilevel"/>
    <w:tmpl w:val="EDE2B4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5A4F69"/>
    <w:multiLevelType w:val="hybridMultilevel"/>
    <w:tmpl w:val="ABD6AFB8"/>
    <w:lvl w:ilvl="0" w:tplc="FFFFFFFF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FF2341"/>
    <w:multiLevelType w:val="hybridMultilevel"/>
    <w:tmpl w:val="56D81E4E"/>
    <w:lvl w:ilvl="0" w:tplc="82A09B0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AD3F62"/>
    <w:multiLevelType w:val="hybridMultilevel"/>
    <w:tmpl w:val="11D81162"/>
    <w:lvl w:ilvl="0" w:tplc="82A09B0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D659E5"/>
    <w:multiLevelType w:val="hybridMultilevel"/>
    <w:tmpl w:val="B99E677A"/>
    <w:lvl w:ilvl="0" w:tplc="186421A2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A51460A8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2" w:tplc="644E8482">
      <w:numFmt w:val="bullet"/>
      <w:lvlText w:val="•"/>
      <w:lvlJc w:val="left"/>
      <w:pPr>
        <w:ind w:left="2420" w:hanging="360"/>
      </w:pPr>
      <w:rPr>
        <w:rFonts w:hint="default"/>
        <w:lang w:val="en-US" w:eastAsia="en-US" w:bidi="ar-SA"/>
      </w:rPr>
    </w:lvl>
    <w:lvl w:ilvl="3" w:tplc="DE82D70C">
      <w:numFmt w:val="bullet"/>
      <w:lvlText w:val="•"/>
      <w:lvlJc w:val="left"/>
      <w:pPr>
        <w:ind w:left="3220" w:hanging="360"/>
      </w:pPr>
      <w:rPr>
        <w:rFonts w:hint="default"/>
        <w:lang w:val="en-US" w:eastAsia="en-US" w:bidi="ar-SA"/>
      </w:rPr>
    </w:lvl>
    <w:lvl w:ilvl="4" w:tplc="819243E6">
      <w:numFmt w:val="bullet"/>
      <w:lvlText w:val="•"/>
      <w:lvlJc w:val="left"/>
      <w:pPr>
        <w:ind w:left="4020" w:hanging="360"/>
      </w:pPr>
      <w:rPr>
        <w:rFonts w:hint="default"/>
        <w:lang w:val="en-US" w:eastAsia="en-US" w:bidi="ar-SA"/>
      </w:rPr>
    </w:lvl>
    <w:lvl w:ilvl="5" w:tplc="37AAF9CE">
      <w:numFmt w:val="bullet"/>
      <w:lvlText w:val="•"/>
      <w:lvlJc w:val="left"/>
      <w:pPr>
        <w:ind w:left="4820" w:hanging="360"/>
      </w:pPr>
      <w:rPr>
        <w:rFonts w:hint="default"/>
        <w:lang w:val="en-US" w:eastAsia="en-US" w:bidi="ar-SA"/>
      </w:rPr>
    </w:lvl>
    <w:lvl w:ilvl="6" w:tplc="0B78584E">
      <w:numFmt w:val="bullet"/>
      <w:lvlText w:val="•"/>
      <w:lvlJc w:val="left"/>
      <w:pPr>
        <w:ind w:left="5620" w:hanging="360"/>
      </w:pPr>
      <w:rPr>
        <w:rFonts w:hint="default"/>
        <w:lang w:val="en-US" w:eastAsia="en-US" w:bidi="ar-SA"/>
      </w:rPr>
    </w:lvl>
    <w:lvl w:ilvl="7" w:tplc="F8E649B4">
      <w:numFmt w:val="bullet"/>
      <w:lvlText w:val="•"/>
      <w:lvlJc w:val="left"/>
      <w:pPr>
        <w:ind w:left="6420" w:hanging="360"/>
      </w:pPr>
      <w:rPr>
        <w:rFonts w:hint="default"/>
        <w:lang w:val="en-US" w:eastAsia="en-US" w:bidi="ar-SA"/>
      </w:rPr>
    </w:lvl>
    <w:lvl w:ilvl="8" w:tplc="F37C9282">
      <w:numFmt w:val="bullet"/>
      <w:lvlText w:val="•"/>
      <w:lvlJc w:val="left"/>
      <w:pPr>
        <w:ind w:left="7220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2C365599"/>
    <w:multiLevelType w:val="hybridMultilevel"/>
    <w:tmpl w:val="51F46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D2B45"/>
    <w:multiLevelType w:val="hybridMultilevel"/>
    <w:tmpl w:val="D0A62E08"/>
    <w:lvl w:ilvl="0" w:tplc="FFFFFFFF">
      <w:start w:val="1"/>
      <w:numFmt w:val="decimal"/>
      <w:lvlText w:val="%1)"/>
      <w:lvlJc w:val="left"/>
      <w:pPr>
        <w:ind w:left="381" w:hanging="28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224" w:hanging="28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068" w:hanging="28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912" w:hanging="28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756" w:hanging="28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600" w:hanging="28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444" w:hanging="28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288" w:hanging="28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132" w:hanging="281"/>
      </w:pPr>
      <w:rPr>
        <w:rFonts w:hint="default"/>
        <w:lang w:val="en-US" w:eastAsia="en-US" w:bidi="ar-SA"/>
      </w:rPr>
    </w:lvl>
  </w:abstractNum>
  <w:abstractNum w:abstractNumId="19" w15:restartNumberingAfterBreak="0">
    <w:nsid w:val="33DF2853"/>
    <w:multiLevelType w:val="hybridMultilevel"/>
    <w:tmpl w:val="1AAA52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07029D"/>
    <w:multiLevelType w:val="hybridMultilevel"/>
    <w:tmpl w:val="C2AA9E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DF5CAE"/>
    <w:multiLevelType w:val="hybridMultilevel"/>
    <w:tmpl w:val="FD08C4C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DC4327"/>
    <w:multiLevelType w:val="hybridMultilevel"/>
    <w:tmpl w:val="F7CE5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D91F20"/>
    <w:multiLevelType w:val="hybridMultilevel"/>
    <w:tmpl w:val="69C8A350"/>
    <w:lvl w:ilvl="0" w:tplc="DC822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0007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7E9D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F202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9E00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ECFF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A830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E8C9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5E6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40CB7EBD"/>
    <w:multiLevelType w:val="hybridMultilevel"/>
    <w:tmpl w:val="E90E7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247D3B"/>
    <w:multiLevelType w:val="hybridMultilevel"/>
    <w:tmpl w:val="4A0E5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6776DF"/>
    <w:multiLevelType w:val="hybridMultilevel"/>
    <w:tmpl w:val="2B40A4DA"/>
    <w:lvl w:ilvl="0" w:tplc="EB5816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DE9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34BA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504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2B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869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720C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DCAD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4CE3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504628C"/>
    <w:multiLevelType w:val="hybridMultilevel"/>
    <w:tmpl w:val="AFEA2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6D6CE5"/>
    <w:multiLevelType w:val="hybridMultilevel"/>
    <w:tmpl w:val="257C48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7108A0"/>
    <w:multiLevelType w:val="hybridMultilevel"/>
    <w:tmpl w:val="203A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C27396"/>
    <w:multiLevelType w:val="hybridMultilevel"/>
    <w:tmpl w:val="18F4D0A0"/>
    <w:lvl w:ilvl="0" w:tplc="0C98A40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44C2B31"/>
    <w:multiLevelType w:val="hybridMultilevel"/>
    <w:tmpl w:val="D0A62E08"/>
    <w:lvl w:ilvl="0" w:tplc="7396D23A">
      <w:start w:val="1"/>
      <w:numFmt w:val="decimal"/>
      <w:lvlText w:val="%1)"/>
      <w:lvlJc w:val="left"/>
      <w:pPr>
        <w:ind w:left="381" w:hanging="28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928C6BAA">
      <w:numFmt w:val="bullet"/>
      <w:lvlText w:val="•"/>
      <w:lvlJc w:val="left"/>
      <w:pPr>
        <w:ind w:left="1224" w:hanging="281"/>
      </w:pPr>
      <w:rPr>
        <w:rFonts w:hint="default"/>
        <w:lang w:val="en-US" w:eastAsia="en-US" w:bidi="ar-SA"/>
      </w:rPr>
    </w:lvl>
    <w:lvl w:ilvl="2" w:tplc="F93AE1AA">
      <w:numFmt w:val="bullet"/>
      <w:lvlText w:val="•"/>
      <w:lvlJc w:val="left"/>
      <w:pPr>
        <w:ind w:left="2068" w:hanging="281"/>
      </w:pPr>
      <w:rPr>
        <w:rFonts w:hint="default"/>
        <w:lang w:val="en-US" w:eastAsia="en-US" w:bidi="ar-SA"/>
      </w:rPr>
    </w:lvl>
    <w:lvl w:ilvl="3" w:tplc="EE027F2A">
      <w:numFmt w:val="bullet"/>
      <w:lvlText w:val="•"/>
      <w:lvlJc w:val="left"/>
      <w:pPr>
        <w:ind w:left="2912" w:hanging="281"/>
      </w:pPr>
      <w:rPr>
        <w:rFonts w:hint="default"/>
        <w:lang w:val="en-US" w:eastAsia="en-US" w:bidi="ar-SA"/>
      </w:rPr>
    </w:lvl>
    <w:lvl w:ilvl="4" w:tplc="FD8A4952">
      <w:numFmt w:val="bullet"/>
      <w:lvlText w:val="•"/>
      <w:lvlJc w:val="left"/>
      <w:pPr>
        <w:ind w:left="3756" w:hanging="281"/>
      </w:pPr>
      <w:rPr>
        <w:rFonts w:hint="default"/>
        <w:lang w:val="en-US" w:eastAsia="en-US" w:bidi="ar-SA"/>
      </w:rPr>
    </w:lvl>
    <w:lvl w:ilvl="5" w:tplc="31C47520">
      <w:numFmt w:val="bullet"/>
      <w:lvlText w:val="•"/>
      <w:lvlJc w:val="left"/>
      <w:pPr>
        <w:ind w:left="4600" w:hanging="281"/>
      </w:pPr>
      <w:rPr>
        <w:rFonts w:hint="default"/>
        <w:lang w:val="en-US" w:eastAsia="en-US" w:bidi="ar-SA"/>
      </w:rPr>
    </w:lvl>
    <w:lvl w:ilvl="6" w:tplc="AEA2F26C">
      <w:numFmt w:val="bullet"/>
      <w:lvlText w:val="•"/>
      <w:lvlJc w:val="left"/>
      <w:pPr>
        <w:ind w:left="5444" w:hanging="281"/>
      </w:pPr>
      <w:rPr>
        <w:rFonts w:hint="default"/>
        <w:lang w:val="en-US" w:eastAsia="en-US" w:bidi="ar-SA"/>
      </w:rPr>
    </w:lvl>
    <w:lvl w:ilvl="7" w:tplc="B63CACF6">
      <w:numFmt w:val="bullet"/>
      <w:lvlText w:val="•"/>
      <w:lvlJc w:val="left"/>
      <w:pPr>
        <w:ind w:left="6288" w:hanging="281"/>
      </w:pPr>
      <w:rPr>
        <w:rFonts w:hint="default"/>
        <w:lang w:val="en-US" w:eastAsia="en-US" w:bidi="ar-SA"/>
      </w:rPr>
    </w:lvl>
    <w:lvl w:ilvl="8" w:tplc="0108E160">
      <w:numFmt w:val="bullet"/>
      <w:lvlText w:val="•"/>
      <w:lvlJc w:val="left"/>
      <w:pPr>
        <w:ind w:left="7132" w:hanging="281"/>
      </w:pPr>
      <w:rPr>
        <w:rFonts w:hint="default"/>
        <w:lang w:val="en-US" w:eastAsia="en-US" w:bidi="ar-SA"/>
      </w:rPr>
    </w:lvl>
  </w:abstractNum>
  <w:abstractNum w:abstractNumId="32" w15:restartNumberingAfterBreak="0">
    <w:nsid w:val="54E17968"/>
    <w:multiLevelType w:val="hybridMultilevel"/>
    <w:tmpl w:val="B8C867A0"/>
    <w:lvl w:ilvl="0" w:tplc="BE50B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E4D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FCC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4EB0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EC0C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66B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CD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80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681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6791911"/>
    <w:multiLevelType w:val="hybridMultilevel"/>
    <w:tmpl w:val="AF422784"/>
    <w:lvl w:ilvl="0" w:tplc="45EE2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A0CE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5605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0A4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2ADC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244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906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90E6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484A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57A344D0"/>
    <w:multiLevelType w:val="hybridMultilevel"/>
    <w:tmpl w:val="6A54A55C"/>
    <w:lvl w:ilvl="0" w:tplc="57864B06">
      <w:start w:val="1"/>
      <w:numFmt w:val="decimal"/>
      <w:lvlText w:val="%1)"/>
      <w:lvlJc w:val="left"/>
      <w:pPr>
        <w:ind w:left="381" w:hanging="281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B66CC78C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2" w:tplc="019AB5BA">
      <w:numFmt w:val="bullet"/>
      <w:lvlText w:val="•"/>
      <w:lvlJc w:val="left"/>
      <w:pPr>
        <w:ind w:left="1708" w:hanging="360"/>
      </w:pPr>
      <w:rPr>
        <w:lang w:val="en-US" w:eastAsia="en-US" w:bidi="ar-SA"/>
      </w:rPr>
    </w:lvl>
    <w:lvl w:ilvl="3" w:tplc="3900FEB6">
      <w:numFmt w:val="bullet"/>
      <w:lvlText w:val="•"/>
      <w:lvlJc w:val="left"/>
      <w:pPr>
        <w:ind w:left="2597" w:hanging="360"/>
      </w:pPr>
      <w:rPr>
        <w:lang w:val="en-US" w:eastAsia="en-US" w:bidi="ar-SA"/>
      </w:rPr>
    </w:lvl>
    <w:lvl w:ilvl="4" w:tplc="329017E2">
      <w:numFmt w:val="bullet"/>
      <w:lvlText w:val="•"/>
      <w:lvlJc w:val="left"/>
      <w:pPr>
        <w:ind w:left="3486" w:hanging="360"/>
      </w:pPr>
      <w:rPr>
        <w:lang w:val="en-US" w:eastAsia="en-US" w:bidi="ar-SA"/>
      </w:rPr>
    </w:lvl>
    <w:lvl w:ilvl="5" w:tplc="A8EE5F20">
      <w:numFmt w:val="bullet"/>
      <w:lvlText w:val="•"/>
      <w:lvlJc w:val="left"/>
      <w:pPr>
        <w:ind w:left="4375" w:hanging="360"/>
      </w:pPr>
      <w:rPr>
        <w:lang w:val="en-US" w:eastAsia="en-US" w:bidi="ar-SA"/>
      </w:rPr>
    </w:lvl>
    <w:lvl w:ilvl="6" w:tplc="A69409D0">
      <w:numFmt w:val="bullet"/>
      <w:lvlText w:val="•"/>
      <w:lvlJc w:val="left"/>
      <w:pPr>
        <w:ind w:left="5264" w:hanging="360"/>
      </w:pPr>
      <w:rPr>
        <w:lang w:val="en-US" w:eastAsia="en-US" w:bidi="ar-SA"/>
      </w:rPr>
    </w:lvl>
    <w:lvl w:ilvl="7" w:tplc="CEB0B3A0">
      <w:numFmt w:val="bullet"/>
      <w:lvlText w:val="•"/>
      <w:lvlJc w:val="left"/>
      <w:pPr>
        <w:ind w:left="6153" w:hanging="360"/>
      </w:pPr>
      <w:rPr>
        <w:lang w:val="en-US" w:eastAsia="en-US" w:bidi="ar-SA"/>
      </w:rPr>
    </w:lvl>
    <w:lvl w:ilvl="8" w:tplc="8BE08C8E">
      <w:numFmt w:val="bullet"/>
      <w:lvlText w:val="•"/>
      <w:lvlJc w:val="left"/>
      <w:pPr>
        <w:ind w:left="7042" w:hanging="360"/>
      </w:pPr>
      <w:rPr>
        <w:lang w:val="en-US" w:eastAsia="en-US" w:bidi="ar-SA"/>
      </w:rPr>
    </w:lvl>
  </w:abstractNum>
  <w:abstractNum w:abstractNumId="35" w15:restartNumberingAfterBreak="0">
    <w:nsid w:val="587D719D"/>
    <w:multiLevelType w:val="hybridMultilevel"/>
    <w:tmpl w:val="D0A62E08"/>
    <w:lvl w:ilvl="0" w:tplc="FFFFFFFF">
      <w:start w:val="1"/>
      <w:numFmt w:val="decimal"/>
      <w:lvlText w:val="%1)"/>
      <w:lvlJc w:val="left"/>
      <w:pPr>
        <w:ind w:left="381" w:hanging="28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224" w:hanging="28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068" w:hanging="28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912" w:hanging="28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756" w:hanging="28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600" w:hanging="28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444" w:hanging="28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288" w:hanging="28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132" w:hanging="281"/>
      </w:pPr>
      <w:rPr>
        <w:rFonts w:hint="default"/>
        <w:lang w:val="en-US" w:eastAsia="en-US" w:bidi="ar-SA"/>
      </w:rPr>
    </w:lvl>
  </w:abstractNum>
  <w:abstractNum w:abstractNumId="36" w15:restartNumberingAfterBreak="0">
    <w:nsid w:val="59E61D60"/>
    <w:multiLevelType w:val="hybridMultilevel"/>
    <w:tmpl w:val="71A403B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A3D1DE1"/>
    <w:multiLevelType w:val="hybridMultilevel"/>
    <w:tmpl w:val="EDE2B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3BC73C2"/>
    <w:multiLevelType w:val="hybridMultilevel"/>
    <w:tmpl w:val="385EF4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EC05EC"/>
    <w:multiLevelType w:val="hybridMultilevel"/>
    <w:tmpl w:val="C6925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27163B"/>
    <w:multiLevelType w:val="hybridMultilevel"/>
    <w:tmpl w:val="A0E629F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9617C9A"/>
    <w:multiLevelType w:val="hybridMultilevel"/>
    <w:tmpl w:val="D0A62E08"/>
    <w:lvl w:ilvl="0" w:tplc="FFFFFFFF">
      <w:start w:val="1"/>
      <w:numFmt w:val="decimal"/>
      <w:lvlText w:val="%1)"/>
      <w:lvlJc w:val="left"/>
      <w:pPr>
        <w:ind w:left="381" w:hanging="281"/>
      </w:pPr>
      <w:rPr>
        <w:rFonts w:ascii="Arial" w:eastAsia="Arial" w:hAnsi="Arial" w:cs="Arial" w:hint="default"/>
        <w:b w:val="0"/>
        <w:bCs w:val="0"/>
        <w:i w:val="0"/>
        <w:iCs w:val="0"/>
        <w:w w:val="99"/>
        <w:sz w:val="22"/>
        <w:szCs w:val="22"/>
        <w:lang w:val="en-US" w:eastAsia="en-US" w:bidi="ar-SA"/>
      </w:rPr>
    </w:lvl>
    <w:lvl w:ilvl="1" w:tplc="FFFFFFFF">
      <w:numFmt w:val="bullet"/>
      <w:lvlText w:val="•"/>
      <w:lvlJc w:val="left"/>
      <w:pPr>
        <w:ind w:left="1224" w:hanging="28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068" w:hanging="28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912" w:hanging="28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756" w:hanging="28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600" w:hanging="28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5444" w:hanging="28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6288" w:hanging="28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7132" w:hanging="281"/>
      </w:pPr>
      <w:rPr>
        <w:rFonts w:hint="default"/>
        <w:lang w:val="en-US" w:eastAsia="en-US" w:bidi="ar-SA"/>
      </w:rPr>
    </w:lvl>
  </w:abstractNum>
  <w:abstractNum w:abstractNumId="42" w15:restartNumberingAfterBreak="0">
    <w:nsid w:val="69E24854"/>
    <w:multiLevelType w:val="hybridMultilevel"/>
    <w:tmpl w:val="B91C03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C985D1B"/>
    <w:multiLevelType w:val="hybridMultilevel"/>
    <w:tmpl w:val="18EC82BC"/>
    <w:lvl w:ilvl="0" w:tplc="0C98A40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CEF6083"/>
    <w:multiLevelType w:val="hybridMultilevel"/>
    <w:tmpl w:val="ACEEC0B4"/>
    <w:lvl w:ilvl="0" w:tplc="0C98A40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AE2F85"/>
    <w:multiLevelType w:val="hybridMultilevel"/>
    <w:tmpl w:val="5AB6838A"/>
    <w:lvl w:ilvl="0" w:tplc="E2044F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4AB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EC2A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4858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0EA0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3642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D6A9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4B08D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463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22B3D1A"/>
    <w:multiLevelType w:val="hybridMultilevel"/>
    <w:tmpl w:val="06FAE7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3387057"/>
    <w:multiLevelType w:val="hybridMultilevel"/>
    <w:tmpl w:val="F15879B4"/>
    <w:lvl w:ilvl="0" w:tplc="82A09B0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5DB1B8C"/>
    <w:multiLevelType w:val="hybridMultilevel"/>
    <w:tmpl w:val="6FFA2CD0"/>
    <w:lvl w:ilvl="0" w:tplc="82A09B0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3A231D"/>
    <w:multiLevelType w:val="hybridMultilevel"/>
    <w:tmpl w:val="D93C6A7C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F941862"/>
    <w:multiLevelType w:val="hybridMultilevel"/>
    <w:tmpl w:val="58BEF2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8020808">
    <w:abstractNumId w:val="3"/>
  </w:num>
  <w:num w:numId="2" w16cid:durableId="657654502">
    <w:abstractNumId w:val="37"/>
  </w:num>
  <w:num w:numId="3" w16cid:durableId="1516000703">
    <w:abstractNumId w:val="12"/>
  </w:num>
  <w:num w:numId="4" w16cid:durableId="605380882">
    <w:abstractNumId w:val="31"/>
  </w:num>
  <w:num w:numId="5" w16cid:durableId="974329871">
    <w:abstractNumId w:val="16"/>
  </w:num>
  <w:num w:numId="6" w16cid:durableId="1533029033">
    <w:abstractNumId w:val="3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340088771">
    <w:abstractNumId w:val="0"/>
  </w:num>
  <w:num w:numId="8" w16cid:durableId="850490288">
    <w:abstractNumId w:val="11"/>
  </w:num>
  <w:num w:numId="9" w16cid:durableId="1606230718">
    <w:abstractNumId w:val="25"/>
  </w:num>
  <w:num w:numId="10" w16cid:durableId="810902036">
    <w:abstractNumId w:val="49"/>
  </w:num>
  <w:num w:numId="11" w16cid:durableId="585959141">
    <w:abstractNumId w:val="19"/>
  </w:num>
  <w:num w:numId="12" w16cid:durableId="747925918">
    <w:abstractNumId w:val="42"/>
  </w:num>
  <w:num w:numId="13" w16cid:durableId="333651105">
    <w:abstractNumId w:val="17"/>
  </w:num>
  <w:num w:numId="14" w16cid:durableId="718625396">
    <w:abstractNumId w:val="9"/>
  </w:num>
  <w:num w:numId="15" w16cid:durableId="41296155">
    <w:abstractNumId w:val="46"/>
  </w:num>
  <w:num w:numId="16" w16cid:durableId="1097478897">
    <w:abstractNumId w:val="24"/>
  </w:num>
  <w:num w:numId="17" w16cid:durableId="1113981434">
    <w:abstractNumId w:val="20"/>
  </w:num>
  <w:num w:numId="18" w16cid:durableId="1519656341">
    <w:abstractNumId w:val="21"/>
  </w:num>
  <w:num w:numId="19" w16cid:durableId="1732339802">
    <w:abstractNumId w:val="28"/>
  </w:num>
  <w:num w:numId="20" w16cid:durableId="1791705654">
    <w:abstractNumId w:val="5"/>
  </w:num>
  <w:num w:numId="21" w16cid:durableId="394473600">
    <w:abstractNumId w:val="40"/>
  </w:num>
  <w:num w:numId="22" w16cid:durableId="936209597">
    <w:abstractNumId w:val="7"/>
  </w:num>
  <w:num w:numId="23" w16cid:durableId="2020691094">
    <w:abstractNumId w:val="10"/>
  </w:num>
  <w:num w:numId="24" w16cid:durableId="878396456">
    <w:abstractNumId w:val="29"/>
  </w:num>
  <w:num w:numId="25" w16cid:durableId="453058996">
    <w:abstractNumId w:val="35"/>
  </w:num>
  <w:num w:numId="26" w16cid:durableId="1632712396">
    <w:abstractNumId w:val="41"/>
  </w:num>
  <w:num w:numId="27" w16cid:durableId="964694467">
    <w:abstractNumId w:val="22"/>
  </w:num>
  <w:num w:numId="28" w16cid:durableId="1197889972">
    <w:abstractNumId w:val="50"/>
  </w:num>
  <w:num w:numId="29" w16cid:durableId="583151083">
    <w:abstractNumId w:val="18"/>
  </w:num>
  <w:num w:numId="30" w16cid:durableId="176383225">
    <w:abstractNumId w:val="2"/>
  </w:num>
  <w:num w:numId="31" w16cid:durableId="771046251">
    <w:abstractNumId w:val="32"/>
  </w:num>
  <w:num w:numId="32" w16cid:durableId="2822049">
    <w:abstractNumId w:val="8"/>
  </w:num>
  <w:num w:numId="33" w16cid:durableId="961764798">
    <w:abstractNumId w:val="26"/>
  </w:num>
  <w:num w:numId="34" w16cid:durableId="1779640524">
    <w:abstractNumId w:val="23"/>
  </w:num>
  <w:num w:numId="35" w16cid:durableId="23942952">
    <w:abstractNumId w:val="1"/>
  </w:num>
  <w:num w:numId="36" w16cid:durableId="1327171637">
    <w:abstractNumId w:val="33"/>
  </w:num>
  <w:num w:numId="37" w16cid:durableId="1879201071">
    <w:abstractNumId w:val="45"/>
  </w:num>
  <w:num w:numId="38" w16cid:durableId="1596942381">
    <w:abstractNumId w:val="15"/>
  </w:num>
  <w:num w:numId="39" w16cid:durableId="320038237">
    <w:abstractNumId w:val="47"/>
  </w:num>
  <w:num w:numId="40" w16cid:durableId="2009285907">
    <w:abstractNumId w:val="14"/>
  </w:num>
  <w:num w:numId="41" w16cid:durableId="1214543722">
    <w:abstractNumId w:val="38"/>
  </w:num>
  <w:num w:numId="42" w16cid:durableId="119345401">
    <w:abstractNumId w:val="39"/>
  </w:num>
  <w:num w:numId="43" w16cid:durableId="1612006771">
    <w:abstractNumId w:val="27"/>
  </w:num>
  <w:num w:numId="44" w16cid:durableId="80181158">
    <w:abstractNumId w:val="48"/>
  </w:num>
  <w:num w:numId="45" w16cid:durableId="1609511315">
    <w:abstractNumId w:val="6"/>
  </w:num>
  <w:num w:numId="46" w16cid:durableId="1712880783">
    <w:abstractNumId w:val="30"/>
  </w:num>
  <w:num w:numId="47" w16cid:durableId="369380823">
    <w:abstractNumId w:val="43"/>
  </w:num>
  <w:num w:numId="48" w16cid:durableId="1381589100">
    <w:abstractNumId w:val="44"/>
  </w:num>
  <w:num w:numId="49" w16cid:durableId="1605070676">
    <w:abstractNumId w:val="36"/>
  </w:num>
  <w:num w:numId="50" w16cid:durableId="643201722">
    <w:abstractNumId w:val="4"/>
  </w:num>
  <w:num w:numId="51" w16cid:durableId="612713144">
    <w:abstractNumId w:val="13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0E0"/>
    <w:rsid w:val="00001126"/>
    <w:rsid w:val="00007A87"/>
    <w:rsid w:val="00010B48"/>
    <w:rsid w:val="00016F4C"/>
    <w:rsid w:val="00020E59"/>
    <w:rsid w:val="0002353A"/>
    <w:rsid w:val="00030825"/>
    <w:rsid w:val="00036615"/>
    <w:rsid w:val="00041CDE"/>
    <w:rsid w:val="00057EE9"/>
    <w:rsid w:val="000642D2"/>
    <w:rsid w:val="00085298"/>
    <w:rsid w:val="00085779"/>
    <w:rsid w:val="000903C2"/>
    <w:rsid w:val="000979EA"/>
    <w:rsid w:val="000C0480"/>
    <w:rsid w:val="000C32EA"/>
    <w:rsid w:val="000C7F0C"/>
    <w:rsid w:val="000D1373"/>
    <w:rsid w:val="000D2000"/>
    <w:rsid w:val="000D778F"/>
    <w:rsid w:val="000E007D"/>
    <w:rsid w:val="000E6D10"/>
    <w:rsid w:val="000F12B3"/>
    <w:rsid w:val="000F2060"/>
    <w:rsid w:val="000F4525"/>
    <w:rsid w:val="0010393B"/>
    <w:rsid w:val="00106650"/>
    <w:rsid w:val="001108C2"/>
    <w:rsid w:val="00114A42"/>
    <w:rsid w:val="001155D3"/>
    <w:rsid w:val="00126436"/>
    <w:rsid w:val="0013668A"/>
    <w:rsid w:val="001541F6"/>
    <w:rsid w:val="001601E9"/>
    <w:rsid w:val="00171D19"/>
    <w:rsid w:val="00175971"/>
    <w:rsid w:val="00176936"/>
    <w:rsid w:val="00182C65"/>
    <w:rsid w:val="00184DB0"/>
    <w:rsid w:val="001906B3"/>
    <w:rsid w:val="00192448"/>
    <w:rsid w:val="001A62CE"/>
    <w:rsid w:val="001A780F"/>
    <w:rsid w:val="001B1BBA"/>
    <w:rsid w:val="001B30BC"/>
    <w:rsid w:val="001B6855"/>
    <w:rsid w:val="001C0CAE"/>
    <w:rsid w:val="001C15D4"/>
    <w:rsid w:val="001D19A2"/>
    <w:rsid w:val="001D6890"/>
    <w:rsid w:val="001E22C3"/>
    <w:rsid w:val="001F09AB"/>
    <w:rsid w:val="001F5C0E"/>
    <w:rsid w:val="00202C89"/>
    <w:rsid w:val="00207DB5"/>
    <w:rsid w:val="00212B39"/>
    <w:rsid w:val="00213145"/>
    <w:rsid w:val="00214C00"/>
    <w:rsid w:val="00215E7B"/>
    <w:rsid w:val="0022275A"/>
    <w:rsid w:val="002228E9"/>
    <w:rsid w:val="00227232"/>
    <w:rsid w:val="00230182"/>
    <w:rsid w:val="00233802"/>
    <w:rsid w:val="00241A9C"/>
    <w:rsid w:val="00261DAD"/>
    <w:rsid w:val="002622B3"/>
    <w:rsid w:val="00262589"/>
    <w:rsid w:val="002646F4"/>
    <w:rsid w:val="002660E0"/>
    <w:rsid w:val="0027321B"/>
    <w:rsid w:val="002770B4"/>
    <w:rsid w:val="00283F54"/>
    <w:rsid w:val="0028491C"/>
    <w:rsid w:val="00287105"/>
    <w:rsid w:val="00294807"/>
    <w:rsid w:val="002976D2"/>
    <w:rsid w:val="002A1376"/>
    <w:rsid w:val="002B602A"/>
    <w:rsid w:val="002B6894"/>
    <w:rsid w:val="002C0B4F"/>
    <w:rsid w:val="002C3F89"/>
    <w:rsid w:val="002C62F3"/>
    <w:rsid w:val="002C6FBA"/>
    <w:rsid w:val="002D69D7"/>
    <w:rsid w:val="002F61E8"/>
    <w:rsid w:val="002F6E87"/>
    <w:rsid w:val="002F7E58"/>
    <w:rsid w:val="00303534"/>
    <w:rsid w:val="003146A0"/>
    <w:rsid w:val="00315999"/>
    <w:rsid w:val="00322912"/>
    <w:rsid w:val="00323FF4"/>
    <w:rsid w:val="00325807"/>
    <w:rsid w:val="003302F6"/>
    <w:rsid w:val="00335571"/>
    <w:rsid w:val="00337235"/>
    <w:rsid w:val="00342EAB"/>
    <w:rsid w:val="00345559"/>
    <w:rsid w:val="0034621A"/>
    <w:rsid w:val="003504F6"/>
    <w:rsid w:val="0035611B"/>
    <w:rsid w:val="00357192"/>
    <w:rsid w:val="00360A22"/>
    <w:rsid w:val="00360F8B"/>
    <w:rsid w:val="003659F5"/>
    <w:rsid w:val="0037317C"/>
    <w:rsid w:val="00381029"/>
    <w:rsid w:val="00390AC7"/>
    <w:rsid w:val="00395C57"/>
    <w:rsid w:val="003A35E7"/>
    <w:rsid w:val="003B39AA"/>
    <w:rsid w:val="003B4B73"/>
    <w:rsid w:val="003B6C67"/>
    <w:rsid w:val="003B72F5"/>
    <w:rsid w:val="003C0D9B"/>
    <w:rsid w:val="003C1810"/>
    <w:rsid w:val="003D0A63"/>
    <w:rsid w:val="003D2C78"/>
    <w:rsid w:val="003E1123"/>
    <w:rsid w:val="00405782"/>
    <w:rsid w:val="00411CB0"/>
    <w:rsid w:val="00414A50"/>
    <w:rsid w:val="004248C5"/>
    <w:rsid w:val="004309C7"/>
    <w:rsid w:val="00431B78"/>
    <w:rsid w:val="00443B1B"/>
    <w:rsid w:val="00446918"/>
    <w:rsid w:val="0044692D"/>
    <w:rsid w:val="004501C9"/>
    <w:rsid w:val="00452DDD"/>
    <w:rsid w:val="00460485"/>
    <w:rsid w:val="004648CB"/>
    <w:rsid w:val="00464E98"/>
    <w:rsid w:val="00467463"/>
    <w:rsid w:val="00470705"/>
    <w:rsid w:val="00470B0E"/>
    <w:rsid w:val="00481BD3"/>
    <w:rsid w:val="00487FB8"/>
    <w:rsid w:val="004962E7"/>
    <w:rsid w:val="004A211D"/>
    <w:rsid w:val="004A4536"/>
    <w:rsid w:val="004A6C56"/>
    <w:rsid w:val="004A71AF"/>
    <w:rsid w:val="004A7B21"/>
    <w:rsid w:val="004B10AC"/>
    <w:rsid w:val="004B6490"/>
    <w:rsid w:val="004B70C0"/>
    <w:rsid w:val="004D3B47"/>
    <w:rsid w:val="004D492D"/>
    <w:rsid w:val="004E568F"/>
    <w:rsid w:val="004E785F"/>
    <w:rsid w:val="004F159D"/>
    <w:rsid w:val="004F50F7"/>
    <w:rsid w:val="004F673F"/>
    <w:rsid w:val="00502D76"/>
    <w:rsid w:val="0051315E"/>
    <w:rsid w:val="005158C6"/>
    <w:rsid w:val="00516768"/>
    <w:rsid w:val="00522E95"/>
    <w:rsid w:val="005233DB"/>
    <w:rsid w:val="005240A7"/>
    <w:rsid w:val="00537B13"/>
    <w:rsid w:val="00542664"/>
    <w:rsid w:val="0054381A"/>
    <w:rsid w:val="00546D8C"/>
    <w:rsid w:val="005539F1"/>
    <w:rsid w:val="00553D39"/>
    <w:rsid w:val="0056162A"/>
    <w:rsid w:val="00564433"/>
    <w:rsid w:val="00574082"/>
    <w:rsid w:val="00582FA6"/>
    <w:rsid w:val="00586631"/>
    <w:rsid w:val="0059563B"/>
    <w:rsid w:val="005A2D7D"/>
    <w:rsid w:val="005A4D3D"/>
    <w:rsid w:val="005A5902"/>
    <w:rsid w:val="005A5F75"/>
    <w:rsid w:val="005A71B6"/>
    <w:rsid w:val="005B5D65"/>
    <w:rsid w:val="005B7013"/>
    <w:rsid w:val="005C002D"/>
    <w:rsid w:val="005C1E4D"/>
    <w:rsid w:val="005D2709"/>
    <w:rsid w:val="005D6188"/>
    <w:rsid w:val="005E0A4C"/>
    <w:rsid w:val="005E0C65"/>
    <w:rsid w:val="005E2E05"/>
    <w:rsid w:val="005F08A0"/>
    <w:rsid w:val="00601BDF"/>
    <w:rsid w:val="00603763"/>
    <w:rsid w:val="006159A1"/>
    <w:rsid w:val="00626339"/>
    <w:rsid w:val="00641DFC"/>
    <w:rsid w:val="00641E33"/>
    <w:rsid w:val="00644BD5"/>
    <w:rsid w:val="006456B1"/>
    <w:rsid w:val="00647E03"/>
    <w:rsid w:val="00651356"/>
    <w:rsid w:val="0065147A"/>
    <w:rsid w:val="006553CE"/>
    <w:rsid w:val="00664640"/>
    <w:rsid w:val="00670C2E"/>
    <w:rsid w:val="00672EA4"/>
    <w:rsid w:val="0067604C"/>
    <w:rsid w:val="006762A1"/>
    <w:rsid w:val="00685507"/>
    <w:rsid w:val="006859DD"/>
    <w:rsid w:val="0069569D"/>
    <w:rsid w:val="006A1059"/>
    <w:rsid w:val="006A1F86"/>
    <w:rsid w:val="006A256A"/>
    <w:rsid w:val="006B0691"/>
    <w:rsid w:val="006B5911"/>
    <w:rsid w:val="006B6DDE"/>
    <w:rsid w:val="006B73F1"/>
    <w:rsid w:val="006C3FF8"/>
    <w:rsid w:val="006D15C1"/>
    <w:rsid w:val="006D192F"/>
    <w:rsid w:val="006D4EE3"/>
    <w:rsid w:val="006E0968"/>
    <w:rsid w:val="006F25D2"/>
    <w:rsid w:val="006F609F"/>
    <w:rsid w:val="006F73D3"/>
    <w:rsid w:val="007128FC"/>
    <w:rsid w:val="007226C8"/>
    <w:rsid w:val="007253BE"/>
    <w:rsid w:val="00731BEF"/>
    <w:rsid w:val="007339D0"/>
    <w:rsid w:val="00740869"/>
    <w:rsid w:val="00744DB8"/>
    <w:rsid w:val="00744E78"/>
    <w:rsid w:val="00747400"/>
    <w:rsid w:val="0074766E"/>
    <w:rsid w:val="007504E8"/>
    <w:rsid w:val="0075286C"/>
    <w:rsid w:val="00755489"/>
    <w:rsid w:val="0076398A"/>
    <w:rsid w:val="00764137"/>
    <w:rsid w:val="0076521C"/>
    <w:rsid w:val="00766F3B"/>
    <w:rsid w:val="00785A81"/>
    <w:rsid w:val="00786017"/>
    <w:rsid w:val="00795077"/>
    <w:rsid w:val="007A643B"/>
    <w:rsid w:val="007B5901"/>
    <w:rsid w:val="007D5814"/>
    <w:rsid w:val="007E4F57"/>
    <w:rsid w:val="007E56E9"/>
    <w:rsid w:val="007E7B9E"/>
    <w:rsid w:val="007F2969"/>
    <w:rsid w:val="007F47A9"/>
    <w:rsid w:val="007F589A"/>
    <w:rsid w:val="00802194"/>
    <w:rsid w:val="00805872"/>
    <w:rsid w:val="00827440"/>
    <w:rsid w:val="00834978"/>
    <w:rsid w:val="00844307"/>
    <w:rsid w:val="00850471"/>
    <w:rsid w:val="00853A95"/>
    <w:rsid w:val="00854F6E"/>
    <w:rsid w:val="00855D7C"/>
    <w:rsid w:val="00863D1D"/>
    <w:rsid w:val="0086666F"/>
    <w:rsid w:val="00877B13"/>
    <w:rsid w:val="00883395"/>
    <w:rsid w:val="00892576"/>
    <w:rsid w:val="008A7FBA"/>
    <w:rsid w:val="008B01C6"/>
    <w:rsid w:val="008B13A8"/>
    <w:rsid w:val="008B2049"/>
    <w:rsid w:val="008D6FA8"/>
    <w:rsid w:val="008E2AAE"/>
    <w:rsid w:val="008E3316"/>
    <w:rsid w:val="008E4278"/>
    <w:rsid w:val="008F654A"/>
    <w:rsid w:val="008F7564"/>
    <w:rsid w:val="008F77A2"/>
    <w:rsid w:val="009006D1"/>
    <w:rsid w:val="009025A6"/>
    <w:rsid w:val="00914F18"/>
    <w:rsid w:val="009202F8"/>
    <w:rsid w:val="00925A0D"/>
    <w:rsid w:val="0093258C"/>
    <w:rsid w:val="00933150"/>
    <w:rsid w:val="009350CD"/>
    <w:rsid w:val="009358A6"/>
    <w:rsid w:val="00937DA8"/>
    <w:rsid w:val="00951787"/>
    <w:rsid w:val="00955BC6"/>
    <w:rsid w:val="00963614"/>
    <w:rsid w:val="00966C91"/>
    <w:rsid w:val="009724FB"/>
    <w:rsid w:val="0098446E"/>
    <w:rsid w:val="00984A2A"/>
    <w:rsid w:val="00986312"/>
    <w:rsid w:val="0098689A"/>
    <w:rsid w:val="00994229"/>
    <w:rsid w:val="009A0685"/>
    <w:rsid w:val="009A1C36"/>
    <w:rsid w:val="009A2063"/>
    <w:rsid w:val="009A3B3F"/>
    <w:rsid w:val="009B04D5"/>
    <w:rsid w:val="009B2379"/>
    <w:rsid w:val="009C5839"/>
    <w:rsid w:val="009C7AE2"/>
    <w:rsid w:val="009D6376"/>
    <w:rsid w:val="009E0749"/>
    <w:rsid w:val="009E593A"/>
    <w:rsid w:val="009E692E"/>
    <w:rsid w:val="009E7A5B"/>
    <w:rsid w:val="009F1B47"/>
    <w:rsid w:val="009F432F"/>
    <w:rsid w:val="00A10CA8"/>
    <w:rsid w:val="00A355C6"/>
    <w:rsid w:val="00A36423"/>
    <w:rsid w:val="00A36B78"/>
    <w:rsid w:val="00A45F30"/>
    <w:rsid w:val="00A54895"/>
    <w:rsid w:val="00A6089F"/>
    <w:rsid w:val="00A60D56"/>
    <w:rsid w:val="00A61A0E"/>
    <w:rsid w:val="00A61DE4"/>
    <w:rsid w:val="00A6246F"/>
    <w:rsid w:val="00A66119"/>
    <w:rsid w:val="00A77FAB"/>
    <w:rsid w:val="00A8163F"/>
    <w:rsid w:val="00A96529"/>
    <w:rsid w:val="00A96BEA"/>
    <w:rsid w:val="00AA6D45"/>
    <w:rsid w:val="00AA7383"/>
    <w:rsid w:val="00AB5DCC"/>
    <w:rsid w:val="00AC24D6"/>
    <w:rsid w:val="00AC3785"/>
    <w:rsid w:val="00AC4317"/>
    <w:rsid w:val="00AC49CB"/>
    <w:rsid w:val="00AD1007"/>
    <w:rsid w:val="00AD647A"/>
    <w:rsid w:val="00AE2D82"/>
    <w:rsid w:val="00AE6DA9"/>
    <w:rsid w:val="00AF7481"/>
    <w:rsid w:val="00B032DA"/>
    <w:rsid w:val="00B03AA0"/>
    <w:rsid w:val="00B05BA7"/>
    <w:rsid w:val="00B10EEF"/>
    <w:rsid w:val="00B11AD0"/>
    <w:rsid w:val="00B236F6"/>
    <w:rsid w:val="00B3178B"/>
    <w:rsid w:val="00B32A70"/>
    <w:rsid w:val="00B33257"/>
    <w:rsid w:val="00B33E4D"/>
    <w:rsid w:val="00B421D3"/>
    <w:rsid w:val="00B55532"/>
    <w:rsid w:val="00B579F0"/>
    <w:rsid w:val="00B626BE"/>
    <w:rsid w:val="00B62881"/>
    <w:rsid w:val="00B638BD"/>
    <w:rsid w:val="00B66E1E"/>
    <w:rsid w:val="00B671A8"/>
    <w:rsid w:val="00B73023"/>
    <w:rsid w:val="00B84448"/>
    <w:rsid w:val="00B84C58"/>
    <w:rsid w:val="00B8597E"/>
    <w:rsid w:val="00B97074"/>
    <w:rsid w:val="00BA6917"/>
    <w:rsid w:val="00BB273F"/>
    <w:rsid w:val="00BB2B61"/>
    <w:rsid w:val="00BD30B5"/>
    <w:rsid w:val="00BE496B"/>
    <w:rsid w:val="00BE5B48"/>
    <w:rsid w:val="00BE68B3"/>
    <w:rsid w:val="00BF2D21"/>
    <w:rsid w:val="00BF7F20"/>
    <w:rsid w:val="00C110E9"/>
    <w:rsid w:val="00C132F3"/>
    <w:rsid w:val="00C160C4"/>
    <w:rsid w:val="00C170D2"/>
    <w:rsid w:val="00C2763A"/>
    <w:rsid w:val="00C30749"/>
    <w:rsid w:val="00C37678"/>
    <w:rsid w:val="00C40E89"/>
    <w:rsid w:val="00C41073"/>
    <w:rsid w:val="00C42873"/>
    <w:rsid w:val="00C548B4"/>
    <w:rsid w:val="00C604D1"/>
    <w:rsid w:val="00C60B56"/>
    <w:rsid w:val="00C66291"/>
    <w:rsid w:val="00C71769"/>
    <w:rsid w:val="00C73279"/>
    <w:rsid w:val="00C75735"/>
    <w:rsid w:val="00C806E4"/>
    <w:rsid w:val="00C8506C"/>
    <w:rsid w:val="00C87556"/>
    <w:rsid w:val="00C913A3"/>
    <w:rsid w:val="00C93F9F"/>
    <w:rsid w:val="00C973C9"/>
    <w:rsid w:val="00CA1859"/>
    <w:rsid w:val="00CA3142"/>
    <w:rsid w:val="00CB6D2E"/>
    <w:rsid w:val="00CC3688"/>
    <w:rsid w:val="00CD2448"/>
    <w:rsid w:val="00CD553F"/>
    <w:rsid w:val="00CE5EE9"/>
    <w:rsid w:val="00CF0592"/>
    <w:rsid w:val="00CF2CB0"/>
    <w:rsid w:val="00CF3F95"/>
    <w:rsid w:val="00D00CB6"/>
    <w:rsid w:val="00D2249E"/>
    <w:rsid w:val="00D240F3"/>
    <w:rsid w:val="00D260D9"/>
    <w:rsid w:val="00D26A0E"/>
    <w:rsid w:val="00D33B14"/>
    <w:rsid w:val="00D35B02"/>
    <w:rsid w:val="00D40C1D"/>
    <w:rsid w:val="00D43983"/>
    <w:rsid w:val="00D46ADE"/>
    <w:rsid w:val="00D52D9A"/>
    <w:rsid w:val="00D532CB"/>
    <w:rsid w:val="00D53876"/>
    <w:rsid w:val="00D6389E"/>
    <w:rsid w:val="00D736F6"/>
    <w:rsid w:val="00D80489"/>
    <w:rsid w:val="00D83F08"/>
    <w:rsid w:val="00D92D37"/>
    <w:rsid w:val="00D96008"/>
    <w:rsid w:val="00DA183A"/>
    <w:rsid w:val="00DA7477"/>
    <w:rsid w:val="00DC1571"/>
    <w:rsid w:val="00DC1B7E"/>
    <w:rsid w:val="00DC2919"/>
    <w:rsid w:val="00DC5692"/>
    <w:rsid w:val="00DC7BF5"/>
    <w:rsid w:val="00DE1AED"/>
    <w:rsid w:val="00DE1D4E"/>
    <w:rsid w:val="00DE4FD2"/>
    <w:rsid w:val="00DF0E15"/>
    <w:rsid w:val="00E03D4F"/>
    <w:rsid w:val="00E03E69"/>
    <w:rsid w:val="00E04F61"/>
    <w:rsid w:val="00E309B5"/>
    <w:rsid w:val="00E33CD4"/>
    <w:rsid w:val="00E405B4"/>
    <w:rsid w:val="00E4325A"/>
    <w:rsid w:val="00E44681"/>
    <w:rsid w:val="00E45459"/>
    <w:rsid w:val="00E51F04"/>
    <w:rsid w:val="00E54A14"/>
    <w:rsid w:val="00E54EBA"/>
    <w:rsid w:val="00E60D4A"/>
    <w:rsid w:val="00E626A3"/>
    <w:rsid w:val="00E66D94"/>
    <w:rsid w:val="00E70715"/>
    <w:rsid w:val="00E74B26"/>
    <w:rsid w:val="00E91969"/>
    <w:rsid w:val="00E919E6"/>
    <w:rsid w:val="00E95076"/>
    <w:rsid w:val="00EA2D07"/>
    <w:rsid w:val="00EA5000"/>
    <w:rsid w:val="00EB3823"/>
    <w:rsid w:val="00EB51C0"/>
    <w:rsid w:val="00EC05B0"/>
    <w:rsid w:val="00EC4B5F"/>
    <w:rsid w:val="00ED4884"/>
    <w:rsid w:val="00ED6CE3"/>
    <w:rsid w:val="00EE0442"/>
    <w:rsid w:val="00EE16A4"/>
    <w:rsid w:val="00EF0B36"/>
    <w:rsid w:val="00F0237B"/>
    <w:rsid w:val="00F03AA5"/>
    <w:rsid w:val="00F07F48"/>
    <w:rsid w:val="00F13E45"/>
    <w:rsid w:val="00F15D55"/>
    <w:rsid w:val="00F239CF"/>
    <w:rsid w:val="00F23C40"/>
    <w:rsid w:val="00F27DD7"/>
    <w:rsid w:val="00F30C97"/>
    <w:rsid w:val="00F30D15"/>
    <w:rsid w:val="00F333DF"/>
    <w:rsid w:val="00F336EA"/>
    <w:rsid w:val="00F34313"/>
    <w:rsid w:val="00F36597"/>
    <w:rsid w:val="00F37F25"/>
    <w:rsid w:val="00F41138"/>
    <w:rsid w:val="00F521D8"/>
    <w:rsid w:val="00F56784"/>
    <w:rsid w:val="00F64DA3"/>
    <w:rsid w:val="00F71445"/>
    <w:rsid w:val="00F72160"/>
    <w:rsid w:val="00F724B6"/>
    <w:rsid w:val="00F748DB"/>
    <w:rsid w:val="00F82D92"/>
    <w:rsid w:val="00F85C0D"/>
    <w:rsid w:val="00F8652F"/>
    <w:rsid w:val="00F872C2"/>
    <w:rsid w:val="00F9430B"/>
    <w:rsid w:val="00F94D04"/>
    <w:rsid w:val="00FA23C1"/>
    <w:rsid w:val="00FA38D7"/>
    <w:rsid w:val="00FB0476"/>
    <w:rsid w:val="00FB0E53"/>
    <w:rsid w:val="00FB674F"/>
    <w:rsid w:val="00FC2573"/>
    <w:rsid w:val="00FC5AF4"/>
    <w:rsid w:val="00FD5627"/>
    <w:rsid w:val="00FE7D93"/>
    <w:rsid w:val="00FF0436"/>
    <w:rsid w:val="00FF5F3F"/>
    <w:rsid w:val="5830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B0A1F"/>
  <w15:chartTrackingRefBased/>
  <w15:docId w15:val="{8FDBE4C9-6DFD-9C4A-8A40-0F45AD468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0E0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B39AA"/>
    <w:pPr>
      <w:widowControl w:val="0"/>
      <w:autoSpaceDE w:val="0"/>
      <w:autoSpaceDN w:val="0"/>
      <w:ind w:left="119"/>
      <w:outlineLvl w:val="0"/>
    </w:pPr>
    <w:rPr>
      <w:rFonts w:ascii="Arial" w:eastAsia="Arial" w:hAnsi="Arial" w:cs="Arial"/>
      <w:b/>
      <w:bCs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7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F4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01E9"/>
    <w:pPr>
      <w:ind w:left="720"/>
      <w:contextualSpacing/>
    </w:pPr>
  </w:style>
  <w:style w:type="table" w:styleId="TableGrid">
    <w:name w:val="Table Grid"/>
    <w:basedOn w:val="TableNormal"/>
    <w:uiPriority w:val="39"/>
    <w:rsid w:val="001601E9"/>
    <w:rPr>
      <w:rFonts w:eastAsiaTheme="minorEastAsia"/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uiPriority w:val="1"/>
    <w:qFormat/>
    <w:rsid w:val="007253BE"/>
    <w:pPr>
      <w:widowControl w:val="0"/>
      <w:autoSpaceDE w:val="0"/>
      <w:autoSpaceDN w:val="0"/>
    </w:pPr>
    <w:rPr>
      <w:rFonts w:ascii="Arial" w:eastAsia="Arial" w:hAnsi="Arial" w:cs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253BE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53BE"/>
    <w:pPr>
      <w:tabs>
        <w:tab w:val="center" w:pos="4680"/>
        <w:tab w:val="right" w:pos="9360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53BE"/>
    <w:rPr>
      <w:rFonts w:ascii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159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999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F6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09F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09F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B39AA"/>
    <w:rPr>
      <w:rFonts w:ascii="Arial" w:eastAsia="Arial" w:hAnsi="Arial" w:cs="Arial"/>
      <w:b/>
      <w:bCs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4B10AC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BD5"/>
    <w:pPr>
      <w:spacing w:after="0"/>
    </w:pPr>
    <w:rPr>
      <w:rFonts w:eastAsia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BD5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  <w:style w:type="character" w:customStyle="1" w:styleId="font81">
    <w:name w:val="font81"/>
    <w:basedOn w:val="DefaultParagraphFont"/>
    <w:rsid w:val="0069569D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69569D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C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C65"/>
    <w:rPr>
      <w:rFonts w:ascii="Segoe UI" w:eastAsia="Times New Roman" w:hAnsi="Segoe UI" w:cs="Segoe UI"/>
      <w:kern w:val="0"/>
      <w:sz w:val="18"/>
      <w:szCs w:val="18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55532"/>
    <w:pPr>
      <w:spacing w:before="100" w:beforeAutospacing="1" w:after="100" w:afterAutospacing="1"/>
    </w:pPr>
    <w:rPr>
      <w:lang w:eastAsia="en-US"/>
    </w:rPr>
  </w:style>
  <w:style w:type="character" w:styleId="Hyperlink">
    <w:name w:val="Hyperlink"/>
    <w:basedOn w:val="DefaultParagraphFont"/>
    <w:uiPriority w:val="99"/>
    <w:unhideWhenUsed/>
    <w:rsid w:val="002272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232"/>
    <w:rPr>
      <w:color w:val="954F72"/>
      <w:u w:val="single"/>
    </w:rPr>
  </w:style>
  <w:style w:type="paragraph" w:customStyle="1" w:styleId="msonormal0">
    <w:name w:val="msonormal"/>
    <w:basedOn w:val="Normal"/>
    <w:rsid w:val="00227232"/>
    <w:pPr>
      <w:spacing w:before="100" w:beforeAutospacing="1" w:after="100" w:afterAutospacing="1"/>
    </w:pPr>
    <w:rPr>
      <w:lang w:eastAsia="en-US"/>
    </w:rPr>
  </w:style>
  <w:style w:type="paragraph" w:customStyle="1" w:styleId="xl63">
    <w:name w:val="xl63"/>
    <w:basedOn w:val="Normal"/>
    <w:rsid w:val="00227232"/>
    <w:pPr>
      <w:spacing w:before="100" w:beforeAutospacing="1" w:after="100" w:afterAutospacing="1"/>
    </w:pPr>
    <w:rPr>
      <w:b/>
      <w:bCs/>
      <w:lang w:eastAsia="en-US"/>
    </w:rPr>
  </w:style>
  <w:style w:type="paragraph" w:customStyle="1" w:styleId="xl64">
    <w:name w:val="xl64"/>
    <w:basedOn w:val="Normal"/>
    <w:rsid w:val="00227232"/>
    <w:pPr>
      <w:spacing w:before="100" w:beforeAutospacing="1" w:after="100" w:afterAutospacing="1"/>
      <w:textAlignment w:val="top"/>
    </w:pPr>
    <w:rPr>
      <w:lang w:eastAsia="en-US"/>
    </w:rPr>
  </w:style>
  <w:style w:type="paragraph" w:customStyle="1" w:styleId="xl65">
    <w:name w:val="xl65"/>
    <w:basedOn w:val="Normal"/>
    <w:rsid w:val="00227232"/>
    <w:pPr>
      <w:spacing w:before="100" w:beforeAutospacing="1" w:after="100" w:afterAutospacing="1"/>
      <w:jc w:val="right"/>
      <w:textAlignment w:val="top"/>
    </w:pPr>
    <w:rPr>
      <w:b/>
      <w:bCs/>
      <w:lang w:eastAsia="en-US"/>
    </w:rPr>
  </w:style>
  <w:style w:type="paragraph" w:customStyle="1" w:styleId="xl66">
    <w:name w:val="xl66"/>
    <w:basedOn w:val="Normal"/>
    <w:rsid w:val="00227232"/>
    <w:pPr>
      <w:shd w:val="clear" w:color="000000" w:fill="FFFF00"/>
      <w:spacing w:before="100" w:beforeAutospacing="1" w:after="100" w:afterAutospacing="1"/>
      <w:jc w:val="center"/>
    </w:pPr>
    <w:rPr>
      <w:lang w:eastAsia="en-US"/>
    </w:rPr>
  </w:style>
  <w:style w:type="paragraph" w:customStyle="1" w:styleId="xl67">
    <w:name w:val="xl67"/>
    <w:basedOn w:val="Normal"/>
    <w:rsid w:val="00227232"/>
    <w:pPr>
      <w:shd w:val="clear" w:color="000000" w:fill="92D050"/>
      <w:spacing w:before="100" w:beforeAutospacing="1" w:after="100" w:afterAutospacing="1"/>
      <w:jc w:val="center"/>
    </w:pPr>
    <w:rPr>
      <w:lang w:eastAsia="en-US"/>
    </w:rPr>
  </w:style>
  <w:style w:type="paragraph" w:customStyle="1" w:styleId="xl69">
    <w:name w:val="xl69"/>
    <w:basedOn w:val="Normal"/>
    <w:rsid w:val="00227232"/>
    <w:pPr>
      <w:spacing w:before="100" w:beforeAutospacing="1" w:after="100" w:afterAutospacing="1"/>
    </w:pPr>
    <w:rPr>
      <w:color w:val="AEAAAA"/>
      <w:lang w:eastAsia="en-US"/>
    </w:rPr>
  </w:style>
  <w:style w:type="paragraph" w:customStyle="1" w:styleId="xl70">
    <w:name w:val="xl70"/>
    <w:basedOn w:val="Normal"/>
    <w:rsid w:val="00227232"/>
    <w:pPr>
      <w:spacing w:before="100" w:beforeAutospacing="1" w:after="100" w:afterAutospacing="1"/>
      <w:jc w:val="center"/>
    </w:pPr>
    <w:rPr>
      <w:color w:val="AEAAAA"/>
      <w:lang w:eastAsia="en-US"/>
    </w:rPr>
  </w:style>
  <w:style w:type="paragraph" w:customStyle="1" w:styleId="xl71">
    <w:name w:val="xl71"/>
    <w:basedOn w:val="Normal"/>
    <w:rsid w:val="00227232"/>
    <w:pPr>
      <w:spacing w:before="100" w:beforeAutospacing="1" w:after="100" w:afterAutospacing="1"/>
    </w:pPr>
    <w:rPr>
      <w:color w:val="AEAAAA"/>
      <w:lang w:eastAsia="en-US"/>
    </w:rPr>
  </w:style>
  <w:style w:type="paragraph" w:customStyle="1" w:styleId="xl72">
    <w:name w:val="xl72"/>
    <w:basedOn w:val="Normal"/>
    <w:rsid w:val="00227232"/>
    <w:pPr>
      <w:spacing w:before="100" w:beforeAutospacing="1" w:after="100" w:afterAutospacing="1"/>
      <w:jc w:val="right"/>
      <w:textAlignment w:val="center"/>
    </w:pPr>
    <w:rPr>
      <w:color w:val="AEAAAA"/>
      <w:lang w:eastAsia="en-US"/>
    </w:rPr>
  </w:style>
  <w:style w:type="paragraph" w:customStyle="1" w:styleId="xl73">
    <w:name w:val="xl73"/>
    <w:basedOn w:val="Normal"/>
    <w:rsid w:val="00227232"/>
    <w:pPr>
      <w:spacing w:before="100" w:beforeAutospacing="1" w:after="100" w:afterAutospacing="1"/>
      <w:jc w:val="center"/>
    </w:pPr>
    <w:rPr>
      <w:lang w:eastAsia="en-US"/>
    </w:rPr>
  </w:style>
  <w:style w:type="paragraph" w:customStyle="1" w:styleId="xl74">
    <w:name w:val="xl74"/>
    <w:basedOn w:val="Normal"/>
    <w:rsid w:val="00227232"/>
    <w:pPr>
      <w:spacing w:before="100" w:beforeAutospacing="1" w:after="100" w:afterAutospacing="1"/>
      <w:jc w:val="center"/>
    </w:pPr>
    <w:rPr>
      <w:lang w:eastAsia="en-US"/>
    </w:rPr>
  </w:style>
  <w:style w:type="paragraph" w:customStyle="1" w:styleId="xl75">
    <w:name w:val="xl75"/>
    <w:basedOn w:val="Normal"/>
    <w:rsid w:val="00227232"/>
    <w:pPr>
      <w:spacing w:before="100" w:beforeAutospacing="1" w:after="100" w:afterAutospacing="1"/>
      <w:jc w:val="center"/>
    </w:pPr>
    <w:rPr>
      <w:lang w:eastAsia="en-US"/>
    </w:rPr>
  </w:style>
  <w:style w:type="paragraph" w:customStyle="1" w:styleId="xl76">
    <w:name w:val="xl76"/>
    <w:basedOn w:val="Normal"/>
    <w:rsid w:val="00227232"/>
    <w:pPr>
      <w:spacing w:before="100" w:beforeAutospacing="1" w:after="100" w:afterAutospacing="1"/>
    </w:pPr>
    <w:rPr>
      <w:b/>
      <w:bCs/>
      <w:lang w:eastAsia="en-US"/>
    </w:rPr>
  </w:style>
  <w:style w:type="paragraph" w:customStyle="1" w:styleId="xl77">
    <w:name w:val="xl77"/>
    <w:basedOn w:val="Normal"/>
    <w:rsid w:val="00227232"/>
    <w:pPr>
      <w:spacing w:before="100" w:beforeAutospacing="1" w:after="100" w:afterAutospacing="1"/>
      <w:jc w:val="center"/>
    </w:pPr>
    <w:rPr>
      <w:lang w:eastAsia="en-US"/>
    </w:rPr>
  </w:style>
  <w:style w:type="paragraph" w:customStyle="1" w:styleId="xl78">
    <w:name w:val="xl78"/>
    <w:basedOn w:val="Normal"/>
    <w:rsid w:val="00227232"/>
    <w:pPr>
      <w:spacing w:before="100" w:beforeAutospacing="1" w:after="100" w:afterAutospacing="1"/>
    </w:pPr>
    <w:rPr>
      <w:lang w:eastAsia="en-US"/>
    </w:rPr>
  </w:style>
  <w:style w:type="paragraph" w:customStyle="1" w:styleId="xl79">
    <w:name w:val="xl79"/>
    <w:basedOn w:val="Normal"/>
    <w:rsid w:val="00227232"/>
    <w:pPr>
      <w:spacing w:before="100" w:beforeAutospacing="1" w:after="100" w:afterAutospacing="1"/>
    </w:pPr>
    <w:rPr>
      <w:lang w:eastAsia="en-US"/>
    </w:rPr>
  </w:style>
  <w:style w:type="paragraph" w:customStyle="1" w:styleId="xl80">
    <w:name w:val="xl80"/>
    <w:basedOn w:val="Normal"/>
    <w:rsid w:val="00227232"/>
    <w:pPr>
      <w:shd w:val="clear" w:color="000000" w:fill="92D050"/>
      <w:spacing w:before="100" w:beforeAutospacing="1" w:after="100" w:afterAutospacing="1"/>
      <w:jc w:val="center"/>
    </w:pPr>
    <w:rPr>
      <w:lang w:eastAsia="en-US"/>
    </w:rPr>
  </w:style>
  <w:style w:type="paragraph" w:customStyle="1" w:styleId="xl81">
    <w:name w:val="xl81"/>
    <w:basedOn w:val="Normal"/>
    <w:rsid w:val="00227232"/>
    <w:pPr>
      <w:shd w:val="clear" w:color="000000" w:fill="FFFF00"/>
      <w:spacing w:before="100" w:beforeAutospacing="1" w:after="100" w:afterAutospacing="1"/>
      <w:jc w:val="center"/>
    </w:pPr>
    <w:rPr>
      <w:lang w:eastAsia="en-US"/>
    </w:rPr>
  </w:style>
  <w:style w:type="paragraph" w:customStyle="1" w:styleId="xl82">
    <w:name w:val="xl82"/>
    <w:basedOn w:val="Normal"/>
    <w:rsid w:val="00227232"/>
    <w:pPr>
      <w:pBdr>
        <w:left w:val="double" w:sz="6" w:space="0" w:color="auto"/>
      </w:pBdr>
      <w:spacing w:before="100" w:beforeAutospacing="1" w:after="100" w:afterAutospacing="1"/>
      <w:jc w:val="center"/>
    </w:pPr>
    <w:rPr>
      <w:lang w:eastAsia="en-US"/>
    </w:rPr>
  </w:style>
  <w:style w:type="paragraph" w:customStyle="1" w:styleId="xl83">
    <w:name w:val="xl83"/>
    <w:basedOn w:val="Normal"/>
    <w:rsid w:val="00227232"/>
    <w:pPr>
      <w:pBdr>
        <w:left w:val="double" w:sz="6" w:space="0" w:color="auto"/>
      </w:pBdr>
      <w:spacing w:before="100" w:beforeAutospacing="1" w:after="100" w:afterAutospacing="1"/>
      <w:jc w:val="center"/>
    </w:pPr>
    <w:rPr>
      <w:color w:val="AEAAAA"/>
      <w:lang w:eastAsia="en-US"/>
    </w:rPr>
  </w:style>
  <w:style w:type="paragraph" w:customStyle="1" w:styleId="xl84">
    <w:name w:val="xl84"/>
    <w:basedOn w:val="Normal"/>
    <w:rsid w:val="00227232"/>
    <w:pPr>
      <w:pBdr>
        <w:left w:val="double" w:sz="6" w:space="0" w:color="auto"/>
      </w:pBdr>
      <w:spacing w:before="100" w:beforeAutospacing="1" w:after="100" w:afterAutospacing="1"/>
      <w:jc w:val="center"/>
    </w:pPr>
    <w:rPr>
      <w:lang w:eastAsia="en-US"/>
    </w:rPr>
  </w:style>
  <w:style w:type="paragraph" w:customStyle="1" w:styleId="xl85">
    <w:name w:val="xl85"/>
    <w:basedOn w:val="Normal"/>
    <w:rsid w:val="00227232"/>
    <w:pPr>
      <w:spacing w:before="100" w:beforeAutospacing="1" w:after="100" w:afterAutospacing="1"/>
      <w:jc w:val="center"/>
    </w:pPr>
    <w:rPr>
      <w:lang w:eastAsia="en-US"/>
    </w:rPr>
  </w:style>
  <w:style w:type="paragraph" w:customStyle="1" w:styleId="xl86">
    <w:name w:val="xl86"/>
    <w:basedOn w:val="Normal"/>
    <w:rsid w:val="00227232"/>
    <w:pPr>
      <w:spacing w:before="100" w:beforeAutospacing="1" w:after="100" w:afterAutospacing="1"/>
    </w:pPr>
    <w:rPr>
      <w:b/>
      <w:bCs/>
      <w:lang w:eastAsia="en-US"/>
    </w:rPr>
  </w:style>
  <w:style w:type="paragraph" w:customStyle="1" w:styleId="xl87">
    <w:name w:val="xl87"/>
    <w:basedOn w:val="Normal"/>
    <w:rsid w:val="00227232"/>
    <w:pPr>
      <w:spacing w:before="100" w:beforeAutospacing="1" w:after="100" w:afterAutospacing="1"/>
      <w:jc w:val="center"/>
    </w:pPr>
    <w:rPr>
      <w:b/>
      <w:bCs/>
      <w:lang w:eastAsia="en-US"/>
    </w:rPr>
  </w:style>
  <w:style w:type="paragraph" w:customStyle="1" w:styleId="xl88">
    <w:name w:val="xl88"/>
    <w:basedOn w:val="Normal"/>
    <w:rsid w:val="00227232"/>
    <w:pPr>
      <w:shd w:val="clear" w:color="000000" w:fill="92D050"/>
      <w:spacing w:before="100" w:beforeAutospacing="1" w:after="100" w:afterAutospacing="1"/>
      <w:jc w:val="center"/>
    </w:pPr>
    <w:rPr>
      <w:b/>
      <w:bCs/>
      <w:lang w:eastAsia="en-US"/>
    </w:rPr>
  </w:style>
  <w:style w:type="paragraph" w:customStyle="1" w:styleId="xl89">
    <w:name w:val="xl89"/>
    <w:basedOn w:val="Normal"/>
    <w:rsid w:val="00227232"/>
    <w:pPr>
      <w:shd w:val="clear" w:color="000000" w:fill="FFFF00"/>
      <w:spacing w:before="100" w:beforeAutospacing="1" w:after="100" w:afterAutospacing="1"/>
      <w:jc w:val="center"/>
    </w:pPr>
    <w:rPr>
      <w:b/>
      <w:bCs/>
      <w:lang w:eastAsia="en-US"/>
    </w:rPr>
  </w:style>
  <w:style w:type="paragraph" w:customStyle="1" w:styleId="xl90">
    <w:name w:val="xl90"/>
    <w:basedOn w:val="Normal"/>
    <w:rsid w:val="00227232"/>
    <w:pPr>
      <w:spacing w:before="100" w:beforeAutospacing="1" w:after="100" w:afterAutospacing="1"/>
    </w:pPr>
    <w:rPr>
      <w:b/>
      <w:bCs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F77A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F77A2"/>
    <w:pPr>
      <w:keepNext/>
      <w:keepLines/>
      <w:widowControl/>
      <w:autoSpaceDE/>
      <w:autoSpaceDN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8F77A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16F4C"/>
    <w:pPr>
      <w:spacing w:after="100" w:line="259" w:lineRule="auto"/>
      <w:ind w:left="240"/>
    </w:pPr>
    <w:rPr>
      <w:rFonts w:ascii="Arial" w:eastAsiaTheme="minorHAnsi" w:hAnsi="Arial" w:cs="Arial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16F4C"/>
    <w:pPr>
      <w:spacing w:after="100" w:line="259" w:lineRule="auto"/>
      <w:ind w:left="480"/>
    </w:pPr>
    <w:rPr>
      <w:rFonts w:ascii="Arial" w:eastAsiaTheme="minorHAnsi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16F4C"/>
    <w:rPr>
      <w:rFonts w:asciiTheme="majorHAnsi" w:eastAsiaTheme="majorEastAsia" w:hAnsiTheme="majorHAnsi" w:cstheme="majorBidi"/>
      <w:color w:val="1F3763" w:themeColor="accent1" w:themeShade="7F"/>
      <w:kern w:val="0"/>
      <w:lang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C5839"/>
    <w:pPr>
      <w:spacing w:after="240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98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40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55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62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7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05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18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53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7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707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9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33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68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04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7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09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7209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15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7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22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31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14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413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50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7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29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1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02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3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9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15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18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43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1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98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65FB6-BF98-449F-99B3-3CAE0414879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052</Words>
  <Characters>11699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ustin</dc:creator>
  <cp:keywords/>
  <dc:description/>
  <cp:lastModifiedBy>Stoia, Jennifer A. (ELS-HBE)</cp:lastModifiedBy>
  <cp:revision>7</cp:revision>
  <cp:lastPrinted>2025-07-08T04:07:00Z</cp:lastPrinted>
  <dcterms:created xsi:type="dcterms:W3CDTF">2025-07-08T04:08:00Z</dcterms:created>
  <dcterms:modified xsi:type="dcterms:W3CDTF">2025-09-24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y4oGkyE"/&gt;&lt;style id="http://www.zotero.org/styles/journal-of-the-american-college-of-cardiology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true"/&gt;&lt;/prefs&gt;&lt;/data&gt;</vt:lpwstr>
  </property>
</Properties>
</file>